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47F20" w14:textId="26698B46" w:rsidR="00D55DFF" w:rsidRPr="00053DC9" w:rsidRDefault="00FF5B71" w:rsidP="00FF5B71">
      <w:pPr>
        <w:spacing w:after="0" w:line="240" w:lineRule="auto"/>
        <w:rPr>
          <w:rFonts w:cstheme="minorHAnsi"/>
          <w:b/>
          <w:sz w:val="24"/>
          <w:szCs w:val="24"/>
          <w:u w:val="single"/>
        </w:rPr>
      </w:pPr>
      <w:r w:rsidRPr="00053DC9">
        <w:rPr>
          <w:rFonts w:cstheme="minorHAnsi"/>
          <w:b/>
          <w:sz w:val="24"/>
          <w:szCs w:val="24"/>
          <w:u w:val="single"/>
        </w:rPr>
        <w:t>Supplemental Table 2</w:t>
      </w:r>
    </w:p>
    <w:p w14:paraId="2FFF2903" w14:textId="77777777" w:rsidR="00FF5B71" w:rsidRDefault="00FF5B71" w:rsidP="003B1357">
      <w:pPr>
        <w:spacing w:after="0" w:line="240" w:lineRule="auto"/>
        <w:rPr>
          <w:rFonts w:cstheme="minorHAnsi"/>
          <w:b/>
        </w:rPr>
      </w:pPr>
    </w:p>
    <w:p w14:paraId="65E8433B" w14:textId="354A0C85" w:rsidR="00176B4B" w:rsidRPr="00903120" w:rsidRDefault="00CB2E0D" w:rsidP="003B1357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SBT</w:t>
      </w:r>
      <w:r w:rsidR="00176B4B" w:rsidRPr="00903120">
        <w:rPr>
          <w:rFonts w:cstheme="minorHAnsi"/>
          <w:b/>
        </w:rPr>
        <w:t xml:space="preserve"> Primers</w:t>
      </w:r>
    </w:p>
    <w:tbl>
      <w:tblPr>
        <w:tblpPr w:leftFromText="180" w:rightFromText="180" w:vertAnchor="text" w:horzAnchor="margin" w:tblpXSpec="center" w:tblpY="43"/>
        <w:tblW w:w="102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3"/>
        <w:gridCol w:w="1416"/>
        <w:gridCol w:w="3422"/>
        <w:gridCol w:w="1296"/>
        <w:gridCol w:w="2793"/>
      </w:tblGrid>
      <w:tr w:rsidR="00E1650A" w:rsidRPr="0043038E" w14:paraId="66C41605" w14:textId="0867D622" w:rsidTr="00C8173E">
        <w:trPr>
          <w:trHeight w:val="333"/>
          <w:jc w:val="center"/>
        </w:trPr>
        <w:tc>
          <w:tcPr>
            <w:tcW w:w="1363" w:type="dxa"/>
            <w:shd w:val="clear" w:color="auto" w:fill="8DB3E2" w:themeFill="text2" w:themeFillTint="66"/>
            <w:noWrap/>
            <w:vAlign w:val="center"/>
            <w:hideMark/>
          </w:tcPr>
          <w:p w14:paraId="7A0C13F5" w14:textId="1C0186EC" w:rsidR="007111E4" w:rsidRPr="0043038E" w:rsidRDefault="007111E4" w:rsidP="00CD55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303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Loci</w:t>
            </w:r>
          </w:p>
        </w:tc>
        <w:tc>
          <w:tcPr>
            <w:tcW w:w="1416" w:type="dxa"/>
            <w:shd w:val="clear" w:color="auto" w:fill="8DB3E2" w:themeFill="text2" w:themeFillTint="66"/>
            <w:noWrap/>
            <w:vAlign w:val="center"/>
            <w:hideMark/>
          </w:tcPr>
          <w:p w14:paraId="3C6691CE" w14:textId="77777777" w:rsidR="007111E4" w:rsidRPr="0043038E" w:rsidRDefault="007111E4" w:rsidP="00CD55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303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3422" w:type="dxa"/>
            <w:shd w:val="clear" w:color="auto" w:fill="8DB3E2" w:themeFill="text2" w:themeFillTint="66"/>
            <w:noWrap/>
            <w:vAlign w:val="center"/>
            <w:hideMark/>
          </w:tcPr>
          <w:p w14:paraId="45F46E5E" w14:textId="3C65E116" w:rsidR="007111E4" w:rsidRPr="0043038E" w:rsidRDefault="007111E4" w:rsidP="00CD55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303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equence 5'-3'</w:t>
            </w:r>
          </w:p>
        </w:tc>
        <w:tc>
          <w:tcPr>
            <w:tcW w:w="1296" w:type="dxa"/>
            <w:shd w:val="clear" w:color="auto" w:fill="8DB3E2" w:themeFill="text2" w:themeFillTint="66"/>
            <w:noWrap/>
            <w:vAlign w:val="center"/>
            <w:hideMark/>
          </w:tcPr>
          <w:p w14:paraId="4D3AE084" w14:textId="77777777" w:rsidR="007111E4" w:rsidRPr="0043038E" w:rsidRDefault="007111E4" w:rsidP="00CD55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303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mplicon size</w:t>
            </w:r>
          </w:p>
        </w:tc>
        <w:tc>
          <w:tcPr>
            <w:tcW w:w="2793" w:type="dxa"/>
            <w:shd w:val="clear" w:color="auto" w:fill="8DB3E2" w:themeFill="text2" w:themeFillTint="66"/>
          </w:tcPr>
          <w:p w14:paraId="128E94FF" w14:textId="78464A5A" w:rsidR="007111E4" w:rsidRPr="0043038E" w:rsidRDefault="00842BE3" w:rsidP="00CD55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er type</w:t>
            </w:r>
          </w:p>
        </w:tc>
      </w:tr>
      <w:tr w:rsidR="00F574BA" w:rsidRPr="0043038E" w14:paraId="10F742C1" w14:textId="03CA3AF6" w:rsidTr="00C8173E">
        <w:trPr>
          <w:trHeight w:val="266"/>
          <w:jc w:val="center"/>
        </w:trPr>
        <w:tc>
          <w:tcPr>
            <w:tcW w:w="1363" w:type="dxa"/>
            <w:vMerge w:val="restart"/>
            <w:noWrap/>
            <w:vAlign w:val="center"/>
            <w:hideMark/>
          </w:tcPr>
          <w:p w14:paraId="0B8DB781" w14:textId="77777777" w:rsidR="00F574BA" w:rsidRPr="0043038E" w:rsidRDefault="00F574BA" w:rsidP="00CD55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3038E">
              <w:rPr>
                <w:rFonts w:eastAsia="Times New Roman" w:cstheme="minorHAnsi"/>
                <w:color w:val="000000"/>
                <w:sz w:val="18"/>
                <w:szCs w:val="18"/>
              </w:rPr>
              <w:t>flaA</w:t>
            </w:r>
            <w:proofErr w:type="spellEnd"/>
          </w:p>
        </w:tc>
        <w:tc>
          <w:tcPr>
            <w:tcW w:w="1416" w:type="dxa"/>
            <w:noWrap/>
            <w:hideMark/>
          </w:tcPr>
          <w:p w14:paraId="56C582BD" w14:textId="77777777" w:rsidR="00F574BA" w:rsidRPr="0043038E" w:rsidRDefault="00F574BA" w:rsidP="2DF5A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flaA-587F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422" w:type="dxa"/>
            <w:noWrap/>
            <w:hideMark/>
          </w:tcPr>
          <w:p w14:paraId="7235734F" w14:textId="4B1A02ED" w:rsidR="00F574BA" w:rsidRPr="0043038E" w:rsidRDefault="0AC2D199" w:rsidP="2DF5A5DA">
            <w:pPr>
              <w:spacing w:after="0" w:line="240" w:lineRule="auto"/>
              <w:rPr>
                <w:rStyle w:val="normaltextrun"/>
                <w:b/>
                <w:bCs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b/>
                <w:bCs/>
                <w:color w:val="000000" w:themeColor="text1"/>
                <w:sz w:val="18"/>
                <w:szCs w:val="18"/>
              </w:rPr>
              <w:t xml:space="preserve">TGTAAAACGACGGCCAGT </w:t>
            </w: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GCG TAT TGC TCA AAA TAC TG</w:t>
            </w:r>
          </w:p>
        </w:tc>
        <w:tc>
          <w:tcPr>
            <w:tcW w:w="1296" w:type="dxa"/>
            <w:vMerge w:val="restart"/>
            <w:noWrap/>
            <w:vAlign w:val="center"/>
          </w:tcPr>
          <w:p w14:paraId="07959810" w14:textId="1BD817D8" w:rsidR="00F574BA" w:rsidRPr="0043038E" w:rsidRDefault="00F574BA" w:rsidP="00CD55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2793" w:type="dxa"/>
            <w:vMerge w:val="restart"/>
          </w:tcPr>
          <w:p w14:paraId="004491C3" w14:textId="53DE29BF" w:rsidR="00F574BA" w:rsidRDefault="00F574BA" w:rsidP="00F57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mplification</w:t>
            </w:r>
          </w:p>
        </w:tc>
      </w:tr>
      <w:tr w:rsidR="00F574BA" w:rsidRPr="0043038E" w14:paraId="4D18448E" w14:textId="5ECDC9F9" w:rsidTr="00C8173E">
        <w:trPr>
          <w:trHeight w:val="266"/>
          <w:jc w:val="center"/>
        </w:trPr>
        <w:tc>
          <w:tcPr>
            <w:tcW w:w="1363" w:type="dxa"/>
            <w:vMerge/>
            <w:vAlign w:val="center"/>
            <w:hideMark/>
          </w:tcPr>
          <w:p w14:paraId="78C8AEA4" w14:textId="77777777" w:rsidR="00F574BA" w:rsidRPr="0043038E" w:rsidRDefault="00F574BA" w:rsidP="00842BE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noWrap/>
            <w:hideMark/>
          </w:tcPr>
          <w:p w14:paraId="45E0C330" w14:textId="77777777" w:rsidR="00F574BA" w:rsidRPr="0043038E" w:rsidRDefault="00F574BA" w:rsidP="2DF5A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flaA-960R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422" w:type="dxa"/>
            <w:noWrap/>
            <w:hideMark/>
          </w:tcPr>
          <w:p w14:paraId="5AACDAC8" w14:textId="52322CDC" w:rsidR="00F574BA" w:rsidRPr="0043038E" w:rsidRDefault="44FFD969" w:rsidP="2DF5A5DA">
            <w:pPr>
              <w:spacing w:after="0" w:line="240" w:lineRule="auto"/>
              <w:rPr>
                <w:rStyle w:val="normaltextru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b/>
                <w:bCs/>
                <w:color w:val="000000" w:themeColor="text1"/>
                <w:sz w:val="18"/>
                <w:szCs w:val="18"/>
              </w:rPr>
              <w:t>CAGGAAACAGCTATGACC</w:t>
            </w: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 xml:space="preserve"> CCA TTA ATC GTT AAG TTG TAG G</w:t>
            </w:r>
          </w:p>
        </w:tc>
        <w:tc>
          <w:tcPr>
            <w:tcW w:w="1296" w:type="dxa"/>
            <w:vMerge/>
            <w:vAlign w:val="center"/>
          </w:tcPr>
          <w:p w14:paraId="34521C66" w14:textId="77777777" w:rsidR="00F574BA" w:rsidRPr="0043038E" w:rsidRDefault="00F574BA" w:rsidP="00842BE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vMerge/>
          </w:tcPr>
          <w:p w14:paraId="17CA4015" w14:textId="078FC143" w:rsidR="00F574BA" w:rsidRPr="0043038E" w:rsidRDefault="00F574BA" w:rsidP="00842BE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F574BA" w:rsidRPr="0043038E" w14:paraId="545319EB" w14:textId="307DB581" w:rsidTr="00C8173E">
        <w:trPr>
          <w:trHeight w:val="266"/>
          <w:jc w:val="center"/>
        </w:trPr>
        <w:tc>
          <w:tcPr>
            <w:tcW w:w="1363" w:type="dxa"/>
            <w:vMerge w:val="restart"/>
            <w:noWrap/>
            <w:vAlign w:val="center"/>
            <w:hideMark/>
          </w:tcPr>
          <w:p w14:paraId="370ACAB6" w14:textId="77777777" w:rsidR="00F574BA" w:rsidRPr="0043038E" w:rsidRDefault="00F574BA" w:rsidP="00F57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3038E">
              <w:rPr>
                <w:rFonts w:eastAsia="Times New Roman" w:cstheme="minorHAnsi"/>
                <w:color w:val="000000"/>
                <w:sz w:val="18"/>
                <w:szCs w:val="18"/>
              </w:rPr>
              <w:t>pilE</w:t>
            </w:r>
            <w:proofErr w:type="spellEnd"/>
          </w:p>
        </w:tc>
        <w:tc>
          <w:tcPr>
            <w:tcW w:w="1416" w:type="dxa"/>
            <w:noWrap/>
            <w:hideMark/>
          </w:tcPr>
          <w:p w14:paraId="340F7AC4" w14:textId="77777777" w:rsidR="00F574BA" w:rsidRPr="0043038E" w:rsidRDefault="00F574BA" w:rsidP="2DF5A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pilE-35F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422" w:type="dxa"/>
            <w:noWrap/>
            <w:hideMark/>
          </w:tcPr>
          <w:p w14:paraId="50E57217" w14:textId="2A72CA4C" w:rsidR="00F574BA" w:rsidRPr="0043038E" w:rsidRDefault="00F574BA" w:rsidP="2DF5A5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b/>
                <w:bCs/>
                <w:color w:val="000000" w:themeColor="text1"/>
                <w:sz w:val="18"/>
                <w:szCs w:val="18"/>
              </w:rPr>
              <w:t>TGTAAAACGACGGCCAGT</w:t>
            </w: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 CAC AAT CGG ATG GAA CAC AAA CTA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96" w:type="dxa"/>
            <w:vMerge w:val="restart"/>
            <w:noWrap/>
            <w:vAlign w:val="center"/>
          </w:tcPr>
          <w:p w14:paraId="0D56C1BD" w14:textId="4ECFCBFF" w:rsidR="00F574BA" w:rsidRPr="0043038E" w:rsidRDefault="00F574BA" w:rsidP="00F57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3038E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793" w:type="dxa"/>
            <w:vMerge w:val="restart"/>
          </w:tcPr>
          <w:p w14:paraId="61A8F266" w14:textId="558C63A8" w:rsidR="00F574BA" w:rsidRPr="0043038E" w:rsidRDefault="00F574BA" w:rsidP="00F57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E6EBA">
              <w:rPr>
                <w:rFonts w:eastAsia="Times New Roman" w:cstheme="minorHAnsi"/>
                <w:color w:val="000000"/>
                <w:sz w:val="18"/>
                <w:szCs w:val="18"/>
              </w:rPr>
              <w:t>amplification</w:t>
            </w:r>
          </w:p>
        </w:tc>
      </w:tr>
      <w:tr w:rsidR="00F574BA" w:rsidRPr="0043038E" w14:paraId="77C90AE9" w14:textId="31D5D16B" w:rsidTr="00C8173E">
        <w:trPr>
          <w:trHeight w:val="266"/>
          <w:jc w:val="center"/>
        </w:trPr>
        <w:tc>
          <w:tcPr>
            <w:tcW w:w="1363" w:type="dxa"/>
            <w:vMerge/>
            <w:vAlign w:val="center"/>
            <w:hideMark/>
          </w:tcPr>
          <w:p w14:paraId="1316374C" w14:textId="77777777" w:rsidR="00F574BA" w:rsidRPr="0043038E" w:rsidRDefault="00F574BA" w:rsidP="00F574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noWrap/>
            <w:hideMark/>
          </w:tcPr>
          <w:p w14:paraId="565419CD" w14:textId="77777777" w:rsidR="00F574BA" w:rsidRPr="0043038E" w:rsidRDefault="00F574BA" w:rsidP="2DF5A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pilE-453R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422" w:type="dxa"/>
            <w:noWrap/>
            <w:hideMark/>
          </w:tcPr>
          <w:p w14:paraId="736EBA57" w14:textId="3DC0EE60" w:rsidR="00F574BA" w:rsidRPr="0043038E" w:rsidRDefault="00F574BA" w:rsidP="2DF5A5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b/>
                <w:bCs/>
                <w:color w:val="000000" w:themeColor="text1"/>
                <w:sz w:val="18"/>
                <w:szCs w:val="18"/>
              </w:rPr>
              <w:t>CAGGAAACAGCTATGACC</w:t>
            </w: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 GCT GGC GCA CTC GGT ATC T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96" w:type="dxa"/>
            <w:vMerge/>
            <w:vAlign w:val="center"/>
          </w:tcPr>
          <w:p w14:paraId="79EF98E2" w14:textId="77777777" w:rsidR="00F574BA" w:rsidRPr="0043038E" w:rsidRDefault="00F574BA" w:rsidP="00F574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vMerge/>
          </w:tcPr>
          <w:p w14:paraId="72CFB5EF" w14:textId="16904015" w:rsidR="00F574BA" w:rsidRPr="0043038E" w:rsidRDefault="00F574BA" w:rsidP="00F574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F574BA" w:rsidRPr="0043038E" w14:paraId="6166BAE6" w14:textId="3AFE7425" w:rsidTr="00C8173E">
        <w:trPr>
          <w:trHeight w:val="266"/>
          <w:jc w:val="center"/>
        </w:trPr>
        <w:tc>
          <w:tcPr>
            <w:tcW w:w="1363" w:type="dxa"/>
            <w:vMerge w:val="restart"/>
            <w:noWrap/>
            <w:vAlign w:val="center"/>
            <w:hideMark/>
          </w:tcPr>
          <w:p w14:paraId="76B493BD" w14:textId="77777777" w:rsidR="00F574BA" w:rsidRPr="0043038E" w:rsidRDefault="00F574BA" w:rsidP="00F57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3038E">
              <w:rPr>
                <w:rFonts w:eastAsia="Times New Roman" w:cstheme="minorHAnsi"/>
                <w:color w:val="000000"/>
                <w:sz w:val="18"/>
                <w:szCs w:val="18"/>
              </w:rPr>
              <w:t>asd</w:t>
            </w:r>
            <w:proofErr w:type="spellEnd"/>
          </w:p>
        </w:tc>
        <w:tc>
          <w:tcPr>
            <w:tcW w:w="1416" w:type="dxa"/>
            <w:noWrap/>
            <w:hideMark/>
          </w:tcPr>
          <w:p w14:paraId="0894A6AF" w14:textId="77777777" w:rsidR="00F574BA" w:rsidRPr="0043038E" w:rsidRDefault="00F574BA" w:rsidP="2DF5A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asd-511F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422" w:type="dxa"/>
            <w:noWrap/>
            <w:hideMark/>
          </w:tcPr>
          <w:p w14:paraId="49CB4624" w14:textId="209BE9FD" w:rsidR="00F574BA" w:rsidRPr="0043038E" w:rsidRDefault="00F574BA" w:rsidP="2DF5A5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b/>
                <w:bCs/>
                <w:color w:val="000000" w:themeColor="text1"/>
                <w:sz w:val="18"/>
                <w:szCs w:val="18"/>
              </w:rPr>
              <w:t>TGTAAAACGACGGCCAGT</w:t>
            </w: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 CCC TAA TTG CTC TAC CAT TCA GAT G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96" w:type="dxa"/>
            <w:vMerge w:val="restart"/>
            <w:noWrap/>
            <w:vAlign w:val="center"/>
          </w:tcPr>
          <w:p w14:paraId="164EA042" w14:textId="1EB4E51D" w:rsidR="00F574BA" w:rsidRPr="0043038E" w:rsidRDefault="00F574BA" w:rsidP="00F57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3038E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793" w:type="dxa"/>
            <w:vMerge w:val="restart"/>
          </w:tcPr>
          <w:p w14:paraId="4EBA8921" w14:textId="05D7F82F" w:rsidR="00F574BA" w:rsidRPr="0043038E" w:rsidRDefault="00F574BA" w:rsidP="00F57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E6EBA">
              <w:rPr>
                <w:rFonts w:eastAsia="Times New Roman" w:cstheme="minorHAnsi"/>
                <w:color w:val="000000"/>
                <w:sz w:val="18"/>
                <w:szCs w:val="18"/>
              </w:rPr>
              <w:t>amplification</w:t>
            </w:r>
          </w:p>
        </w:tc>
      </w:tr>
      <w:tr w:rsidR="00F574BA" w:rsidRPr="0043038E" w14:paraId="1F650118" w14:textId="1AD1899A" w:rsidTr="00C8173E">
        <w:trPr>
          <w:trHeight w:val="266"/>
          <w:jc w:val="center"/>
        </w:trPr>
        <w:tc>
          <w:tcPr>
            <w:tcW w:w="1363" w:type="dxa"/>
            <w:vMerge/>
            <w:vAlign w:val="center"/>
            <w:hideMark/>
          </w:tcPr>
          <w:p w14:paraId="3D1CE8DD" w14:textId="77777777" w:rsidR="00F574BA" w:rsidRPr="0043038E" w:rsidRDefault="00F574BA" w:rsidP="00F574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noWrap/>
            <w:hideMark/>
          </w:tcPr>
          <w:p w14:paraId="191E41ED" w14:textId="77777777" w:rsidR="00F574BA" w:rsidRPr="0043038E" w:rsidRDefault="00F574BA" w:rsidP="2DF5A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asd-1039R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422" w:type="dxa"/>
            <w:noWrap/>
            <w:hideMark/>
          </w:tcPr>
          <w:p w14:paraId="38D3DA32" w14:textId="4EA78F68" w:rsidR="00F574BA" w:rsidRPr="0043038E" w:rsidRDefault="00F574BA" w:rsidP="2DF5A5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b/>
                <w:bCs/>
                <w:color w:val="000000" w:themeColor="text1"/>
                <w:sz w:val="18"/>
                <w:szCs w:val="18"/>
              </w:rPr>
              <w:t>CAGGAAACAGCTATGACC</w:t>
            </w: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 CGA ATG TTA TCT GCG ACT ATC CAC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96" w:type="dxa"/>
            <w:vMerge/>
            <w:vAlign w:val="center"/>
          </w:tcPr>
          <w:p w14:paraId="32667360" w14:textId="77777777" w:rsidR="00F574BA" w:rsidRPr="0043038E" w:rsidRDefault="00F574BA" w:rsidP="00F574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vMerge/>
          </w:tcPr>
          <w:p w14:paraId="7398ABBD" w14:textId="3F576052" w:rsidR="00F574BA" w:rsidRPr="0043038E" w:rsidRDefault="00F574BA" w:rsidP="00F574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F574BA" w:rsidRPr="0043038E" w14:paraId="35B96FE9" w14:textId="757B4E77" w:rsidTr="00C8173E">
        <w:trPr>
          <w:trHeight w:val="266"/>
          <w:jc w:val="center"/>
        </w:trPr>
        <w:tc>
          <w:tcPr>
            <w:tcW w:w="1363" w:type="dxa"/>
            <w:vMerge w:val="restart"/>
            <w:noWrap/>
            <w:vAlign w:val="center"/>
            <w:hideMark/>
          </w:tcPr>
          <w:p w14:paraId="00E7B9AF" w14:textId="77777777" w:rsidR="00F574BA" w:rsidRPr="0043038E" w:rsidRDefault="00F574BA" w:rsidP="00F57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3038E">
              <w:rPr>
                <w:rFonts w:eastAsia="Times New Roman" w:cstheme="minorHAnsi"/>
                <w:color w:val="000000"/>
                <w:sz w:val="18"/>
                <w:szCs w:val="18"/>
              </w:rPr>
              <w:t>mip</w:t>
            </w:r>
            <w:proofErr w:type="spellEnd"/>
          </w:p>
        </w:tc>
        <w:tc>
          <w:tcPr>
            <w:tcW w:w="1416" w:type="dxa"/>
            <w:noWrap/>
            <w:hideMark/>
          </w:tcPr>
          <w:p w14:paraId="54CB1862" w14:textId="77777777" w:rsidR="00F574BA" w:rsidRPr="0043038E" w:rsidRDefault="00F574BA" w:rsidP="2DF5A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mip-74F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422" w:type="dxa"/>
            <w:noWrap/>
            <w:hideMark/>
          </w:tcPr>
          <w:p w14:paraId="0E734F15" w14:textId="2C17F34E" w:rsidR="00F574BA" w:rsidRPr="0043038E" w:rsidRDefault="00F574BA" w:rsidP="2DF5A5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b/>
                <w:bCs/>
                <w:color w:val="000000" w:themeColor="text1"/>
                <w:sz w:val="18"/>
                <w:szCs w:val="18"/>
              </w:rPr>
              <w:t>TGTAAAACGACGGCCAGT</w:t>
            </w: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 GCT GCA ACC GAT GCC AC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96" w:type="dxa"/>
            <w:vMerge w:val="restart"/>
            <w:noWrap/>
            <w:vAlign w:val="center"/>
          </w:tcPr>
          <w:p w14:paraId="78AD91A5" w14:textId="14987BDA" w:rsidR="00F574BA" w:rsidRPr="0043038E" w:rsidRDefault="00F574BA" w:rsidP="00F57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3038E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793" w:type="dxa"/>
            <w:vMerge w:val="restart"/>
          </w:tcPr>
          <w:p w14:paraId="167E0F1D" w14:textId="4958C684" w:rsidR="00F574BA" w:rsidRPr="0043038E" w:rsidRDefault="00F574BA" w:rsidP="00F57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E6EBA">
              <w:rPr>
                <w:rFonts w:eastAsia="Times New Roman" w:cstheme="minorHAnsi"/>
                <w:color w:val="000000"/>
                <w:sz w:val="18"/>
                <w:szCs w:val="18"/>
              </w:rPr>
              <w:t>amplification</w:t>
            </w:r>
          </w:p>
        </w:tc>
      </w:tr>
      <w:tr w:rsidR="00F574BA" w:rsidRPr="0043038E" w14:paraId="58A51242" w14:textId="5F296C74" w:rsidTr="00C8173E">
        <w:trPr>
          <w:trHeight w:val="266"/>
          <w:jc w:val="center"/>
        </w:trPr>
        <w:tc>
          <w:tcPr>
            <w:tcW w:w="1363" w:type="dxa"/>
            <w:vMerge/>
            <w:vAlign w:val="center"/>
            <w:hideMark/>
          </w:tcPr>
          <w:p w14:paraId="260718FC" w14:textId="77777777" w:rsidR="00F574BA" w:rsidRPr="0043038E" w:rsidRDefault="00F574BA" w:rsidP="00F574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noWrap/>
            <w:hideMark/>
          </w:tcPr>
          <w:p w14:paraId="79563F21" w14:textId="77777777" w:rsidR="00F574BA" w:rsidRPr="0043038E" w:rsidRDefault="00F574BA" w:rsidP="2DF5A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mip-595R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422" w:type="dxa"/>
            <w:noWrap/>
            <w:hideMark/>
          </w:tcPr>
          <w:p w14:paraId="7CC0CF0B" w14:textId="2B5F639A" w:rsidR="00F574BA" w:rsidRPr="0043038E" w:rsidRDefault="00F574BA" w:rsidP="2DF5A5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b/>
                <w:bCs/>
                <w:color w:val="000000" w:themeColor="text1"/>
                <w:sz w:val="18"/>
                <w:szCs w:val="18"/>
              </w:rPr>
              <w:t>CAGGAAACAGCTATGACC</w:t>
            </w: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 CAT ATG CAA GAC CTG AGG GAA C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96" w:type="dxa"/>
            <w:vMerge/>
            <w:vAlign w:val="center"/>
          </w:tcPr>
          <w:p w14:paraId="0BD3D528" w14:textId="77777777" w:rsidR="00F574BA" w:rsidRPr="0043038E" w:rsidRDefault="00F574BA" w:rsidP="00F574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vMerge/>
          </w:tcPr>
          <w:p w14:paraId="5332823E" w14:textId="08F94B6F" w:rsidR="00F574BA" w:rsidRPr="0043038E" w:rsidRDefault="00F574BA" w:rsidP="00F574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F574BA" w:rsidRPr="0043038E" w14:paraId="418168CB" w14:textId="4F9D9748" w:rsidTr="00C8173E">
        <w:trPr>
          <w:trHeight w:val="266"/>
          <w:jc w:val="center"/>
        </w:trPr>
        <w:tc>
          <w:tcPr>
            <w:tcW w:w="1363" w:type="dxa"/>
            <w:vMerge w:val="restart"/>
            <w:noWrap/>
            <w:vAlign w:val="center"/>
            <w:hideMark/>
          </w:tcPr>
          <w:p w14:paraId="4FBA46B1" w14:textId="77777777" w:rsidR="00F574BA" w:rsidRPr="0043038E" w:rsidRDefault="00F574BA" w:rsidP="00F57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3038E">
              <w:rPr>
                <w:rFonts w:eastAsia="Times New Roman" w:cstheme="minorHAnsi"/>
                <w:color w:val="000000"/>
                <w:sz w:val="18"/>
                <w:szCs w:val="18"/>
              </w:rPr>
              <w:t>mompS</w:t>
            </w:r>
            <w:proofErr w:type="spellEnd"/>
          </w:p>
        </w:tc>
        <w:tc>
          <w:tcPr>
            <w:tcW w:w="1416" w:type="dxa"/>
            <w:noWrap/>
            <w:hideMark/>
          </w:tcPr>
          <w:p w14:paraId="3836D08A" w14:textId="77777777" w:rsidR="00F574BA" w:rsidRPr="00111E23" w:rsidRDefault="00F574BA" w:rsidP="2DF5A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mompS-450F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422" w:type="dxa"/>
            <w:noWrap/>
            <w:hideMark/>
          </w:tcPr>
          <w:p w14:paraId="29EB089D" w14:textId="5B68A253" w:rsidR="00F574BA" w:rsidRPr="00111E23" w:rsidRDefault="00F574BA" w:rsidP="2DF5A5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b/>
                <w:bCs/>
                <w:color w:val="000000" w:themeColor="text1"/>
                <w:sz w:val="18"/>
                <w:szCs w:val="18"/>
              </w:rPr>
              <w:t>TGTAAAACGACGGCCAGT</w:t>
            </w: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 TTG ACC ATG AGT GGG ATT GG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96" w:type="dxa"/>
            <w:vMerge w:val="restart"/>
            <w:noWrap/>
            <w:vAlign w:val="center"/>
          </w:tcPr>
          <w:p w14:paraId="38B637A4" w14:textId="526FC96E" w:rsidR="00F574BA" w:rsidRPr="0043038E" w:rsidRDefault="00F574BA" w:rsidP="00F57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2793" w:type="dxa"/>
            <w:vMerge w:val="restart"/>
          </w:tcPr>
          <w:p w14:paraId="6BC1812A" w14:textId="6DC48C91" w:rsidR="00F574BA" w:rsidRDefault="00F574BA" w:rsidP="00F57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E6EBA">
              <w:rPr>
                <w:rFonts w:eastAsia="Times New Roman" w:cstheme="minorHAnsi"/>
                <w:color w:val="000000"/>
                <w:sz w:val="18"/>
                <w:szCs w:val="18"/>
              </w:rPr>
              <w:t>amplification</w:t>
            </w:r>
          </w:p>
        </w:tc>
      </w:tr>
      <w:tr w:rsidR="00F574BA" w:rsidRPr="0043038E" w14:paraId="18946278" w14:textId="1C00E469" w:rsidTr="00C8173E">
        <w:trPr>
          <w:trHeight w:val="266"/>
          <w:jc w:val="center"/>
        </w:trPr>
        <w:tc>
          <w:tcPr>
            <w:tcW w:w="1363" w:type="dxa"/>
            <w:vMerge/>
            <w:vAlign w:val="center"/>
            <w:hideMark/>
          </w:tcPr>
          <w:p w14:paraId="1C9E01E6" w14:textId="77777777" w:rsidR="00F574BA" w:rsidRPr="0043038E" w:rsidRDefault="00F574BA" w:rsidP="00F574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noWrap/>
            <w:hideMark/>
          </w:tcPr>
          <w:p w14:paraId="74BB9956" w14:textId="77777777" w:rsidR="00F574BA" w:rsidRPr="00111E23" w:rsidRDefault="00F574BA" w:rsidP="2DF5A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mompS-1126R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422" w:type="dxa"/>
            <w:noWrap/>
            <w:hideMark/>
          </w:tcPr>
          <w:p w14:paraId="5BF66EB4" w14:textId="21809686" w:rsidR="00F574BA" w:rsidRPr="00111E23" w:rsidRDefault="00F574BA" w:rsidP="2DF5A5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TGG ATA AAT TAT CCA GCC GGA CTT C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96" w:type="dxa"/>
            <w:vMerge/>
            <w:vAlign w:val="center"/>
          </w:tcPr>
          <w:p w14:paraId="1801CFFA" w14:textId="77777777" w:rsidR="00F574BA" w:rsidRPr="0043038E" w:rsidRDefault="00F574BA" w:rsidP="00F574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vMerge/>
          </w:tcPr>
          <w:p w14:paraId="69474557" w14:textId="5F2A1003" w:rsidR="00F574BA" w:rsidRPr="0043038E" w:rsidRDefault="00F574BA" w:rsidP="00F574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F574BA" w:rsidRPr="0043038E" w14:paraId="4C750CC7" w14:textId="0D4DFA5F" w:rsidTr="00C8173E">
        <w:trPr>
          <w:trHeight w:val="266"/>
          <w:jc w:val="center"/>
        </w:trPr>
        <w:tc>
          <w:tcPr>
            <w:tcW w:w="1363" w:type="dxa"/>
            <w:vMerge w:val="restart"/>
            <w:noWrap/>
            <w:vAlign w:val="center"/>
            <w:hideMark/>
          </w:tcPr>
          <w:p w14:paraId="0F92555C" w14:textId="77777777" w:rsidR="00F574BA" w:rsidRPr="0043038E" w:rsidRDefault="00F574BA" w:rsidP="00F57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3038E">
              <w:rPr>
                <w:rFonts w:eastAsia="Times New Roman" w:cstheme="minorHAnsi"/>
                <w:color w:val="000000"/>
                <w:sz w:val="18"/>
                <w:szCs w:val="18"/>
              </w:rPr>
              <w:t>proA</w:t>
            </w:r>
            <w:proofErr w:type="spellEnd"/>
          </w:p>
        </w:tc>
        <w:tc>
          <w:tcPr>
            <w:tcW w:w="1416" w:type="dxa"/>
            <w:noWrap/>
            <w:hideMark/>
          </w:tcPr>
          <w:p w14:paraId="7BE17400" w14:textId="77777777" w:rsidR="00F574BA" w:rsidRPr="0043038E" w:rsidRDefault="00F574BA" w:rsidP="2DF5A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proA-1107F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422" w:type="dxa"/>
            <w:noWrap/>
            <w:hideMark/>
          </w:tcPr>
          <w:p w14:paraId="132C0C14" w14:textId="419600CA" w:rsidR="00F574BA" w:rsidRPr="0043038E" w:rsidRDefault="00F574BA" w:rsidP="2DF5A5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b/>
                <w:bCs/>
                <w:color w:val="000000" w:themeColor="text1"/>
                <w:sz w:val="18"/>
                <w:szCs w:val="18"/>
              </w:rPr>
              <w:t>TGTAAAACGACGGCCAGT</w:t>
            </w: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 GAT CGC CAA TGC AAT TAG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96" w:type="dxa"/>
            <w:vMerge w:val="restart"/>
            <w:noWrap/>
            <w:vAlign w:val="center"/>
          </w:tcPr>
          <w:p w14:paraId="1BD81A48" w14:textId="1916B34D" w:rsidR="00F574BA" w:rsidRPr="0043038E" w:rsidRDefault="00F574BA" w:rsidP="00F57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3038E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793" w:type="dxa"/>
            <w:vMerge w:val="restart"/>
          </w:tcPr>
          <w:p w14:paraId="038AD5FF" w14:textId="285195FB" w:rsidR="00F574BA" w:rsidRPr="0043038E" w:rsidRDefault="00F574BA" w:rsidP="00F57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E6EBA">
              <w:rPr>
                <w:rFonts w:eastAsia="Times New Roman" w:cstheme="minorHAnsi"/>
                <w:color w:val="000000"/>
                <w:sz w:val="18"/>
                <w:szCs w:val="18"/>
              </w:rPr>
              <w:t>amplification</w:t>
            </w:r>
          </w:p>
        </w:tc>
      </w:tr>
      <w:tr w:rsidR="00F574BA" w:rsidRPr="0043038E" w14:paraId="0B187097" w14:textId="7F8F53AE" w:rsidTr="00C8173E">
        <w:trPr>
          <w:trHeight w:val="266"/>
          <w:jc w:val="center"/>
        </w:trPr>
        <w:tc>
          <w:tcPr>
            <w:tcW w:w="1363" w:type="dxa"/>
            <w:vMerge/>
            <w:vAlign w:val="center"/>
            <w:hideMark/>
          </w:tcPr>
          <w:p w14:paraId="41781937" w14:textId="77777777" w:rsidR="00F574BA" w:rsidRPr="0043038E" w:rsidRDefault="00F574BA" w:rsidP="00F574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noWrap/>
            <w:hideMark/>
          </w:tcPr>
          <w:p w14:paraId="376C348A" w14:textId="77777777" w:rsidR="00F574BA" w:rsidRPr="0043038E" w:rsidRDefault="00F574BA" w:rsidP="2DF5A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proA-1553R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422" w:type="dxa"/>
            <w:noWrap/>
            <w:hideMark/>
          </w:tcPr>
          <w:p w14:paraId="4D2858A4" w14:textId="170CCAB4" w:rsidR="00F574BA" w:rsidRPr="0043038E" w:rsidRDefault="00F574BA" w:rsidP="2DF5A5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b/>
                <w:bCs/>
                <w:color w:val="000000" w:themeColor="text1"/>
                <w:sz w:val="18"/>
                <w:szCs w:val="18"/>
              </w:rPr>
              <w:t>CAGGAAACAGCTATGACC</w:t>
            </w: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 ACC ATA ACA TCA AAA GCC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96" w:type="dxa"/>
            <w:vMerge/>
            <w:vAlign w:val="center"/>
          </w:tcPr>
          <w:p w14:paraId="1FDD627F" w14:textId="77777777" w:rsidR="00F574BA" w:rsidRPr="0043038E" w:rsidRDefault="00F574BA" w:rsidP="00F574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vMerge/>
          </w:tcPr>
          <w:p w14:paraId="388A2728" w14:textId="1DE74ADA" w:rsidR="00F574BA" w:rsidRPr="0043038E" w:rsidRDefault="00F574BA" w:rsidP="00F574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F574BA" w:rsidRPr="0043038E" w14:paraId="5F4699AB" w14:textId="18D17F58" w:rsidTr="00C8173E">
        <w:trPr>
          <w:trHeight w:val="266"/>
          <w:jc w:val="center"/>
        </w:trPr>
        <w:tc>
          <w:tcPr>
            <w:tcW w:w="1363" w:type="dxa"/>
            <w:vMerge w:val="restart"/>
            <w:noWrap/>
            <w:vAlign w:val="center"/>
            <w:hideMark/>
          </w:tcPr>
          <w:p w14:paraId="43A40B26" w14:textId="77777777" w:rsidR="00F574BA" w:rsidRPr="0043038E" w:rsidRDefault="00F574BA" w:rsidP="00F57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3038E">
              <w:rPr>
                <w:rFonts w:eastAsia="Times New Roman" w:cstheme="minorHAnsi"/>
                <w:color w:val="000000"/>
                <w:sz w:val="18"/>
                <w:szCs w:val="18"/>
              </w:rPr>
              <w:t>neuA</w:t>
            </w:r>
            <w:proofErr w:type="spellEnd"/>
          </w:p>
        </w:tc>
        <w:tc>
          <w:tcPr>
            <w:tcW w:w="1416" w:type="dxa"/>
            <w:noWrap/>
            <w:hideMark/>
          </w:tcPr>
          <w:p w14:paraId="074C96C9" w14:textId="77777777" w:rsidR="00F574BA" w:rsidRPr="0043038E" w:rsidRDefault="00F574BA" w:rsidP="2DF5A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neuA-196F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422" w:type="dxa"/>
            <w:noWrap/>
            <w:hideMark/>
          </w:tcPr>
          <w:p w14:paraId="204158AA" w14:textId="18ED87C8" w:rsidR="00F574BA" w:rsidRPr="0043038E" w:rsidRDefault="00F574BA" w:rsidP="2DF5A5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b/>
                <w:bCs/>
                <w:color w:val="000000" w:themeColor="text1"/>
                <w:sz w:val="18"/>
                <w:szCs w:val="18"/>
              </w:rPr>
              <w:t>TGTAAAACGACGGCCAGT</w:t>
            </w:r>
            <w:r w:rsidRPr="2DF5A5DA">
              <w:rPr>
                <w:rStyle w:val="normaltextrun"/>
                <w:color w:val="000000" w:themeColor="text1"/>
                <w:sz w:val="18"/>
                <w:szCs w:val="18"/>
              </w:rPr>
              <w:t> CCG TTC AAT ATG GGG CTT CAG</w:t>
            </w:r>
            <w:r w:rsidRPr="2DF5A5DA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96" w:type="dxa"/>
            <w:vMerge w:val="restart"/>
            <w:noWrap/>
            <w:vAlign w:val="center"/>
          </w:tcPr>
          <w:p w14:paraId="05F33BB7" w14:textId="267B95AF" w:rsidR="00F574BA" w:rsidRPr="0043038E" w:rsidRDefault="00F574BA" w:rsidP="000571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3038E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793" w:type="dxa"/>
            <w:vMerge w:val="restart"/>
          </w:tcPr>
          <w:p w14:paraId="380F0FD0" w14:textId="5CF38909" w:rsidR="00F574BA" w:rsidRPr="0043038E" w:rsidRDefault="00F574BA" w:rsidP="00F57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E6EBA">
              <w:rPr>
                <w:rFonts w:eastAsia="Times New Roman" w:cstheme="minorHAnsi"/>
                <w:color w:val="000000"/>
                <w:sz w:val="18"/>
                <w:szCs w:val="18"/>
              </w:rPr>
              <w:t>amplification</w:t>
            </w:r>
          </w:p>
        </w:tc>
      </w:tr>
      <w:tr w:rsidR="00F574BA" w:rsidRPr="0043038E" w14:paraId="334F9998" w14:textId="6FBA952B" w:rsidTr="00C8173E">
        <w:trPr>
          <w:trHeight w:val="133"/>
          <w:jc w:val="center"/>
        </w:trPr>
        <w:tc>
          <w:tcPr>
            <w:tcW w:w="1363" w:type="dxa"/>
            <w:vMerge/>
            <w:vAlign w:val="center"/>
            <w:hideMark/>
          </w:tcPr>
          <w:p w14:paraId="32822C2F" w14:textId="77777777" w:rsidR="00F574BA" w:rsidRPr="0043038E" w:rsidRDefault="00F574BA" w:rsidP="00842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noWrap/>
            <w:hideMark/>
          </w:tcPr>
          <w:p w14:paraId="46E5D29A" w14:textId="77777777" w:rsidR="00F574BA" w:rsidRPr="0043038E" w:rsidRDefault="00F574BA" w:rsidP="2DF5A5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  <w:t>neuA-611R</w:t>
            </w:r>
            <w:r w:rsidRPr="2DF5A5DA">
              <w:rPr>
                <w:rStyle w:val="eop"/>
                <w:rFonts w:ascii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422" w:type="dxa"/>
            <w:noWrap/>
            <w:hideMark/>
          </w:tcPr>
          <w:p w14:paraId="79CD3B61" w14:textId="206E18AB" w:rsidR="00F574BA" w:rsidRPr="0043038E" w:rsidRDefault="00F574BA" w:rsidP="2DF5A5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2DF5A5DA">
              <w:rPr>
                <w:rStyle w:val="normaltextrun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CAGGAAACAGCTATGACC</w:t>
            </w:r>
            <w:r w:rsidRPr="2DF5A5DA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  <w:t> CGA TGT CGA TGG ATT CAC TAA TAC</w:t>
            </w:r>
            <w:r w:rsidRPr="2DF5A5DA">
              <w:rPr>
                <w:rStyle w:val="eop"/>
                <w:rFonts w:ascii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96" w:type="dxa"/>
            <w:vMerge/>
            <w:vAlign w:val="center"/>
          </w:tcPr>
          <w:p w14:paraId="516BE57C" w14:textId="77777777" w:rsidR="00F574BA" w:rsidRPr="0043038E" w:rsidRDefault="00F574BA" w:rsidP="0005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vMerge/>
          </w:tcPr>
          <w:p w14:paraId="63F998E4" w14:textId="2A3B07DD" w:rsidR="00F574BA" w:rsidRPr="0043038E" w:rsidRDefault="00F574BA" w:rsidP="00842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574BA" w:rsidRPr="0043038E" w14:paraId="4E8366AC" w14:textId="77777777" w:rsidTr="00C8173E">
        <w:trPr>
          <w:trHeight w:val="350"/>
          <w:jc w:val="center"/>
        </w:trPr>
        <w:tc>
          <w:tcPr>
            <w:tcW w:w="1363" w:type="dxa"/>
            <w:vMerge w:val="restart"/>
            <w:vAlign w:val="center"/>
          </w:tcPr>
          <w:p w14:paraId="5B8A29EF" w14:textId="5F3A51D6" w:rsidR="00F574BA" w:rsidRPr="00592D6A" w:rsidRDefault="00F574BA" w:rsidP="2DF5A5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2DF5A5D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laA</w:t>
            </w:r>
            <w:proofErr w:type="spellEnd"/>
            <w:r w:rsidRPr="2DF5A5D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alternate</w:t>
            </w:r>
            <w:r w:rsidR="00CB2E0D" w:rsidRPr="2DF5A5D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6" w:type="dxa"/>
            <w:noWrap/>
          </w:tcPr>
          <w:p w14:paraId="5E77A910" w14:textId="17E3F3D0" w:rsidR="00F574BA" w:rsidRPr="00592D6A" w:rsidRDefault="00F574BA" w:rsidP="2DF5A5DA">
            <w:pPr>
              <w:spacing w:after="0" w:line="240" w:lineRule="auto"/>
              <w:jc w:val="center"/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2DF5A5DA">
              <w:rPr>
                <w:sz w:val="18"/>
                <w:szCs w:val="18"/>
              </w:rPr>
              <w:t>flaA</w:t>
            </w:r>
            <w:proofErr w:type="spellEnd"/>
            <w:r w:rsidRPr="2DF5A5DA">
              <w:rPr>
                <w:sz w:val="18"/>
                <w:szCs w:val="18"/>
              </w:rPr>
              <w:t>-LN</w:t>
            </w:r>
          </w:p>
        </w:tc>
        <w:tc>
          <w:tcPr>
            <w:tcW w:w="3422" w:type="dxa"/>
            <w:noWrap/>
          </w:tcPr>
          <w:p w14:paraId="4FD91449" w14:textId="7C239D22" w:rsidR="00F574BA" w:rsidRPr="00592D6A" w:rsidRDefault="00F574BA" w:rsidP="2DF5A5DA">
            <w:pPr>
              <w:spacing w:after="0" w:line="240" w:lineRule="auto"/>
              <w:rPr>
                <w:rStyle w:val="normaltextrun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2DF5A5DA">
              <w:rPr>
                <w:color w:val="000000" w:themeColor="text1"/>
                <w:sz w:val="18"/>
                <w:szCs w:val="18"/>
              </w:rPr>
              <w:t>TAT GCG TGA GCT TTC CGT TC</w:t>
            </w:r>
          </w:p>
        </w:tc>
        <w:tc>
          <w:tcPr>
            <w:tcW w:w="1296" w:type="dxa"/>
            <w:vMerge w:val="restart"/>
            <w:vAlign w:val="center"/>
          </w:tcPr>
          <w:p w14:paraId="55EC0EA8" w14:textId="5DE5FAC8" w:rsidR="00F574BA" w:rsidRPr="00592D6A" w:rsidRDefault="241A0A15" w:rsidP="0005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2DA01CD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93</w:t>
            </w:r>
          </w:p>
        </w:tc>
        <w:tc>
          <w:tcPr>
            <w:tcW w:w="2793" w:type="dxa"/>
            <w:vMerge w:val="restart"/>
          </w:tcPr>
          <w:p w14:paraId="5BFB3093" w14:textId="13FD3CC2" w:rsidR="00F574BA" w:rsidRPr="00592D6A" w:rsidRDefault="00F574BA" w:rsidP="2DF5A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Fonts w:eastAsia="Times New Roman"/>
                <w:color w:val="000000" w:themeColor="text1"/>
                <w:sz w:val="18"/>
                <w:szCs w:val="18"/>
              </w:rPr>
              <w:t>Alternative amplification primers</w:t>
            </w:r>
          </w:p>
        </w:tc>
      </w:tr>
      <w:tr w:rsidR="00F574BA" w:rsidRPr="0043038E" w14:paraId="21AB6CBC" w14:textId="77777777" w:rsidTr="00C8173E">
        <w:trPr>
          <w:trHeight w:val="305"/>
          <w:jc w:val="center"/>
        </w:trPr>
        <w:tc>
          <w:tcPr>
            <w:tcW w:w="1363" w:type="dxa"/>
            <w:vMerge/>
            <w:vAlign w:val="center"/>
          </w:tcPr>
          <w:p w14:paraId="76DDC542" w14:textId="77777777" w:rsidR="00F574BA" w:rsidRPr="00592D6A" w:rsidRDefault="00F574BA" w:rsidP="00F574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noWrap/>
          </w:tcPr>
          <w:p w14:paraId="34E57E2C" w14:textId="554F388B" w:rsidR="00F574BA" w:rsidRPr="00592D6A" w:rsidRDefault="00F574BA" w:rsidP="2DF5A5DA">
            <w:pPr>
              <w:spacing w:after="0" w:line="240" w:lineRule="auto"/>
              <w:jc w:val="center"/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2DF5A5DA">
              <w:rPr>
                <w:sz w:val="18"/>
                <w:szCs w:val="18"/>
              </w:rPr>
              <w:t>flaA</w:t>
            </w:r>
            <w:proofErr w:type="spellEnd"/>
            <w:r w:rsidRPr="2DF5A5DA">
              <w:rPr>
                <w:sz w:val="18"/>
                <w:szCs w:val="18"/>
              </w:rPr>
              <w:t>-RN</w:t>
            </w:r>
          </w:p>
        </w:tc>
        <w:tc>
          <w:tcPr>
            <w:tcW w:w="3422" w:type="dxa"/>
            <w:noWrap/>
          </w:tcPr>
          <w:p w14:paraId="49D706BE" w14:textId="7D50230D" w:rsidR="00F574BA" w:rsidRPr="00592D6A" w:rsidRDefault="00F574BA" w:rsidP="2DF5A5DA">
            <w:pPr>
              <w:spacing w:after="0" w:line="240" w:lineRule="auto"/>
              <w:rPr>
                <w:rStyle w:val="normaltextrun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2DF5A5DA">
              <w:rPr>
                <w:color w:val="000000" w:themeColor="text1"/>
                <w:sz w:val="18"/>
                <w:szCs w:val="18"/>
              </w:rPr>
              <w:t>GGT ATC ACC TGC GGT TCC A</w:t>
            </w:r>
          </w:p>
        </w:tc>
        <w:tc>
          <w:tcPr>
            <w:tcW w:w="1296" w:type="dxa"/>
            <w:vMerge/>
            <w:vAlign w:val="center"/>
          </w:tcPr>
          <w:p w14:paraId="592A77B8" w14:textId="77777777" w:rsidR="00F574BA" w:rsidRPr="00592D6A" w:rsidRDefault="00F574BA" w:rsidP="00F574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vMerge/>
          </w:tcPr>
          <w:p w14:paraId="4D3FBFBC" w14:textId="77777777" w:rsidR="00F574BA" w:rsidRPr="00592D6A" w:rsidRDefault="00F574BA" w:rsidP="00F574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AC7" w:rsidRPr="0043038E" w14:paraId="7268F023" w14:textId="77777777" w:rsidTr="00C8173E">
        <w:trPr>
          <w:trHeight w:val="305"/>
          <w:jc w:val="center"/>
        </w:trPr>
        <w:tc>
          <w:tcPr>
            <w:tcW w:w="1363" w:type="dxa"/>
            <w:vMerge w:val="restart"/>
            <w:vAlign w:val="center"/>
          </w:tcPr>
          <w:p w14:paraId="7DDC37D5" w14:textId="4DFC32EB" w:rsidR="00421AC7" w:rsidRPr="00592D6A" w:rsidRDefault="00421AC7" w:rsidP="2DF5A5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</w:pPr>
            <w:r w:rsidRPr="2DF5A5D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euAh</w:t>
            </w:r>
            <w:r w:rsidR="00CB2E0D" w:rsidRPr="2DF5A5D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6" w:type="dxa"/>
            <w:noWrap/>
          </w:tcPr>
          <w:p w14:paraId="0456EB88" w14:textId="58EC78C7" w:rsidR="00421AC7" w:rsidRPr="00592D6A" w:rsidRDefault="00421AC7" w:rsidP="2DF5A5DA">
            <w:pPr>
              <w:spacing w:after="0" w:line="240" w:lineRule="auto"/>
              <w:jc w:val="center"/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</w:pPr>
            <w:r w:rsidRPr="00592D6A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>neuA-left2</w:t>
            </w:r>
          </w:p>
        </w:tc>
        <w:tc>
          <w:tcPr>
            <w:tcW w:w="3422" w:type="dxa"/>
            <w:noWrap/>
          </w:tcPr>
          <w:p w14:paraId="46A0C584" w14:textId="22C52B21" w:rsidR="00421AC7" w:rsidRPr="00592D6A" w:rsidRDefault="00421AC7" w:rsidP="2DF5A5DA">
            <w:pPr>
              <w:spacing w:after="0" w:line="240" w:lineRule="auto"/>
              <w:rPr>
                <w:rStyle w:val="normaltextrun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2DF5A5DA">
              <w:rPr>
                <w:sz w:val="18"/>
                <w:szCs w:val="18"/>
              </w:rPr>
              <w:t xml:space="preserve">ATC CAG </w:t>
            </w:r>
            <w:proofErr w:type="spellStart"/>
            <w:r w:rsidRPr="2DF5A5DA">
              <w:rPr>
                <w:sz w:val="18"/>
                <w:szCs w:val="18"/>
              </w:rPr>
              <w:t>CAG</w:t>
            </w:r>
            <w:proofErr w:type="spellEnd"/>
            <w:r w:rsidRPr="2DF5A5DA">
              <w:rPr>
                <w:sz w:val="18"/>
                <w:szCs w:val="18"/>
              </w:rPr>
              <w:t xml:space="preserve"> TTT TTA MAA ATT TAG G</w:t>
            </w:r>
          </w:p>
        </w:tc>
        <w:tc>
          <w:tcPr>
            <w:tcW w:w="1296" w:type="dxa"/>
            <w:vMerge w:val="restart"/>
            <w:vAlign w:val="center"/>
          </w:tcPr>
          <w:p w14:paraId="20C63BC9" w14:textId="6C53552E" w:rsidR="00421AC7" w:rsidRPr="00592D6A" w:rsidRDefault="1DF8CC1D" w:rsidP="2DF5A5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2DF5A5D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91-794</w:t>
            </w:r>
          </w:p>
        </w:tc>
        <w:tc>
          <w:tcPr>
            <w:tcW w:w="2793" w:type="dxa"/>
            <w:vMerge w:val="restart"/>
          </w:tcPr>
          <w:p w14:paraId="6FF057E5" w14:textId="45E41EAE" w:rsidR="00421AC7" w:rsidRPr="00592D6A" w:rsidRDefault="00421AC7" w:rsidP="2DF5A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Fonts w:eastAsia="Times New Roman"/>
                <w:color w:val="000000" w:themeColor="text1"/>
                <w:sz w:val="18"/>
                <w:szCs w:val="18"/>
              </w:rPr>
              <w:t>Alternative amplification primers</w:t>
            </w:r>
          </w:p>
        </w:tc>
      </w:tr>
      <w:tr w:rsidR="00421AC7" w:rsidRPr="0043038E" w14:paraId="38A00979" w14:textId="77777777" w:rsidTr="00C8173E">
        <w:trPr>
          <w:trHeight w:val="112"/>
          <w:jc w:val="center"/>
        </w:trPr>
        <w:tc>
          <w:tcPr>
            <w:tcW w:w="1363" w:type="dxa"/>
            <w:vMerge/>
            <w:vAlign w:val="center"/>
          </w:tcPr>
          <w:p w14:paraId="007F2191" w14:textId="77777777" w:rsidR="00421AC7" w:rsidRPr="00592D6A" w:rsidRDefault="00421AC7" w:rsidP="0042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noWrap/>
          </w:tcPr>
          <w:p w14:paraId="28376FB9" w14:textId="608E379B" w:rsidR="00421AC7" w:rsidRPr="00592D6A" w:rsidRDefault="00421AC7" w:rsidP="2DF5A5DA">
            <w:pPr>
              <w:spacing w:after="0" w:line="240" w:lineRule="auto"/>
              <w:jc w:val="center"/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</w:pPr>
            <w:r w:rsidRPr="00592D6A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>neuA-right2</w:t>
            </w:r>
          </w:p>
        </w:tc>
        <w:tc>
          <w:tcPr>
            <w:tcW w:w="3422" w:type="dxa"/>
            <w:noWrap/>
          </w:tcPr>
          <w:p w14:paraId="4F53C054" w14:textId="01144C69" w:rsidR="00421AC7" w:rsidRPr="00592D6A" w:rsidRDefault="00421AC7" w:rsidP="2DF5A5DA">
            <w:pPr>
              <w:spacing w:after="0" w:line="240" w:lineRule="auto"/>
              <w:rPr>
                <w:rStyle w:val="normaltextrun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2DF5A5DA">
              <w:rPr>
                <w:sz w:val="18"/>
                <w:szCs w:val="18"/>
              </w:rPr>
              <w:t>TGG CTG CAT AAA YTA ATT CTT TAG CCA</w:t>
            </w:r>
          </w:p>
        </w:tc>
        <w:tc>
          <w:tcPr>
            <w:tcW w:w="1296" w:type="dxa"/>
            <w:vMerge/>
            <w:vAlign w:val="center"/>
          </w:tcPr>
          <w:p w14:paraId="5B0623EA" w14:textId="77777777" w:rsidR="00421AC7" w:rsidRPr="00592D6A" w:rsidRDefault="00421AC7" w:rsidP="0042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vMerge/>
          </w:tcPr>
          <w:p w14:paraId="159CBA34" w14:textId="77777777" w:rsidR="00421AC7" w:rsidRPr="00592D6A" w:rsidRDefault="00421AC7" w:rsidP="00421A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1650A" w:rsidRPr="0043038E" w14:paraId="13ED1E33" w14:textId="77777777" w:rsidTr="00C8173E">
        <w:trPr>
          <w:trHeight w:val="112"/>
          <w:jc w:val="center"/>
        </w:trPr>
        <w:tc>
          <w:tcPr>
            <w:tcW w:w="1363" w:type="dxa"/>
            <w:vAlign w:val="center"/>
          </w:tcPr>
          <w:p w14:paraId="266499E5" w14:textId="0AF616BA" w:rsidR="00E1650A" w:rsidRPr="00592D6A" w:rsidRDefault="00E1650A" w:rsidP="2DF5A5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2DF5A5D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13 tag</w:t>
            </w:r>
          </w:p>
        </w:tc>
        <w:tc>
          <w:tcPr>
            <w:tcW w:w="1416" w:type="dxa"/>
            <w:noWrap/>
          </w:tcPr>
          <w:p w14:paraId="7C70BC5B" w14:textId="49D2144D" w:rsidR="00E1650A" w:rsidRPr="00592D6A" w:rsidRDefault="00E1650A" w:rsidP="2DF5A5DA">
            <w:pPr>
              <w:spacing w:after="0" w:line="240" w:lineRule="auto"/>
              <w:jc w:val="center"/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</w:pPr>
            <w:r w:rsidRPr="2DF5A5DA">
              <w:rPr>
                <w:sz w:val="18"/>
                <w:szCs w:val="18"/>
              </w:rPr>
              <w:t>M13F</w:t>
            </w:r>
          </w:p>
        </w:tc>
        <w:tc>
          <w:tcPr>
            <w:tcW w:w="3422" w:type="dxa"/>
            <w:noWrap/>
          </w:tcPr>
          <w:p w14:paraId="1A9EF697" w14:textId="7E929699" w:rsidR="00E1650A" w:rsidRPr="00592D6A" w:rsidRDefault="00E1650A" w:rsidP="2DF5A5DA">
            <w:pPr>
              <w:spacing w:after="0" w:line="240" w:lineRule="auto"/>
              <w:rPr>
                <w:sz w:val="18"/>
                <w:szCs w:val="18"/>
              </w:rPr>
            </w:pPr>
            <w:r w:rsidRPr="00592D6A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 xml:space="preserve">TGT AAA ACG </w:t>
            </w:r>
            <w:proofErr w:type="spellStart"/>
            <w:r w:rsidRPr="00592D6A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>ACG</w:t>
            </w:r>
            <w:proofErr w:type="spellEnd"/>
            <w:r w:rsidRPr="00592D6A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 xml:space="preserve"> GCC AGT</w:t>
            </w:r>
          </w:p>
        </w:tc>
        <w:tc>
          <w:tcPr>
            <w:tcW w:w="1296" w:type="dxa"/>
            <w:vAlign w:val="center"/>
          </w:tcPr>
          <w:p w14:paraId="5F66C1B1" w14:textId="3465E82D" w:rsidR="00E1650A" w:rsidRPr="00592D6A" w:rsidRDefault="00592D6A" w:rsidP="2DF5A5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2DF5A5D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793" w:type="dxa"/>
          </w:tcPr>
          <w:p w14:paraId="04217E0B" w14:textId="5C01B5CC" w:rsidR="00E1650A" w:rsidRPr="00592D6A" w:rsidRDefault="00E1650A" w:rsidP="2DF5A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Fonts w:eastAsia="Times New Roman"/>
                <w:color w:val="000000" w:themeColor="text1"/>
                <w:sz w:val="18"/>
                <w:szCs w:val="18"/>
              </w:rPr>
              <w:t>Sequencing primer</w:t>
            </w:r>
          </w:p>
        </w:tc>
      </w:tr>
      <w:tr w:rsidR="00E1650A" w:rsidRPr="0043038E" w14:paraId="4A8F9DA3" w14:textId="77777777" w:rsidTr="00C8173E">
        <w:trPr>
          <w:trHeight w:val="112"/>
          <w:jc w:val="center"/>
        </w:trPr>
        <w:tc>
          <w:tcPr>
            <w:tcW w:w="1363" w:type="dxa"/>
            <w:vAlign w:val="center"/>
          </w:tcPr>
          <w:p w14:paraId="0AAC58D5" w14:textId="695A9B82" w:rsidR="00E1650A" w:rsidRPr="00592D6A" w:rsidRDefault="00E1650A" w:rsidP="2DF5A5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2DF5A5D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13 tag</w:t>
            </w:r>
          </w:p>
        </w:tc>
        <w:tc>
          <w:tcPr>
            <w:tcW w:w="1416" w:type="dxa"/>
            <w:noWrap/>
          </w:tcPr>
          <w:p w14:paraId="10D88FBD" w14:textId="1B61AC03" w:rsidR="00E1650A" w:rsidRPr="00592D6A" w:rsidRDefault="00E1650A" w:rsidP="2DF5A5DA">
            <w:pPr>
              <w:spacing w:after="0" w:line="240" w:lineRule="auto"/>
              <w:jc w:val="center"/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</w:pPr>
            <w:r w:rsidRPr="2DF5A5DA">
              <w:rPr>
                <w:sz w:val="18"/>
                <w:szCs w:val="18"/>
              </w:rPr>
              <w:t>M13R</w:t>
            </w:r>
          </w:p>
        </w:tc>
        <w:tc>
          <w:tcPr>
            <w:tcW w:w="3422" w:type="dxa"/>
            <w:noWrap/>
          </w:tcPr>
          <w:p w14:paraId="5F866235" w14:textId="58A85634" w:rsidR="00E1650A" w:rsidRPr="00592D6A" w:rsidRDefault="00E1650A" w:rsidP="2DF5A5DA">
            <w:pPr>
              <w:spacing w:after="0" w:line="240" w:lineRule="auto"/>
              <w:rPr>
                <w:sz w:val="18"/>
                <w:szCs w:val="18"/>
              </w:rPr>
            </w:pPr>
            <w:r w:rsidRPr="00592D6A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>CAG GAA ACA GCT ATG ACC</w:t>
            </w:r>
          </w:p>
        </w:tc>
        <w:tc>
          <w:tcPr>
            <w:tcW w:w="1296" w:type="dxa"/>
            <w:vAlign w:val="center"/>
          </w:tcPr>
          <w:p w14:paraId="4172829D" w14:textId="27F0CBEA" w:rsidR="00E1650A" w:rsidRPr="00592D6A" w:rsidRDefault="00592D6A" w:rsidP="2DF5A5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2DF5A5D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793" w:type="dxa"/>
          </w:tcPr>
          <w:p w14:paraId="6109A86F" w14:textId="7381D5D2" w:rsidR="00E1650A" w:rsidRPr="00592D6A" w:rsidRDefault="00CB2E0D" w:rsidP="2DF5A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2DF5A5DA">
              <w:rPr>
                <w:rFonts w:eastAsia="Times New Roman"/>
                <w:color w:val="000000" w:themeColor="text1"/>
                <w:sz w:val="18"/>
                <w:szCs w:val="18"/>
              </w:rPr>
              <w:t>Sequencing primer</w:t>
            </w:r>
          </w:p>
        </w:tc>
      </w:tr>
      <w:tr w:rsidR="2DF5A5DA" w14:paraId="12B88D16" w14:textId="77777777" w:rsidTr="00C8173E">
        <w:trPr>
          <w:trHeight w:val="112"/>
          <w:jc w:val="center"/>
        </w:trPr>
        <w:tc>
          <w:tcPr>
            <w:tcW w:w="1363" w:type="dxa"/>
            <w:vAlign w:val="center"/>
          </w:tcPr>
          <w:p w14:paraId="3C6F16CE" w14:textId="2D9153F0" w:rsidR="71B8A154" w:rsidRDefault="71B8A154" w:rsidP="2DF5A5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2DF5A5D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ompS</w:t>
            </w:r>
            <w:proofErr w:type="spellEnd"/>
          </w:p>
        </w:tc>
        <w:tc>
          <w:tcPr>
            <w:tcW w:w="1416" w:type="dxa"/>
            <w:noWrap/>
          </w:tcPr>
          <w:p w14:paraId="2FA7F39D" w14:textId="151E2A81" w:rsidR="71B8A154" w:rsidRDefault="71B8A154" w:rsidP="2DF5A5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2DF5A5DA">
              <w:rPr>
                <w:sz w:val="18"/>
                <w:szCs w:val="18"/>
              </w:rPr>
              <w:t>MompS-1015R</w:t>
            </w:r>
          </w:p>
        </w:tc>
        <w:tc>
          <w:tcPr>
            <w:tcW w:w="3422" w:type="dxa"/>
            <w:noWrap/>
          </w:tcPr>
          <w:p w14:paraId="05CBD0EC" w14:textId="03F35510" w:rsidR="71B8A154" w:rsidRDefault="71B8A154" w:rsidP="2DF5A5DA">
            <w:pPr>
              <w:spacing w:after="0" w:line="240" w:lineRule="auto"/>
              <w:rPr>
                <w:sz w:val="18"/>
                <w:szCs w:val="18"/>
              </w:rPr>
            </w:pPr>
            <w:r w:rsidRPr="2DF5A5DA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  <w:t xml:space="preserve">CAG AAG CTG CGA AAT CAG  </w:t>
            </w:r>
          </w:p>
        </w:tc>
        <w:tc>
          <w:tcPr>
            <w:tcW w:w="1296" w:type="dxa"/>
            <w:vAlign w:val="center"/>
          </w:tcPr>
          <w:p w14:paraId="565CE6BC" w14:textId="27F0CBEA" w:rsidR="2DF5A5DA" w:rsidRDefault="2DF5A5DA" w:rsidP="2DF5A5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2DF5A5D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793" w:type="dxa"/>
          </w:tcPr>
          <w:p w14:paraId="50DF04D3" w14:textId="7381D5D2" w:rsidR="2DF5A5DA" w:rsidRDefault="2DF5A5DA" w:rsidP="2DF5A5DA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2DF5A5DA">
              <w:rPr>
                <w:rFonts w:eastAsia="Times New Roman"/>
                <w:color w:val="000000" w:themeColor="text1"/>
                <w:sz w:val="18"/>
                <w:szCs w:val="18"/>
              </w:rPr>
              <w:t>Sequencing primer</w:t>
            </w:r>
          </w:p>
        </w:tc>
      </w:tr>
    </w:tbl>
    <w:p w14:paraId="25CF0B4F" w14:textId="269D9248" w:rsidR="00125DC6" w:rsidRPr="00E96AD3" w:rsidRDefault="00CB2E0D" w:rsidP="00DA51D8">
      <w:pPr>
        <w:rPr>
          <w:rFonts w:cstheme="minorHAnsi"/>
          <w:b/>
        </w:rPr>
      </w:pPr>
      <w:r w:rsidRPr="2DF5A5DA">
        <w:rPr>
          <w:b/>
          <w:bCs/>
          <w:vertAlign w:val="superscript"/>
        </w:rPr>
        <w:t>1</w:t>
      </w:r>
      <w:r w:rsidR="00B07F9B" w:rsidRPr="2DF5A5DA">
        <w:rPr>
          <w:b/>
          <w:bCs/>
        </w:rPr>
        <w:t xml:space="preserve"> </w:t>
      </w:r>
      <w:r w:rsidR="004331A0" w:rsidRPr="2DF5A5DA">
        <w:t xml:space="preserve">When alternative </w:t>
      </w:r>
      <w:r w:rsidR="003F5A78">
        <w:t xml:space="preserve">amplification </w:t>
      </w:r>
      <w:proofErr w:type="spellStart"/>
      <w:r w:rsidR="004331A0" w:rsidRPr="2DF5A5DA">
        <w:t>flaA</w:t>
      </w:r>
      <w:proofErr w:type="spellEnd"/>
      <w:r w:rsidR="004331A0" w:rsidRPr="2DF5A5DA">
        <w:t xml:space="preserve"> and </w:t>
      </w:r>
      <w:proofErr w:type="spellStart"/>
      <w:r w:rsidR="004331A0" w:rsidRPr="2DF5A5DA">
        <w:t>neuA</w:t>
      </w:r>
      <w:proofErr w:type="spellEnd"/>
      <w:r w:rsidR="004331A0" w:rsidRPr="2DF5A5DA">
        <w:t xml:space="preserve"> primers are used (</w:t>
      </w:r>
      <w:proofErr w:type="spellStart"/>
      <w:r w:rsidR="004331A0" w:rsidRPr="2DF5A5DA">
        <w:t>flaA</w:t>
      </w:r>
      <w:proofErr w:type="spellEnd"/>
      <w:r w:rsidR="004331A0" w:rsidRPr="2DF5A5DA">
        <w:t xml:space="preserve">-LN, </w:t>
      </w:r>
      <w:proofErr w:type="spellStart"/>
      <w:r w:rsidR="004331A0" w:rsidRPr="2DF5A5DA">
        <w:t>flaA</w:t>
      </w:r>
      <w:proofErr w:type="spellEnd"/>
      <w:r w:rsidR="004331A0" w:rsidRPr="2DF5A5DA">
        <w:t xml:space="preserve">-RN, neuA-left2, and neuA-right2), the </w:t>
      </w:r>
      <w:r w:rsidR="002408C1">
        <w:t xml:space="preserve">alternative </w:t>
      </w:r>
      <w:r w:rsidRPr="2DF5A5DA">
        <w:t>amplification</w:t>
      </w:r>
      <w:r w:rsidR="004331A0" w:rsidRPr="2DF5A5DA">
        <w:t xml:space="preserve"> primers are </w:t>
      </w:r>
      <w:r w:rsidRPr="2DF5A5DA">
        <w:t xml:space="preserve">also </w:t>
      </w:r>
      <w:r w:rsidR="004331A0" w:rsidRPr="2DF5A5DA">
        <w:t xml:space="preserve">used for sequencing. </w:t>
      </w:r>
    </w:p>
    <w:sectPr w:rsidR="00125DC6" w:rsidRPr="00E96AD3" w:rsidSect="00221D8B">
      <w:headerReference w:type="default" r:id="rId11"/>
      <w:pgSz w:w="12240" w:h="15840" w:code="1"/>
      <w:pgMar w:top="720" w:right="1008" w:bottom="720" w:left="1008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BCD8EE" w14:textId="77777777" w:rsidR="00D776AD" w:rsidRDefault="00D776AD" w:rsidP="008B5D54">
      <w:pPr>
        <w:spacing w:after="0" w:line="240" w:lineRule="auto"/>
      </w:pPr>
      <w:r>
        <w:separator/>
      </w:r>
    </w:p>
  </w:endnote>
  <w:endnote w:type="continuationSeparator" w:id="0">
    <w:p w14:paraId="126FA340" w14:textId="77777777" w:rsidR="00D776AD" w:rsidRDefault="00D776AD" w:rsidP="008B5D54">
      <w:pPr>
        <w:spacing w:after="0" w:line="240" w:lineRule="auto"/>
      </w:pPr>
      <w:r>
        <w:continuationSeparator/>
      </w:r>
    </w:p>
  </w:endnote>
  <w:endnote w:type="continuationNotice" w:id="1">
    <w:p w14:paraId="4529F800" w14:textId="77777777" w:rsidR="00D776AD" w:rsidRDefault="00D776A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E3EC6" w14:textId="77777777" w:rsidR="00D776AD" w:rsidRDefault="00D776AD" w:rsidP="008B5D54">
      <w:pPr>
        <w:spacing w:after="0" w:line="240" w:lineRule="auto"/>
      </w:pPr>
      <w:r>
        <w:separator/>
      </w:r>
    </w:p>
  </w:footnote>
  <w:footnote w:type="continuationSeparator" w:id="0">
    <w:p w14:paraId="265F0B86" w14:textId="77777777" w:rsidR="00D776AD" w:rsidRDefault="00D776AD" w:rsidP="008B5D54">
      <w:pPr>
        <w:spacing w:after="0" w:line="240" w:lineRule="auto"/>
      </w:pPr>
      <w:r>
        <w:continuationSeparator/>
      </w:r>
    </w:p>
  </w:footnote>
  <w:footnote w:type="continuationNotice" w:id="1">
    <w:p w14:paraId="55D44AE8" w14:textId="77777777" w:rsidR="00D776AD" w:rsidRDefault="00D776A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755A4E" w14:textId="126CAFE1" w:rsidR="00C5499D" w:rsidRDefault="00C5499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87043"/>
    <w:multiLevelType w:val="hybridMultilevel"/>
    <w:tmpl w:val="01D8364A"/>
    <w:lvl w:ilvl="0" w:tplc="445CD9AE">
      <w:start w:val="1"/>
      <w:numFmt w:val="decimal"/>
      <w:lvlText w:val="%1."/>
      <w:lvlJc w:val="left"/>
      <w:pPr>
        <w:ind w:left="1492" w:hanging="219"/>
      </w:pPr>
      <w:rPr>
        <w:rFonts w:ascii="Calibri" w:eastAsia="Calibri" w:hAnsi="Calibri" w:cs="Calibri" w:hint="default"/>
        <w:w w:val="100"/>
        <w:sz w:val="22"/>
        <w:szCs w:val="22"/>
      </w:rPr>
    </w:lvl>
    <w:lvl w:ilvl="1" w:tplc="A77855D0">
      <w:numFmt w:val="bullet"/>
      <w:lvlText w:val="•"/>
      <w:lvlJc w:val="left"/>
      <w:pPr>
        <w:ind w:left="2213" w:hanging="219"/>
      </w:pPr>
      <w:rPr>
        <w:rFonts w:hint="default"/>
      </w:rPr>
    </w:lvl>
    <w:lvl w:ilvl="2" w:tplc="692E9758">
      <w:numFmt w:val="bullet"/>
      <w:lvlText w:val="•"/>
      <w:lvlJc w:val="left"/>
      <w:pPr>
        <w:ind w:left="2927" w:hanging="219"/>
      </w:pPr>
      <w:rPr>
        <w:rFonts w:hint="default"/>
      </w:rPr>
    </w:lvl>
    <w:lvl w:ilvl="3" w:tplc="70026CC6">
      <w:numFmt w:val="bullet"/>
      <w:lvlText w:val="•"/>
      <w:lvlJc w:val="left"/>
      <w:pPr>
        <w:ind w:left="3641" w:hanging="219"/>
      </w:pPr>
      <w:rPr>
        <w:rFonts w:hint="default"/>
      </w:rPr>
    </w:lvl>
    <w:lvl w:ilvl="4" w:tplc="89C4CBFE">
      <w:numFmt w:val="bullet"/>
      <w:lvlText w:val="•"/>
      <w:lvlJc w:val="left"/>
      <w:pPr>
        <w:ind w:left="4354" w:hanging="219"/>
      </w:pPr>
      <w:rPr>
        <w:rFonts w:hint="default"/>
      </w:rPr>
    </w:lvl>
    <w:lvl w:ilvl="5" w:tplc="61D0CCA8">
      <w:numFmt w:val="bullet"/>
      <w:lvlText w:val="•"/>
      <w:lvlJc w:val="left"/>
      <w:pPr>
        <w:ind w:left="5068" w:hanging="219"/>
      </w:pPr>
      <w:rPr>
        <w:rFonts w:hint="default"/>
      </w:rPr>
    </w:lvl>
    <w:lvl w:ilvl="6" w:tplc="CA0CD700">
      <w:numFmt w:val="bullet"/>
      <w:lvlText w:val="•"/>
      <w:lvlJc w:val="left"/>
      <w:pPr>
        <w:ind w:left="5782" w:hanging="219"/>
      </w:pPr>
      <w:rPr>
        <w:rFonts w:hint="default"/>
      </w:rPr>
    </w:lvl>
    <w:lvl w:ilvl="7" w:tplc="CB3C567A">
      <w:numFmt w:val="bullet"/>
      <w:lvlText w:val="•"/>
      <w:lvlJc w:val="left"/>
      <w:pPr>
        <w:ind w:left="6495" w:hanging="219"/>
      </w:pPr>
      <w:rPr>
        <w:rFonts w:hint="default"/>
      </w:rPr>
    </w:lvl>
    <w:lvl w:ilvl="8" w:tplc="F6F25F08">
      <w:numFmt w:val="bullet"/>
      <w:lvlText w:val="•"/>
      <w:lvlJc w:val="left"/>
      <w:pPr>
        <w:ind w:left="7209" w:hanging="219"/>
      </w:pPr>
      <w:rPr>
        <w:rFonts w:hint="default"/>
      </w:rPr>
    </w:lvl>
  </w:abstractNum>
  <w:abstractNum w:abstractNumId="1" w15:restartNumberingAfterBreak="0">
    <w:nsid w:val="03563042"/>
    <w:multiLevelType w:val="multilevel"/>
    <w:tmpl w:val="93AA7146"/>
    <w:lvl w:ilvl="0">
      <w:start w:val="15"/>
      <w:numFmt w:val="decimal"/>
      <w:lvlText w:val="%1"/>
      <w:lvlJc w:val="left"/>
      <w:pPr>
        <w:ind w:left="640" w:hanging="534"/>
      </w:pPr>
      <w:rPr>
        <w:rFonts w:hint="default"/>
      </w:rPr>
    </w:lvl>
    <w:lvl w:ilvl="1">
      <w:numFmt w:val="decimal"/>
      <w:lvlText w:val="%1.%2"/>
      <w:lvlJc w:val="left"/>
      <w:pPr>
        <w:ind w:left="640" w:hanging="534"/>
        <w:jc w:val="right"/>
      </w:pPr>
      <w:rPr>
        <w:rFonts w:hint="default"/>
        <w:b/>
        <w:bCs/>
        <w:spacing w:val="-2"/>
        <w:w w:val="100"/>
      </w:rPr>
    </w:lvl>
    <w:lvl w:ilvl="2">
      <w:numFmt w:val="bullet"/>
      <w:lvlText w:val="•"/>
      <w:lvlJc w:val="left"/>
      <w:pPr>
        <w:ind w:left="2632" w:hanging="534"/>
      </w:pPr>
      <w:rPr>
        <w:rFonts w:hint="default"/>
      </w:rPr>
    </w:lvl>
    <w:lvl w:ilvl="3">
      <w:numFmt w:val="bullet"/>
      <w:lvlText w:val="•"/>
      <w:lvlJc w:val="left"/>
      <w:pPr>
        <w:ind w:left="3628" w:hanging="534"/>
      </w:pPr>
      <w:rPr>
        <w:rFonts w:hint="default"/>
      </w:rPr>
    </w:lvl>
    <w:lvl w:ilvl="4">
      <w:numFmt w:val="bullet"/>
      <w:lvlText w:val="•"/>
      <w:lvlJc w:val="left"/>
      <w:pPr>
        <w:ind w:left="4624" w:hanging="534"/>
      </w:pPr>
      <w:rPr>
        <w:rFonts w:hint="default"/>
      </w:rPr>
    </w:lvl>
    <w:lvl w:ilvl="5">
      <w:numFmt w:val="bullet"/>
      <w:lvlText w:val="•"/>
      <w:lvlJc w:val="left"/>
      <w:pPr>
        <w:ind w:left="5620" w:hanging="534"/>
      </w:pPr>
      <w:rPr>
        <w:rFonts w:hint="default"/>
      </w:rPr>
    </w:lvl>
    <w:lvl w:ilvl="6">
      <w:numFmt w:val="bullet"/>
      <w:lvlText w:val="•"/>
      <w:lvlJc w:val="left"/>
      <w:pPr>
        <w:ind w:left="6616" w:hanging="534"/>
      </w:pPr>
      <w:rPr>
        <w:rFonts w:hint="default"/>
      </w:rPr>
    </w:lvl>
    <w:lvl w:ilvl="7">
      <w:numFmt w:val="bullet"/>
      <w:lvlText w:val="•"/>
      <w:lvlJc w:val="left"/>
      <w:pPr>
        <w:ind w:left="7612" w:hanging="534"/>
      </w:pPr>
      <w:rPr>
        <w:rFonts w:hint="default"/>
      </w:rPr>
    </w:lvl>
    <w:lvl w:ilvl="8">
      <w:numFmt w:val="bullet"/>
      <w:lvlText w:val="•"/>
      <w:lvlJc w:val="left"/>
      <w:pPr>
        <w:ind w:left="8608" w:hanging="534"/>
      </w:pPr>
      <w:rPr>
        <w:rFonts w:hint="default"/>
      </w:rPr>
    </w:lvl>
  </w:abstractNum>
  <w:abstractNum w:abstractNumId="2" w15:restartNumberingAfterBreak="0">
    <w:nsid w:val="08CA6AC4"/>
    <w:multiLevelType w:val="hybridMultilevel"/>
    <w:tmpl w:val="61B2574A"/>
    <w:lvl w:ilvl="0" w:tplc="04090001">
      <w:start w:val="1"/>
      <w:numFmt w:val="bullet"/>
      <w:lvlText w:val=""/>
      <w:lvlJc w:val="left"/>
      <w:pPr>
        <w:ind w:left="82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3" w:hanging="360"/>
      </w:pPr>
      <w:rPr>
        <w:rFonts w:ascii="Wingdings" w:hAnsi="Wingdings" w:hint="default"/>
      </w:rPr>
    </w:lvl>
  </w:abstractNum>
  <w:abstractNum w:abstractNumId="3" w15:restartNumberingAfterBreak="0">
    <w:nsid w:val="0B491979"/>
    <w:multiLevelType w:val="hybridMultilevel"/>
    <w:tmpl w:val="FD86B4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sz w:val="24"/>
        <w:szCs w:val="24"/>
      </w:rPr>
    </w:lvl>
    <w:lvl w:ilvl="2" w:tplc="FFFFFFFF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D1DFB"/>
    <w:multiLevelType w:val="multilevel"/>
    <w:tmpl w:val="29622030"/>
    <w:lvl w:ilvl="0">
      <w:start w:val="14"/>
      <w:numFmt w:val="decimal"/>
      <w:lvlText w:val="%1"/>
      <w:lvlJc w:val="left"/>
      <w:pPr>
        <w:ind w:left="640" w:hanging="539"/>
      </w:pPr>
      <w:rPr>
        <w:rFonts w:hint="default"/>
      </w:rPr>
    </w:lvl>
    <w:lvl w:ilvl="1">
      <w:numFmt w:val="decimal"/>
      <w:lvlText w:val="%1.%2"/>
      <w:lvlJc w:val="left"/>
      <w:pPr>
        <w:ind w:left="640" w:hanging="539"/>
        <w:jc w:val="right"/>
      </w:pPr>
      <w:rPr>
        <w:rFonts w:hint="default"/>
        <w:b/>
        <w:bCs/>
        <w:spacing w:val="-2"/>
        <w:w w:val="100"/>
      </w:rPr>
    </w:lvl>
    <w:lvl w:ilvl="2">
      <w:numFmt w:val="bullet"/>
      <w:lvlText w:val="•"/>
      <w:lvlJc w:val="left"/>
      <w:pPr>
        <w:ind w:left="2648" w:hanging="539"/>
      </w:pPr>
      <w:rPr>
        <w:rFonts w:hint="default"/>
      </w:rPr>
    </w:lvl>
    <w:lvl w:ilvl="3">
      <w:numFmt w:val="bullet"/>
      <w:lvlText w:val="•"/>
      <w:lvlJc w:val="left"/>
      <w:pPr>
        <w:ind w:left="3652" w:hanging="539"/>
      </w:pPr>
      <w:rPr>
        <w:rFonts w:hint="default"/>
      </w:rPr>
    </w:lvl>
    <w:lvl w:ilvl="4">
      <w:numFmt w:val="bullet"/>
      <w:lvlText w:val="•"/>
      <w:lvlJc w:val="left"/>
      <w:pPr>
        <w:ind w:left="4656" w:hanging="539"/>
      </w:pPr>
      <w:rPr>
        <w:rFonts w:hint="default"/>
      </w:rPr>
    </w:lvl>
    <w:lvl w:ilvl="5">
      <w:numFmt w:val="bullet"/>
      <w:lvlText w:val="•"/>
      <w:lvlJc w:val="left"/>
      <w:pPr>
        <w:ind w:left="5660" w:hanging="539"/>
      </w:pPr>
      <w:rPr>
        <w:rFonts w:hint="default"/>
      </w:rPr>
    </w:lvl>
    <w:lvl w:ilvl="6">
      <w:numFmt w:val="bullet"/>
      <w:lvlText w:val="•"/>
      <w:lvlJc w:val="left"/>
      <w:pPr>
        <w:ind w:left="6664" w:hanging="539"/>
      </w:pPr>
      <w:rPr>
        <w:rFonts w:hint="default"/>
      </w:rPr>
    </w:lvl>
    <w:lvl w:ilvl="7">
      <w:numFmt w:val="bullet"/>
      <w:lvlText w:val="•"/>
      <w:lvlJc w:val="left"/>
      <w:pPr>
        <w:ind w:left="7668" w:hanging="539"/>
      </w:pPr>
      <w:rPr>
        <w:rFonts w:hint="default"/>
      </w:rPr>
    </w:lvl>
    <w:lvl w:ilvl="8">
      <w:numFmt w:val="bullet"/>
      <w:lvlText w:val="•"/>
      <w:lvlJc w:val="left"/>
      <w:pPr>
        <w:ind w:left="8672" w:hanging="539"/>
      </w:pPr>
      <w:rPr>
        <w:rFonts w:hint="default"/>
      </w:rPr>
    </w:lvl>
  </w:abstractNum>
  <w:abstractNum w:abstractNumId="5" w15:restartNumberingAfterBreak="0">
    <w:nsid w:val="10CC02ED"/>
    <w:multiLevelType w:val="hybridMultilevel"/>
    <w:tmpl w:val="CE482F92"/>
    <w:lvl w:ilvl="0" w:tplc="04090001">
      <w:start w:val="1"/>
      <w:numFmt w:val="bullet"/>
      <w:lvlText w:val=""/>
      <w:lvlJc w:val="left"/>
      <w:pPr>
        <w:ind w:left="82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3" w:hanging="360"/>
      </w:pPr>
      <w:rPr>
        <w:rFonts w:ascii="Wingdings" w:hAnsi="Wingdings" w:hint="default"/>
      </w:rPr>
    </w:lvl>
  </w:abstractNum>
  <w:abstractNum w:abstractNumId="6" w15:restartNumberingAfterBreak="0">
    <w:nsid w:val="126C7C77"/>
    <w:multiLevelType w:val="hybridMultilevel"/>
    <w:tmpl w:val="68B43704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90017">
      <w:start w:val="1"/>
      <w:numFmt w:val="lowerLetter"/>
      <w:lvlText w:val="%3)"/>
      <w:lvlJc w:val="lef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874BD0"/>
    <w:multiLevelType w:val="hybridMultilevel"/>
    <w:tmpl w:val="61C2D196"/>
    <w:lvl w:ilvl="0" w:tplc="260E66CE">
      <w:start w:val="1"/>
      <w:numFmt w:val="decimal"/>
      <w:lvlText w:val="%1."/>
      <w:lvlJc w:val="left"/>
      <w:pPr>
        <w:ind w:left="316" w:hanging="214"/>
      </w:pPr>
      <w:rPr>
        <w:rFonts w:ascii="Calibri" w:eastAsia="Calibri" w:hAnsi="Calibri" w:cs="Calibri" w:hint="default"/>
        <w:w w:val="100"/>
        <w:sz w:val="22"/>
        <w:szCs w:val="22"/>
      </w:rPr>
    </w:lvl>
    <w:lvl w:ilvl="1" w:tplc="5C36EB3C">
      <w:numFmt w:val="bullet"/>
      <w:lvlText w:val="•"/>
      <w:lvlJc w:val="left"/>
      <w:pPr>
        <w:ind w:left="1160" w:hanging="214"/>
      </w:pPr>
      <w:rPr>
        <w:rFonts w:hint="default"/>
      </w:rPr>
    </w:lvl>
    <w:lvl w:ilvl="2" w:tplc="17684578">
      <w:numFmt w:val="bullet"/>
      <w:lvlText w:val="•"/>
      <w:lvlJc w:val="left"/>
      <w:pPr>
        <w:ind w:left="2001" w:hanging="214"/>
      </w:pPr>
      <w:rPr>
        <w:rFonts w:hint="default"/>
      </w:rPr>
    </w:lvl>
    <w:lvl w:ilvl="3" w:tplc="6E4E319A">
      <w:numFmt w:val="bullet"/>
      <w:lvlText w:val="•"/>
      <w:lvlJc w:val="left"/>
      <w:pPr>
        <w:ind w:left="2842" w:hanging="214"/>
      </w:pPr>
      <w:rPr>
        <w:rFonts w:hint="default"/>
      </w:rPr>
    </w:lvl>
    <w:lvl w:ilvl="4" w:tplc="427AC9CE">
      <w:numFmt w:val="bullet"/>
      <w:lvlText w:val="•"/>
      <w:lvlJc w:val="left"/>
      <w:pPr>
        <w:ind w:left="3683" w:hanging="214"/>
      </w:pPr>
      <w:rPr>
        <w:rFonts w:hint="default"/>
      </w:rPr>
    </w:lvl>
    <w:lvl w:ilvl="5" w:tplc="6E402502">
      <w:numFmt w:val="bullet"/>
      <w:lvlText w:val="•"/>
      <w:lvlJc w:val="left"/>
      <w:pPr>
        <w:ind w:left="4524" w:hanging="214"/>
      </w:pPr>
      <w:rPr>
        <w:rFonts w:hint="default"/>
      </w:rPr>
    </w:lvl>
    <w:lvl w:ilvl="6" w:tplc="0EA631A0">
      <w:numFmt w:val="bullet"/>
      <w:lvlText w:val="•"/>
      <w:lvlJc w:val="left"/>
      <w:pPr>
        <w:ind w:left="5364" w:hanging="214"/>
      </w:pPr>
      <w:rPr>
        <w:rFonts w:hint="default"/>
      </w:rPr>
    </w:lvl>
    <w:lvl w:ilvl="7" w:tplc="38F222EA">
      <w:numFmt w:val="bullet"/>
      <w:lvlText w:val="•"/>
      <w:lvlJc w:val="left"/>
      <w:pPr>
        <w:ind w:left="6205" w:hanging="214"/>
      </w:pPr>
      <w:rPr>
        <w:rFonts w:hint="default"/>
      </w:rPr>
    </w:lvl>
    <w:lvl w:ilvl="8" w:tplc="D3B8D31E">
      <w:numFmt w:val="bullet"/>
      <w:lvlText w:val="•"/>
      <w:lvlJc w:val="left"/>
      <w:pPr>
        <w:ind w:left="7046" w:hanging="214"/>
      </w:pPr>
      <w:rPr>
        <w:rFonts w:hint="default"/>
      </w:rPr>
    </w:lvl>
  </w:abstractNum>
  <w:abstractNum w:abstractNumId="8" w15:restartNumberingAfterBreak="0">
    <w:nsid w:val="16416460"/>
    <w:multiLevelType w:val="hybridMultilevel"/>
    <w:tmpl w:val="FA6CA468"/>
    <w:lvl w:ilvl="0" w:tplc="AEE87A66">
      <w:start w:val="1"/>
      <w:numFmt w:val="lowerLetter"/>
      <w:lvlText w:val="%1."/>
      <w:lvlJc w:val="left"/>
      <w:pPr>
        <w:ind w:left="103" w:hanging="720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1" w:tplc="0B18D5DC">
      <w:numFmt w:val="bullet"/>
      <w:lvlText w:val="•"/>
      <w:lvlJc w:val="left"/>
      <w:pPr>
        <w:ind w:left="931" w:hanging="720"/>
      </w:pPr>
      <w:rPr>
        <w:rFonts w:hint="default"/>
      </w:rPr>
    </w:lvl>
    <w:lvl w:ilvl="2" w:tplc="FE4EADB8">
      <w:numFmt w:val="bullet"/>
      <w:lvlText w:val="•"/>
      <w:lvlJc w:val="left"/>
      <w:pPr>
        <w:ind w:left="1763" w:hanging="720"/>
      </w:pPr>
      <w:rPr>
        <w:rFonts w:hint="default"/>
      </w:rPr>
    </w:lvl>
    <w:lvl w:ilvl="3" w:tplc="0BA0661A">
      <w:numFmt w:val="bullet"/>
      <w:lvlText w:val="•"/>
      <w:lvlJc w:val="left"/>
      <w:pPr>
        <w:ind w:left="2594" w:hanging="720"/>
      </w:pPr>
      <w:rPr>
        <w:rFonts w:hint="default"/>
      </w:rPr>
    </w:lvl>
    <w:lvl w:ilvl="4" w:tplc="56CAE5E4">
      <w:numFmt w:val="bullet"/>
      <w:lvlText w:val="•"/>
      <w:lvlJc w:val="left"/>
      <w:pPr>
        <w:ind w:left="3426" w:hanging="720"/>
      </w:pPr>
      <w:rPr>
        <w:rFonts w:hint="default"/>
      </w:rPr>
    </w:lvl>
    <w:lvl w:ilvl="5" w:tplc="21C4DAC8">
      <w:numFmt w:val="bullet"/>
      <w:lvlText w:val="•"/>
      <w:lvlJc w:val="left"/>
      <w:pPr>
        <w:ind w:left="4258" w:hanging="720"/>
      </w:pPr>
      <w:rPr>
        <w:rFonts w:hint="default"/>
      </w:rPr>
    </w:lvl>
    <w:lvl w:ilvl="6" w:tplc="A85409E0">
      <w:numFmt w:val="bullet"/>
      <w:lvlText w:val="•"/>
      <w:lvlJc w:val="left"/>
      <w:pPr>
        <w:ind w:left="5089" w:hanging="720"/>
      </w:pPr>
      <w:rPr>
        <w:rFonts w:hint="default"/>
      </w:rPr>
    </w:lvl>
    <w:lvl w:ilvl="7" w:tplc="551A18DC">
      <w:numFmt w:val="bullet"/>
      <w:lvlText w:val="•"/>
      <w:lvlJc w:val="left"/>
      <w:pPr>
        <w:ind w:left="5921" w:hanging="720"/>
      </w:pPr>
      <w:rPr>
        <w:rFonts w:hint="default"/>
      </w:rPr>
    </w:lvl>
    <w:lvl w:ilvl="8" w:tplc="F91417DA">
      <w:numFmt w:val="bullet"/>
      <w:lvlText w:val="•"/>
      <w:lvlJc w:val="left"/>
      <w:pPr>
        <w:ind w:left="6752" w:hanging="720"/>
      </w:pPr>
      <w:rPr>
        <w:rFonts w:hint="default"/>
      </w:rPr>
    </w:lvl>
  </w:abstractNum>
  <w:abstractNum w:abstractNumId="9" w15:restartNumberingAfterBreak="0">
    <w:nsid w:val="177B6E40"/>
    <w:multiLevelType w:val="hybridMultilevel"/>
    <w:tmpl w:val="CD0E1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7E29D8"/>
    <w:multiLevelType w:val="hybridMultilevel"/>
    <w:tmpl w:val="F05A3AB6"/>
    <w:lvl w:ilvl="0" w:tplc="04090001">
      <w:start w:val="1"/>
      <w:numFmt w:val="bullet"/>
      <w:lvlText w:val=""/>
      <w:lvlJc w:val="left"/>
      <w:pPr>
        <w:ind w:left="82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3" w:hanging="360"/>
      </w:pPr>
      <w:rPr>
        <w:rFonts w:ascii="Wingdings" w:hAnsi="Wingdings" w:hint="default"/>
      </w:rPr>
    </w:lvl>
  </w:abstractNum>
  <w:abstractNum w:abstractNumId="11" w15:restartNumberingAfterBreak="0">
    <w:nsid w:val="23FA5CF8"/>
    <w:multiLevelType w:val="hybridMultilevel"/>
    <w:tmpl w:val="D51AC24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57757F"/>
    <w:multiLevelType w:val="hybridMultilevel"/>
    <w:tmpl w:val="E9BC7EF4"/>
    <w:lvl w:ilvl="0" w:tplc="FBCA40BE">
      <w:start w:val="1"/>
      <w:numFmt w:val="decimal"/>
      <w:lvlText w:val="%1."/>
      <w:lvlJc w:val="left"/>
      <w:pPr>
        <w:ind w:left="568" w:hanging="214"/>
      </w:pPr>
      <w:rPr>
        <w:rFonts w:ascii="Calibri" w:eastAsia="Calibri" w:hAnsi="Calibri" w:cs="Calibri" w:hint="default"/>
        <w:w w:val="100"/>
        <w:sz w:val="22"/>
        <w:szCs w:val="22"/>
      </w:rPr>
    </w:lvl>
    <w:lvl w:ilvl="1" w:tplc="4A0E4DE8">
      <w:numFmt w:val="bullet"/>
      <w:lvlText w:val="•"/>
      <w:lvlJc w:val="left"/>
      <w:pPr>
        <w:ind w:left="1367" w:hanging="214"/>
      </w:pPr>
      <w:rPr>
        <w:rFonts w:hint="default"/>
      </w:rPr>
    </w:lvl>
    <w:lvl w:ilvl="2" w:tplc="48542034">
      <w:numFmt w:val="bullet"/>
      <w:lvlText w:val="•"/>
      <w:lvlJc w:val="left"/>
      <w:pPr>
        <w:ind w:left="2175" w:hanging="214"/>
      </w:pPr>
      <w:rPr>
        <w:rFonts w:hint="default"/>
      </w:rPr>
    </w:lvl>
    <w:lvl w:ilvl="3" w:tplc="D1B82DEA">
      <w:numFmt w:val="bullet"/>
      <w:lvlText w:val="•"/>
      <w:lvlJc w:val="left"/>
      <w:pPr>
        <w:ind w:left="2983" w:hanging="214"/>
      </w:pPr>
      <w:rPr>
        <w:rFonts w:hint="default"/>
      </w:rPr>
    </w:lvl>
    <w:lvl w:ilvl="4" w:tplc="BD5ADDE4">
      <w:numFmt w:val="bullet"/>
      <w:lvlText w:val="•"/>
      <w:lvlJc w:val="left"/>
      <w:pPr>
        <w:ind w:left="3790" w:hanging="214"/>
      </w:pPr>
      <w:rPr>
        <w:rFonts w:hint="default"/>
      </w:rPr>
    </w:lvl>
    <w:lvl w:ilvl="5" w:tplc="1FC06A12">
      <w:numFmt w:val="bullet"/>
      <w:lvlText w:val="•"/>
      <w:lvlJc w:val="left"/>
      <w:pPr>
        <w:ind w:left="4598" w:hanging="214"/>
      </w:pPr>
      <w:rPr>
        <w:rFonts w:hint="default"/>
      </w:rPr>
    </w:lvl>
    <w:lvl w:ilvl="6" w:tplc="B01A72AA">
      <w:numFmt w:val="bullet"/>
      <w:lvlText w:val="•"/>
      <w:lvlJc w:val="left"/>
      <w:pPr>
        <w:ind w:left="5406" w:hanging="214"/>
      </w:pPr>
      <w:rPr>
        <w:rFonts w:hint="default"/>
      </w:rPr>
    </w:lvl>
    <w:lvl w:ilvl="7" w:tplc="476A0448">
      <w:numFmt w:val="bullet"/>
      <w:lvlText w:val="•"/>
      <w:lvlJc w:val="left"/>
      <w:pPr>
        <w:ind w:left="6213" w:hanging="214"/>
      </w:pPr>
      <w:rPr>
        <w:rFonts w:hint="default"/>
      </w:rPr>
    </w:lvl>
    <w:lvl w:ilvl="8" w:tplc="98A2E946">
      <w:numFmt w:val="bullet"/>
      <w:lvlText w:val="•"/>
      <w:lvlJc w:val="left"/>
      <w:pPr>
        <w:ind w:left="7021" w:hanging="214"/>
      </w:pPr>
      <w:rPr>
        <w:rFonts w:hint="default"/>
      </w:rPr>
    </w:lvl>
  </w:abstractNum>
  <w:abstractNum w:abstractNumId="13" w15:restartNumberingAfterBreak="0">
    <w:nsid w:val="2CF72B87"/>
    <w:multiLevelType w:val="multilevel"/>
    <w:tmpl w:val="272073DE"/>
    <w:lvl w:ilvl="0">
      <w:start w:val="15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22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8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1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03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6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56" w:hanging="1800"/>
      </w:pPr>
      <w:rPr>
        <w:rFonts w:hint="default"/>
      </w:rPr>
    </w:lvl>
  </w:abstractNum>
  <w:abstractNum w:abstractNumId="14" w15:restartNumberingAfterBreak="0">
    <w:nsid w:val="315D75A4"/>
    <w:multiLevelType w:val="multilevel"/>
    <w:tmpl w:val="749E2BA6"/>
    <w:lvl w:ilvl="0">
      <w:start w:val="1"/>
      <w:numFmt w:val="decimal"/>
      <w:lvlText w:val="%1.0"/>
      <w:lvlJc w:val="right"/>
      <w:pPr>
        <w:ind w:left="432" w:hanging="1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  <w:b w:val="0"/>
        <w:i w:val="0"/>
        <w:color w:val="auto"/>
      </w:rPr>
    </w:lvl>
    <w:lvl w:ilvl="2">
      <w:start w:val="1"/>
      <w:numFmt w:val="lowerLetter"/>
      <w:lvlText w:val="%3."/>
      <w:lvlJc w:val="left"/>
      <w:pPr>
        <w:ind w:left="1152" w:hanging="288"/>
      </w:pPr>
      <w:rPr>
        <w:rFonts w:hint="default"/>
        <w:b w:val="0"/>
        <w:color w:val="auto"/>
      </w:rPr>
    </w:lvl>
    <w:lvl w:ilvl="3">
      <w:start w:val="1"/>
      <w:numFmt w:val="lowerRoman"/>
      <w:lvlText w:val="%4."/>
      <w:lvlJc w:val="left"/>
      <w:pPr>
        <w:ind w:left="1296" w:hanging="216"/>
      </w:pPr>
      <w:rPr>
        <w:rFonts w:hint="default"/>
      </w:rPr>
    </w:lvl>
    <w:lvl w:ilvl="4">
      <w:start w:val="1"/>
      <w:numFmt w:val="bullet"/>
      <w:lvlText w:val=""/>
      <w:lvlJc w:val="left"/>
      <w:pPr>
        <w:ind w:left="1584" w:hanging="288"/>
      </w:pPr>
      <w:rPr>
        <w:rFonts w:ascii="Symbol" w:hAnsi="Symbol" w:hint="default"/>
        <w:color w:val="auto"/>
      </w:rPr>
    </w:lvl>
    <w:lvl w:ilvl="5">
      <w:start w:val="1"/>
      <w:numFmt w:val="decimal"/>
      <w:lvlText w:val="%1.%2.%3.%4.%5.%6"/>
      <w:lvlJc w:val="left"/>
      <w:pPr>
        <w:ind w:left="3312" w:hanging="14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88" w:hanging="14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64" w:hanging="14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44"/>
      </w:pPr>
      <w:rPr>
        <w:rFonts w:hint="default"/>
      </w:rPr>
    </w:lvl>
  </w:abstractNum>
  <w:abstractNum w:abstractNumId="15" w15:restartNumberingAfterBreak="0">
    <w:nsid w:val="331435A9"/>
    <w:multiLevelType w:val="hybridMultilevel"/>
    <w:tmpl w:val="A32C75B6"/>
    <w:lvl w:ilvl="0" w:tplc="7EDE9436">
      <w:start w:val="1"/>
      <w:numFmt w:val="decimal"/>
      <w:lvlText w:val="%1."/>
      <w:lvlJc w:val="left"/>
      <w:pPr>
        <w:ind w:left="568" w:hanging="214"/>
      </w:pPr>
      <w:rPr>
        <w:rFonts w:ascii="Calibri" w:eastAsia="Calibri" w:hAnsi="Calibri" w:cs="Calibri" w:hint="default"/>
        <w:w w:val="10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CF0372"/>
    <w:multiLevelType w:val="hybridMultilevel"/>
    <w:tmpl w:val="AEC44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022D15"/>
    <w:multiLevelType w:val="multilevel"/>
    <w:tmpl w:val="84C627D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8" w15:restartNumberingAfterBreak="0">
    <w:nsid w:val="36EF2B3E"/>
    <w:multiLevelType w:val="hybridMultilevel"/>
    <w:tmpl w:val="3F0C4164"/>
    <w:lvl w:ilvl="0" w:tplc="0B2025C8">
      <w:numFmt w:val="bullet"/>
      <w:lvlText w:val=""/>
      <w:lvlJc w:val="left"/>
      <w:pPr>
        <w:ind w:left="576" w:hanging="288"/>
      </w:pPr>
      <w:rPr>
        <w:rFonts w:ascii="Symbol" w:eastAsia="Symbol" w:hAnsi="Symbol" w:cs="Symbol" w:hint="default"/>
        <w:w w:val="100"/>
        <w:sz w:val="22"/>
        <w:szCs w:val="22"/>
      </w:rPr>
    </w:lvl>
    <w:lvl w:ilvl="1" w:tplc="F2262756">
      <w:numFmt w:val="bullet"/>
      <w:lvlText w:val="•"/>
      <w:lvlJc w:val="left"/>
      <w:pPr>
        <w:ind w:left="1124" w:hanging="288"/>
      </w:pPr>
      <w:rPr>
        <w:rFonts w:hint="default"/>
      </w:rPr>
    </w:lvl>
    <w:lvl w:ilvl="2" w:tplc="7B889BE0">
      <w:numFmt w:val="bullet"/>
      <w:lvlText w:val="•"/>
      <w:lvlJc w:val="left"/>
      <w:pPr>
        <w:ind w:left="1668" w:hanging="288"/>
      </w:pPr>
      <w:rPr>
        <w:rFonts w:hint="default"/>
      </w:rPr>
    </w:lvl>
    <w:lvl w:ilvl="3" w:tplc="77405D82">
      <w:numFmt w:val="bullet"/>
      <w:lvlText w:val="•"/>
      <w:lvlJc w:val="left"/>
      <w:pPr>
        <w:ind w:left="2212" w:hanging="288"/>
      </w:pPr>
      <w:rPr>
        <w:rFonts w:hint="default"/>
      </w:rPr>
    </w:lvl>
    <w:lvl w:ilvl="4" w:tplc="A400FFE8">
      <w:numFmt w:val="bullet"/>
      <w:lvlText w:val="•"/>
      <w:lvlJc w:val="left"/>
      <w:pPr>
        <w:ind w:left="2757" w:hanging="288"/>
      </w:pPr>
      <w:rPr>
        <w:rFonts w:hint="default"/>
      </w:rPr>
    </w:lvl>
    <w:lvl w:ilvl="5" w:tplc="0C1E2952">
      <w:numFmt w:val="bullet"/>
      <w:lvlText w:val="•"/>
      <w:lvlJc w:val="left"/>
      <w:pPr>
        <w:ind w:left="3301" w:hanging="288"/>
      </w:pPr>
      <w:rPr>
        <w:rFonts w:hint="default"/>
      </w:rPr>
    </w:lvl>
    <w:lvl w:ilvl="6" w:tplc="B614C770">
      <w:numFmt w:val="bullet"/>
      <w:lvlText w:val="•"/>
      <w:lvlJc w:val="left"/>
      <w:pPr>
        <w:ind w:left="3845" w:hanging="288"/>
      </w:pPr>
      <w:rPr>
        <w:rFonts w:hint="default"/>
      </w:rPr>
    </w:lvl>
    <w:lvl w:ilvl="7" w:tplc="89BA05CC">
      <w:numFmt w:val="bullet"/>
      <w:lvlText w:val="•"/>
      <w:lvlJc w:val="left"/>
      <w:pPr>
        <w:ind w:left="4389" w:hanging="288"/>
      </w:pPr>
      <w:rPr>
        <w:rFonts w:hint="default"/>
      </w:rPr>
    </w:lvl>
    <w:lvl w:ilvl="8" w:tplc="AA3E8E3A">
      <w:numFmt w:val="bullet"/>
      <w:lvlText w:val="•"/>
      <w:lvlJc w:val="left"/>
      <w:pPr>
        <w:ind w:left="4934" w:hanging="288"/>
      </w:pPr>
      <w:rPr>
        <w:rFonts w:hint="default"/>
      </w:rPr>
    </w:lvl>
  </w:abstractNum>
  <w:abstractNum w:abstractNumId="19" w15:restartNumberingAfterBreak="0">
    <w:nsid w:val="3DF77D0A"/>
    <w:multiLevelType w:val="hybridMultilevel"/>
    <w:tmpl w:val="6214FD8C"/>
    <w:lvl w:ilvl="0" w:tplc="04090001">
      <w:start w:val="1"/>
      <w:numFmt w:val="bullet"/>
      <w:lvlText w:val=""/>
      <w:lvlJc w:val="left"/>
      <w:pPr>
        <w:ind w:left="82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43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3" w:hanging="360"/>
      </w:pPr>
      <w:rPr>
        <w:rFonts w:ascii="Wingdings" w:hAnsi="Wingdings" w:hint="default"/>
      </w:rPr>
    </w:lvl>
  </w:abstractNum>
  <w:abstractNum w:abstractNumId="20" w15:restartNumberingAfterBreak="0">
    <w:nsid w:val="3EA17A6D"/>
    <w:multiLevelType w:val="hybridMultilevel"/>
    <w:tmpl w:val="3A728B46"/>
    <w:lvl w:ilvl="0" w:tplc="2528D0F8">
      <w:start w:val="20"/>
      <w:numFmt w:val="decimal"/>
      <w:lvlText w:val="%1"/>
      <w:lvlJc w:val="left"/>
      <w:pPr>
        <w:ind w:left="82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3" w:hanging="360"/>
      </w:pPr>
    </w:lvl>
    <w:lvl w:ilvl="2" w:tplc="0409001B" w:tentative="1">
      <w:start w:val="1"/>
      <w:numFmt w:val="lowerRoman"/>
      <w:lvlText w:val="%3."/>
      <w:lvlJc w:val="right"/>
      <w:pPr>
        <w:ind w:left="2263" w:hanging="180"/>
      </w:pPr>
    </w:lvl>
    <w:lvl w:ilvl="3" w:tplc="0409000F" w:tentative="1">
      <w:start w:val="1"/>
      <w:numFmt w:val="decimal"/>
      <w:lvlText w:val="%4."/>
      <w:lvlJc w:val="left"/>
      <w:pPr>
        <w:ind w:left="2983" w:hanging="360"/>
      </w:pPr>
    </w:lvl>
    <w:lvl w:ilvl="4" w:tplc="04090019" w:tentative="1">
      <w:start w:val="1"/>
      <w:numFmt w:val="lowerLetter"/>
      <w:lvlText w:val="%5."/>
      <w:lvlJc w:val="left"/>
      <w:pPr>
        <w:ind w:left="3703" w:hanging="360"/>
      </w:pPr>
    </w:lvl>
    <w:lvl w:ilvl="5" w:tplc="0409001B" w:tentative="1">
      <w:start w:val="1"/>
      <w:numFmt w:val="lowerRoman"/>
      <w:lvlText w:val="%6."/>
      <w:lvlJc w:val="right"/>
      <w:pPr>
        <w:ind w:left="4423" w:hanging="180"/>
      </w:pPr>
    </w:lvl>
    <w:lvl w:ilvl="6" w:tplc="0409000F" w:tentative="1">
      <w:start w:val="1"/>
      <w:numFmt w:val="decimal"/>
      <w:lvlText w:val="%7."/>
      <w:lvlJc w:val="left"/>
      <w:pPr>
        <w:ind w:left="5143" w:hanging="360"/>
      </w:pPr>
    </w:lvl>
    <w:lvl w:ilvl="7" w:tplc="04090019" w:tentative="1">
      <w:start w:val="1"/>
      <w:numFmt w:val="lowerLetter"/>
      <w:lvlText w:val="%8."/>
      <w:lvlJc w:val="left"/>
      <w:pPr>
        <w:ind w:left="5863" w:hanging="360"/>
      </w:pPr>
    </w:lvl>
    <w:lvl w:ilvl="8" w:tplc="0409001B" w:tentative="1">
      <w:start w:val="1"/>
      <w:numFmt w:val="lowerRoman"/>
      <w:lvlText w:val="%9."/>
      <w:lvlJc w:val="right"/>
      <w:pPr>
        <w:ind w:left="6583" w:hanging="180"/>
      </w:pPr>
    </w:lvl>
  </w:abstractNum>
  <w:abstractNum w:abstractNumId="21" w15:restartNumberingAfterBreak="0">
    <w:nsid w:val="42255102"/>
    <w:multiLevelType w:val="hybridMultilevel"/>
    <w:tmpl w:val="EAE05BBC"/>
    <w:lvl w:ilvl="0" w:tplc="04090001">
      <w:start w:val="1"/>
      <w:numFmt w:val="bullet"/>
      <w:lvlText w:val=""/>
      <w:lvlJc w:val="left"/>
      <w:pPr>
        <w:ind w:left="82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3" w:hanging="360"/>
      </w:pPr>
      <w:rPr>
        <w:rFonts w:ascii="Wingdings" w:hAnsi="Wingdings" w:hint="default"/>
      </w:rPr>
    </w:lvl>
  </w:abstractNum>
  <w:abstractNum w:abstractNumId="22" w15:restartNumberingAfterBreak="0">
    <w:nsid w:val="428F172F"/>
    <w:multiLevelType w:val="hybridMultilevel"/>
    <w:tmpl w:val="292021C2"/>
    <w:lvl w:ilvl="0" w:tplc="CCF0B4C2">
      <w:start w:val="20"/>
      <w:numFmt w:val="decimal"/>
      <w:lvlText w:val="%1"/>
      <w:lvlJc w:val="left"/>
      <w:pPr>
        <w:ind w:left="46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3" w:hanging="360"/>
      </w:pPr>
    </w:lvl>
    <w:lvl w:ilvl="2" w:tplc="0409001B" w:tentative="1">
      <w:start w:val="1"/>
      <w:numFmt w:val="lowerRoman"/>
      <w:lvlText w:val="%3."/>
      <w:lvlJc w:val="right"/>
      <w:pPr>
        <w:ind w:left="1903" w:hanging="180"/>
      </w:pPr>
    </w:lvl>
    <w:lvl w:ilvl="3" w:tplc="0409000F" w:tentative="1">
      <w:start w:val="1"/>
      <w:numFmt w:val="decimal"/>
      <w:lvlText w:val="%4."/>
      <w:lvlJc w:val="left"/>
      <w:pPr>
        <w:ind w:left="2623" w:hanging="360"/>
      </w:pPr>
    </w:lvl>
    <w:lvl w:ilvl="4" w:tplc="04090019" w:tentative="1">
      <w:start w:val="1"/>
      <w:numFmt w:val="lowerLetter"/>
      <w:lvlText w:val="%5."/>
      <w:lvlJc w:val="left"/>
      <w:pPr>
        <w:ind w:left="3343" w:hanging="360"/>
      </w:pPr>
    </w:lvl>
    <w:lvl w:ilvl="5" w:tplc="0409001B" w:tentative="1">
      <w:start w:val="1"/>
      <w:numFmt w:val="lowerRoman"/>
      <w:lvlText w:val="%6."/>
      <w:lvlJc w:val="right"/>
      <w:pPr>
        <w:ind w:left="4063" w:hanging="180"/>
      </w:pPr>
    </w:lvl>
    <w:lvl w:ilvl="6" w:tplc="0409000F" w:tentative="1">
      <w:start w:val="1"/>
      <w:numFmt w:val="decimal"/>
      <w:lvlText w:val="%7."/>
      <w:lvlJc w:val="left"/>
      <w:pPr>
        <w:ind w:left="4783" w:hanging="360"/>
      </w:pPr>
    </w:lvl>
    <w:lvl w:ilvl="7" w:tplc="04090019" w:tentative="1">
      <w:start w:val="1"/>
      <w:numFmt w:val="lowerLetter"/>
      <w:lvlText w:val="%8."/>
      <w:lvlJc w:val="left"/>
      <w:pPr>
        <w:ind w:left="5503" w:hanging="360"/>
      </w:pPr>
    </w:lvl>
    <w:lvl w:ilvl="8" w:tplc="0409001B" w:tentative="1">
      <w:start w:val="1"/>
      <w:numFmt w:val="lowerRoman"/>
      <w:lvlText w:val="%9."/>
      <w:lvlJc w:val="right"/>
      <w:pPr>
        <w:ind w:left="6223" w:hanging="180"/>
      </w:pPr>
    </w:lvl>
  </w:abstractNum>
  <w:abstractNum w:abstractNumId="23" w15:restartNumberingAfterBreak="0">
    <w:nsid w:val="47665ECF"/>
    <w:multiLevelType w:val="multilevel"/>
    <w:tmpl w:val="C8E23A84"/>
    <w:lvl w:ilvl="0">
      <w:start w:val="1"/>
      <w:numFmt w:val="decimal"/>
      <w:lvlText w:val="%1.0"/>
      <w:lvlJc w:val="right"/>
      <w:pPr>
        <w:ind w:left="432" w:hanging="1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2" w:hanging="432"/>
      </w:pPr>
      <w:rPr>
        <w:rFonts w:hint="default"/>
        <w:b w:val="0"/>
        <w:i w:val="0"/>
        <w:color w:val="auto"/>
      </w:rPr>
    </w:lvl>
    <w:lvl w:ilvl="2">
      <w:start w:val="1"/>
      <w:numFmt w:val="lowerLetter"/>
      <w:lvlText w:val="%3."/>
      <w:lvlJc w:val="left"/>
      <w:pPr>
        <w:ind w:left="1152" w:hanging="288"/>
      </w:pPr>
      <w:rPr>
        <w:rFonts w:hint="default"/>
        <w:b w:val="0"/>
        <w:color w:val="auto"/>
      </w:rPr>
    </w:lvl>
    <w:lvl w:ilvl="3">
      <w:start w:val="1"/>
      <w:numFmt w:val="lowerRoman"/>
      <w:lvlText w:val="%4."/>
      <w:lvlJc w:val="left"/>
      <w:pPr>
        <w:ind w:left="1296" w:hanging="216"/>
      </w:pPr>
      <w:rPr>
        <w:rFonts w:hint="default"/>
      </w:rPr>
    </w:lvl>
    <w:lvl w:ilvl="4">
      <w:start w:val="1"/>
      <w:numFmt w:val="bullet"/>
      <w:lvlText w:val=""/>
      <w:lvlJc w:val="left"/>
      <w:pPr>
        <w:ind w:left="1584" w:hanging="288"/>
      </w:pPr>
      <w:rPr>
        <w:rFonts w:ascii="Symbol" w:hAnsi="Symbol" w:hint="default"/>
        <w:color w:val="auto"/>
      </w:rPr>
    </w:lvl>
    <w:lvl w:ilvl="5">
      <w:start w:val="1"/>
      <w:numFmt w:val="decimal"/>
      <w:lvlText w:val="%1.%2.%3.%4.%5.%6"/>
      <w:lvlJc w:val="left"/>
      <w:pPr>
        <w:ind w:left="3312" w:hanging="14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88" w:hanging="14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64" w:hanging="14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44"/>
      </w:pPr>
      <w:rPr>
        <w:rFonts w:hint="default"/>
      </w:rPr>
    </w:lvl>
  </w:abstractNum>
  <w:abstractNum w:abstractNumId="24" w15:restartNumberingAfterBreak="0">
    <w:nsid w:val="48A8162B"/>
    <w:multiLevelType w:val="hybridMultilevel"/>
    <w:tmpl w:val="4926CC44"/>
    <w:lvl w:ilvl="0" w:tplc="0409000F">
      <w:start w:val="1"/>
      <w:numFmt w:val="decimal"/>
      <w:lvlText w:val="%1."/>
      <w:lvlJc w:val="left"/>
      <w:pPr>
        <w:ind w:left="1872" w:hanging="360"/>
      </w:pPr>
    </w:lvl>
    <w:lvl w:ilvl="1" w:tplc="04090019" w:tentative="1">
      <w:start w:val="1"/>
      <w:numFmt w:val="lowerLetter"/>
      <w:lvlText w:val="%2."/>
      <w:lvlJc w:val="left"/>
      <w:pPr>
        <w:ind w:left="2592" w:hanging="360"/>
      </w:pPr>
    </w:lvl>
    <w:lvl w:ilvl="2" w:tplc="0409001B" w:tentative="1">
      <w:start w:val="1"/>
      <w:numFmt w:val="lowerRoman"/>
      <w:lvlText w:val="%3."/>
      <w:lvlJc w:val="right"/>
      <w:pPr>
        <w:ind w:left="3312" w:hanging="180"/>
      </w:pPr>
    </w:lvl>
    <w:lvl w:ilvl="3" w:tplc="0409000F" w:tentative="1">
      <w:start w:val="1"/>
      <w:numFmt w:val="decimal"/>
      <w:lvlText w:val="%4."/>
      <w:lvlJc w:val="left"/>
      <w:pPr>
        <w:ind w:left="4032" w:hanging="360"/>
      </w:pPr>
    </w:lvl>
    <w:lvl w:ilvl="4" w:tplc="04090019" w:tentative="1">
      <w:start w:val="1"/>
      <w:numFmt w:val="lowerLetter"/>
      <w:lvlText w:val="%5."/>
      <w:lvlJc w:val="left"/>
      <w:pPr>
        <w:ind w:left="4752" w:hanging="360"/>
      </w:pPr>
    </w:lvl>
    <w:lvl w:ilvl="5" w:tplc="0409001B" w:tentative="1">
      <w:start w:val="1"/>
      <w:numFmt w:val="lowerRoman"/>
      <w:lvlText w:val="%6."/>
      <w:lvlJc w:val="right"/>
      <w:pPr>
        <w:ind w:left="5472" w:hanging="180"/>
      </w:pPr>
    </w:lvl>
    <w:lvl w:ilvl="6" w:tplc="0409000F" w:tentative="1">
      <w:start w:val="1"/>
      <w:numFmt w:val="decimal"/>
      <w:lvlText w:val="%7."/>
      <w:lvlJc w:val="left"/>
      <w:pPr>
        <w:ind w:left="6192" w:hanging="360"/>
      </w:pPr>
    </w:lvl>
    <w:lvl w:ilvl="7" w:tplc="04090019" w:tentative="1">
      <w:start w:val="1"/>
      <w:numFmt w:val="lowerLetter"/>
      <w:lvlText w:val="%8."/>
      <w:lvlJc w:val="left"/>
      <w:pPr>
        <w:ind w:left="6912" w:hanging="360"/>
      </w:pPr>
    </w:lvl>
    <w:lvl w:ilvl="8" w:tplc="0409001B" w:tentative="1">
      <w:start w:val="1"/>
      <w:numFmt w:val="lowerRoman"/>
      <w:lvlText w:val="%9."/>
      <w:lvlJc w:val="right"/>
      <w:pPr>
        <w:ind w:left="7632" w:hanging="180"/>
      </w:pPr>
    </w:lvl>
  </w:abstractNum>
  <w:abstractNum w:abstractNumId="25" w15:restartNumberingAfterBreak="0">
    <w:nsid w:val="494107F8"/>
    <w:multiLevelType w:val="multilevel"/>
    <w:tmpl w:val="C8E23A84"/>
    <w:lvl w:ilvl="0">
      <w:start w:val="1"/>
      <w:numFmt w:val="decimal"/>
      <w:lvlText w:val="%1.0"/>
      <w:lvlJc w:val="right"/>
      <w:pPr>
        <w:ind w:left="432" w:hanging="1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2" w:hanging="432"/>
      </w:pPr>
      <w:rPr>
        <w:rFonts w:hint="default"/>
        <w:b w:val="0"/>
        <w:i w:val="0"/>
        <w:color w:val="auto"/>
      </w:rPr>
    </w:lvl>
    <w:lvl w:ilvl="2">
      <w:start w:val="1"/>
      <w:numFmt w:val="lowerLetter"/>
      <w:lvlText w:val="%3."/>
      <w:lvlJc w:val="left"/>
      <w:pPr>
        <w:ind w:left="1152" w:hanging="288"/>
      </w:pPr>
      <w:rPr>
        <w:rFonts w:hint="default"/>
        <w:b w:val="0"/>
        <w:color w:val="auto"/>
      </w:rPr>
    </w:lvl>
    <w:lvl w:ilvl="3">
      <w:start w:val="1"/>
      <w:numFmt w:val="lowerRoman"/>
      <w:lvlText w:val="%4."/>
      <w:lvlJc w:val="left"/>
      <w:pPr>
        <w:ind w:left="1296" w:hanging="216"/>
      </w:pPr>
      <w:rPr>
        <w:rFonts w:hint="default"/>
      </w:rPr>
    </w:lvl>
    <w:lvl w:ilvl="4">
      <w:start w:val="1"/>
      <w:numFmt w:val="bullet"/>
      <w:lvlText w:val=""/>
      <w:lvlJc w:val="left"/>
      <w:pPr>
        <w:ind w:left="1584" w:hanging="288"/>
      </w:pPr>
      <w:rPr>
        <w:rFonts w:ascii="Symbol" w:hAnsi="Symbol" w:hint="default"/>
        <w:color w:val="auto"/>
      </w:rPr>
    </w:lvl>
    <w:lvl w:ilvl="5">
      <w:start w:val="1"/>
      <w:numFmt w:val="decimal"/>
      <w:lvlText w:val="%1.%2.%3.%4.%5.%6"/>
      <w:lvlJc w:val="left"/>
      <w:pPr>
        <w:ind w:left="3312" w:hanging="14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88" w:hanging="14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64" w:hanging="14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44"/>
      </w:pPr>
      <w:rPr>
        <w:rFonts w:hint="default"/>
      </w:rPr>
    </w:lvl>
  </w:abstractNum>
  <w:abstractNum w:abstractNumId="26" w15:restartNumberingAfterBreak="0">
    <w:nsid w:val="57D55313"/>
    <w:multiLevelType w:val="hybridMultilevel"/>
    <w:tmpl w:val="4C641B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AD0210A"/>
    <w:multiLevelType w:val="multilevel"/>
    <w:tmpl w:val="47528C46"/>
    <w:lvl w:ilvl="0">
      <w:start w:val="1"/>
      <w:numFmt w:val="decimal"/>
      <w:lvlText w:val="%1.0"/>
      <w:lvlJc w:val="right"/>
      <w:pPr>
        <w:ind w:left="432" w:hanging="1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  <w:b w:val="0"/>
        <w:i w:val="0"/>
        <w:color w:val="auto"/>
      </w:rPr>
    </w:lvl>
    <w:lvl w:ilvl="2">
      <w:start w:val="1"/>
      <w:numFmt w:val="lowerLetter"/>
      <w:lvlText w:val="%3."/>
      <w:lvlJc w:val="left"/>
      <w:pPr>
        <w:ind w:left="1152" w:hanging="288"/>
      </w:pPr>
      <w:rPr>
        <w:rFonts w:hint="default"/>
        <w:b w:val="0"/>
        <w:color w:val="auto"/>
      </w:rPr>
    </w:lvl>
    <w:lvl w:ilvl="3">
      <w:start w:val="1"/>
      <w:numFmt w:val="lowerRoman"/>
      <w:lvlText w:val="%4."/>
      <w:lvlJc w:val="left"/>
      <w:pPr>
        <w:ind w:left="1296" w:hanging="216"/>
      </w:pPr>
      <w:rPr>
        <w:rFonts w:hint="default"/>
      </w:rPr>
    </w:lvl>
    <w:lvl w:ilvl="4">
      <w:start w:val="1"/>
      <w:numFmt w:val="bullet"/>
      <w:lvlText w:val=""/>
      <w:lvlJc w:val="left"/>
      <w:pPr>
        <w:ind w:left="1584" w:hanging="288"/>
      </w:pPr>
      <w:rPr>
        <w:rFonts w:ascii="Symbol" w:hAnsi="Symbol" w:hint="default"/>
        <w:color w:val="auto"/>
      </w:rPr>
    </w:lvl>
    <w:lvl w:ilvl="5">
      <w:start w:val="1"/>
      <w:numFmt w:val="decimal"/>
      <w:lvlText w:val="%1.%2.%3.%4.%5.%6"/>
      <w:lvlJc w:val="left"/>
      <w:pPr>
        <w:ind w:left="3312" w:hanging="14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88" w:hanging="14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64" w:hanging="14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44"/>
      </w:pPr>
      <w:rPr>
        <w:rFonts w:hint="default"/>
      </w:rPr>
    </w:lvl>
  </w:abstractNum>
  <w:abstractNum w:abstractNumId="28" w15:restartNumberingAfterBreak="0">
    <w:nsid w:val="5B2156C5"/>
    <w:multiLevelType w:val="multilevel"/>
    <w:tmpl w:val="D87EEF20"/>
    <w:lvl w:ilvl="0">
      <w:start w:val="14"/>
      <w:numFmt w:val="decimal"/>
      <w:lvlText w:val="%1"/>
      <w:lvlJc w:val="left"/>
      <w:pPr>
        <w:ind w:left="1320" w:hanging="7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1320" w:hanging="720"/>
      </w:pPr>
      <w:rPr>
        <w:rFonts w:ascii="Calibri" w:eastAsia="Calibri" w:hAnsi="Calibri" w:cs="Calibri" w:hint="default"/>
        <w:spacing w:val="-2"/>
        <w:w w:val="100"/>
        <w:sz w:val="22"/>
        <w:szCs w:val="22"/>
      </w:rPr>
    </w:lvl>
    <w:lvl w:ilvl="2">
      <w:start w:val="1"/>
      <w:numFmt w:val="decimal"/>
      <w:lvlText w:val="%3"/>
      <w:lvlJc w:val="left"/>
      <w:pPr>
        <w:ind w:left="2071" w:hanging="627"/>
      </w:pPr>
      <w:rPr>
        <w:rFonts w:ascii="Calibri" w:eastAsia="Calibri" w:hAnsi="Calibri" w:cs="Calibri" w:hint="default"/>
        <w:b/>
        <w:bCs/>
        <w:w w:val="100"/>
        <w:sz w:val="22"/>
        <w:szCs w:val="22"/>
      </w:rPr>
    </w:lvl>
    <w:lvl w:ilvl="3">
      <w:start w:val="1"/>
      <w:numFmt w:val="lowerLetter"/>
      <w:lvlText w:val="%4."/>
      <w:lvlJc w:val="left"/>
      <w:pPr>
        <w:ind w:left="2791" w:hanging="360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4">
      <w:numFmt w:val="bullet"/>
      <w:lvlText w:val="•"/>
      <w:lvlJc w:val="left"/>
      <w:pPr>
        <w:ind w:left="4740" w:hanging="360"/>
      </w:pPr>
      <w:rPr>
        <w:rFonts w:hint="default"/>
      </w:rPr>
    </w:lvl>
    <w:lvl w:ilvl="5">
      <w:numFmt w:val="bullet"/>
      <w:lvlText w:val="•"/>
      <w:lvlJc w:val="left"/>
      <w:pPr>
        <w:ind w:left="5710" w:hanging="360"/>
      </w:pPr>
      <w:rPr>
        <w:rFonts w:hint="default"/>
      </w:rPr>
    </w:lvl>
    <w:lvl w:ilvl="6">
      <w:numFmt w:val="bullet"/>
      <w:lvlText w:val="•"/>
      <w:lvlJc w:val="left"/>
      <w:pPr>
        <w:ind w:left="6680" w:hanging="360"/>
      </w:pPr>
      <w:rPr>
        <w:rFonts w:hint="default"/>
      </w:rPr>
    </w:lvl>
    <w:lvl w:ilvl="7">
      <w:numFmt w:val="bullet"/>
      <w:lvlText w:val="•"/>
      <w:lvlJc w:val="left"/>
      <w:pPr>
        <w:ind w:left="7650" w:hanging="360"/>
      </w:pPr>
      <w:rPr>
        <w:rFonts w:hint="default"/>
      </w:rPr>
    </w:lvl>
    <w:lvl w:ilvl="8">
      <w:numFmt w:val="bullet"/>
      <w:lvlText w:val="•"/>
      <w:lvlJc w:val="left"/>
      <w:pPr>
        <w:ind w:left="8620" w:hanging="360"/>
      </w:pPr>
      <w:rPr>
        <w:rFonts w:hint="default"/>
      </w:rPr>
    </w:lvl>
  </w:abstractNum>
  <w:abstractNum w:abstractNumId="29" w15:restartNumberingAfterBreak="0">
    <w:nsid w:val="5B8259CF"/>
    <w:multiLevelType w:val="hybridMultilevel"/>
    <w:tmpl w:val="9C1678D4"/>
    <w:lvl w:ilvl="0" w:tplc="0DE2ED50">
      <w:start w:val="1"/>
      <w:numFmt w:val="lowerLetter"/>
      <w:lvlText w:val="%1."/>
      <w:lvlJc w:val="left"/>
      <w:pPr>
        <w:ind w:left="46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3" w:hanging="360"/>
      </w:pPr>
    </w:lvl>
    <w:lvl w:ilvl="2" w:tplc="0409001B" w:tentative="1">
      <w:start w:val="1"/>
      <w:numFmt w:val="lowerRoman"/>
      <w:lvlText w:val="%3."/>
      <w:lvlJc w:val="right"/>
      <w:pPr>
        <w:ind w:left="1903" w:hanging="180"/>
      </w:pPr>
    </w:lvl>
    <w:lvl w:ilvl="3" w:tplc="0409000F" w:tentative="1">
      <w:start w:val="1"/>
      <w:numFmt w:val="decimal"/>
      <w:lvlText w:val="%4."/>
      <w:lvlJc w:val="left"/>
      <w:pPr>
        <w:ind w:left="2623" w:hanging="360"/>
      </w:pPr>
    </w:lvl>
    <w:lvl w:ilvl="4" w:tplc="04090019" w:tentative="1">
      <w:start w:val="1"/>
      <w:numFmt w:val="lowerLetter"/>
      <w:lvlText w:val="%5."/>
      <w:lvlJc w:val="left"/>
      <w:pPr>
        <w:ind w:left="3343" w:hanging="360"/>
      </w:pPr>
    </w:lvl>
    <w:lvl w:ilvl="5" w:tplc="0409001B" w:tentative="1">
      <w:start w:val="1"/>
      <w:numFmt w:val="lowerRoman"/>
      <w:lvlText w:val="%6."/>
      <w:lvlJc w:val="right"/>
      <w:pPr>
        <w:ind w:left="4063" w:hanging="180"/>
      </w:pPr>
    </w:lvl>
    <w:lvl w:ilvl="6" w:tplc="0409000F" w:tentative="1">
      <w:start w:val="1"/>
      <w:numFmt w:val="decimal"/>
      <w:lvlText w:val="%7."/>
      <w:lvlJc w:val="left"/>
      <w:pPr>
        <w:ind w:left="4783" w:hanging="360"/>
      </w:pPr>
    </w:lvl>
    <w:lvl w:ilvl="7" w:tplc="04090019" w:tentative="1">
      <w:start w:val="1"/>
      <w:numFmt w:val="lowerLetter"/>
      <w:lvlText w:val="%8."/>
      <w:lvlJc w:val="left"/>
      <w:pPr>
        <w:ind w:left="5503" w:hanging="360"/>
      </w:pPr>
    </w:lvl>
    <w:lvl w:ilvl="8" w:tplc="0409001B" w:tentative="1">
      <w:start w:val="1"/>
      <w:numFmt w:val="lowerRoman"/>
      <w:lvlText w:val="%9."/>
      <w:lvlJc w:val="right"/>
      <w:pPr>
        <w:ind w:left="6223" w:hanging="180"/>
      </w:pPr>
    </w:lvl>
  </w:abstractNum>
  <w:abstractNum w:abstractNumId="30" w15:restartNumberingAfterBreak="0">
    <w:nsid w:val="67E3430C"/>
    <w:multiLevelType w:val="hybridMultilevel"/>
    <w:tmpl w:val="E9BC7EF4"/>
    <w:lvl w:ilvl="0" w:tplc="FBCA40BE">
      <w:start w:val="1"/>
      <w:numFmt w:val="decimal"/>
      <w:lvlText w:val="%1."/>
      <w:lvlJc w:val="left"/>
      <w:pPr>
        <w:ind w:left="568" w:hanging="214"/>
      </w:pPr>
      <w:rPr>
        <w:rFonts w:ascii="Calibri" w:eastAsia="Calibri" w:hAnsi="Calibri" w:cs="Calibri" w:hint="default"/>
        <w:w w:val="100"/>
        <w:sz w:val="22"/>
        <w:szCs w:val="22"/>
      </w:rPr>
    </w:lvl>
    <w:lvl w:ilvl="1" w:tplc="4A0E4DE8">
      <w:numFmt w:val="bullet"/>
      <w:lvlText w:val="•"/>
      <w:lvlJc w:val="left"/>
      <w:pPr>
        <w:ind w:left="1367" w:hanging="214"/>
      </w:pPr>
      <w:rPr>
        <w:rFonts w:hint="default"/>
      </w:rPr>
    </w:lvl>
    <w:lvl w:ilvl="2" w:tplc="48542034">
      <w:numFmt w:val="bullet"/>
      <w:lvlText w:val="•"/>
      <w:lvlJc w:val="left"/>
      <w:pPr>
        <w:ind w:left="2175" w:hanging="214"/>
      </w:pPr>
      <w:rPr>
        <w:rFonts w:hint="default"/>
      </w:rPr>
    </w:lvl>
    <w:lvl w:ilvl="3" w:tplc="D1B82DEA">
      <w:numFmt w:val="bullet"/>
      <w:lvlText w:val="•"/>
      <w:lvlJc w:val="left"/>
      <w:pPr>
        <w:ind w:left="2983" w:hanging="214"/>
      </w:pPr>
      <w:rPr>
        <w:rFonts w:hint="default"/>
      </w:rPr>
    </w:lvl>
    <w:lvl w:ilvl="4" w:tplc="BD5ADDE4">
      <w:numFmt w:val="bullet"/>
      <w:lvlText w:val="•"/>
      <w:lvlJc w:val="left"/>
      <w:pPr>
        <w:ind w:left="3790" w:hanging="214"/>
      </w:pPr>
      <w:rPr>
        <w:rFonts w:hint="default"/>
      </w:rPr>
    </w:lvl>
    <w:lvl w:ilvl="5" w:tplc="1FC06A12">
      <w:numFmt w:val="bullet"/>
      <w:lvlText w:val="•"/>
      <w:lvlJc w:val="left"/>
      <w:pPr>
        <w:ind w:left="4598" w:hanging="214"/>
      </w:pPr>
      <w:rPr>
        <w:rFonts w:hint="default"/>
      </w:rPr>
    </w:lvl>
    <w:lvl w:ilvl="6" w:tplc="B01A72AA">
      <w:numFmt w:val="bullet"/>
      <w:lvlText w:val="•"/>
      <w:lvlJc w:val="left"/>
      <w:pPr>
        <w:ind w:left="5406" w:hanging="214"/>
      </w:pPr>
      <w:rPr>
        <w:rFonts w:hint="default"/>
      </w:rPr>
    </w:lvl>
    <w:lvl w:ilvl="7" w:tplc="476A0448">
      <w:numFmt w:val="bullet"/>
      <w:lvlText w:val="•"/>
      <w:lvlJc w:val="left"/>
      <w:pPr>
        <w:ind w:left="6213" w:hanging="214"/>
      </w:pPr>
      <w:rPr>
        <w:rFonts w:hint="default"/>
      </w:rPr>
    </w:lvl>
    <w:lvl w:ilvl="8" w:tplc="98A2E946">
      <w:numFmt w:val="bullet"/>
      <w:lvlText w:val="•"/>
      <w:lvlJc w:val="left"/>
      <w:pPr>
        <w:ind w:left="7021" w:hanging="214"/>
      </w:pPr>
      <w:rPr>
        <w:rFonts w:hint="default"/>
      </w:rPr>
    </w:lvl>
  </w:abstractNum>
  <w:abstractNum w:abstractNumId="31" w15:restartNumberingAfterBreak="0">
    <w:nsid w:val="683501B7"/>
    <w:multiLevelType w:val="hybridMultilevel"/>
    <w:tmpl w:val="8F9AAC44"/>
    <w:lvl w:ilvl="0" w:tplc="8B501BDE">
      <w:start w:val="20"/>
      <w:numFmt w:val="decimal"/>
      <w:lvlText w:val="%1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32" w15:restartNumberingAfterBreak="0">
    <w:nsid w:val="697161A6"/>
    <w:multiLevelType w:val="hybridMultilevel"/>
    <w:tmpl w:val="F2AAF4C4"/>
    <w:lvl w:ilvl="0" w:tplc="A1C46EE6">
      <w:numFmt w:val="bullet"/>
      <w:lvlText w:val=""/>
      <w:lvlJc w:val="left"/>
      <w:pPr>
        <w:ind w:left="576" w:hanging="288"/>
      </w:pPr>
      <w:rPr>
        <w:rFonts w:ascii="Symbol" w:eastAsia="Symbol" w:hAnsi="Symbol" w:cs="Symbol" w:hint="default"/>
        <w:w w:val="100"/>
        <w:sz w:val="22"/>
        <w:szCs w:val="22"/>
      </w:rPr>
    </w:lvl>
    <w:lvl w:ilvl="1" w:tplc="DCF0A580">
      <w:numFmt w:val="bullet"/>
      <w:lvlText w:val="•"/>
      <w:lvlJc w:val="left"/>
      <w:pPr>
        <w:ind w:left="1124" w:hanging="288"/>
      </w:pPr>
      <w:rPr>
        <w:rFonts w:hint="default"/>
      </w:rPr>
    </w:lvl>
    <w:lvl w:ilvl="2" w:tplc="A8EA9FBC">
      <w:numFmt w:val="bullet"/>
      <w:lvlText w:val="•"/>
      <w:lvlJc w:val="left"/>
      <w:pPr>
        <w:ind w:left="1668" w:hanging="288"/>
      </w:pPr>
      <w:rPr>
        <w:rFonts w:hint="default"/>
      </w:rPr>
    </w:lvl>
    <w:lvl w:ilvl="3" w:tplc="74CC59EA">
      <w:numFmt w:val="bullet"/>
      <w:lvlText w:val="•"/>
      <w:lvlJc w:val="left"/>
      <w:pPr>
        <w:ind w:left="2212" w:hanging="288"/>
      </w:pPr>
      <w:rPr>
        <w:rFonts w:hint="default"/>
      </w:rPr>
    </w:lvl>
    <w:lvl w:ilvl="4" w:tplc="DDAA5F6A">
      <w:numFmt w:val="bullet"/>
      <w:lvlText w:val="•"/>
      <w:lvlJc w:val="left"/>
      <w:pPr>
        <w:ind w:left="2757" w:hanging="288"/>
      </w:pPr>
      <w:rPr>
        <w:rFonts w:hint="default"/>
      </w:rPr>
    </w:lvl>
    <w:lvl w:ilvl="5" w:tplc="F9E45A5E">
      <w:numFmt w:val="bullet"/>
      <w:lvlText w:val="•"/>
      <w:lvlJc w:val="left"/>
      <w:pPr>
        <w:ind w:left="3301" w:hanging="288"/>
      </w:pPr>
      <w:rPr>
        <w:rFonts w:hint="default"/>
      </w:rPr>
    </w:lvl>
    <w:lvl w:ilvl="6" w:tplc="3D52BBD6">
      <w:numFmt w:val="bullet"/>
      <w:lvlText w:val="•"/>
      <w:lvlJc w:val="left"/>
      <w:pPr>
        <w:ind w:left="3845" w:hanging="288"/>
      </w:pPr>
      <w:rPr>
        <w:rFonts w:hint="default"/>
      </w:rPr>
    </w:lvl>
    <w:lvl w:ilvl="7" w:tplc="94EED142">
      <w:numFmt w:val="bullet"/>
      <w:lvlText w:val="•"/>
      <w:lvlJc w:val="left"/>
      <w:pPr>
        <w:ind w:left="4389" w:hanging="288"/>
      </w:pPr>
      <w:rPr>
        <w:rFonts w:hint="default"/>
      </w:rPr>
    </w:lvl>
    <w:lvl w:ilvl="8" w:tplc="62D02268">
      <w:numFmt w:val="bullet"/>
      <w:lvlText w:val="•"/>
      <w:lvlJc w:val="left"/>
      <w:pPr>
        <w:ind w:left="4934" w:hanging="288"/>
      </w:pPr>
      <w:rPr>
        <w:rFonts w:hint="default"/>
      </w:rPr>
    </w:lvl>
  </w:abstractNum>
  <w:abstractNum w:abstractNumId="33" w15:restartNumberingAfterBreak="0">
    <w:nsid w:val="6C9F5CDB"/>
    <w:multiLevelType w:val="hybridMultilevel"/>
    <w:tmpl w:val="C95A333E"/>
    <w:lvl w:ilvl="0" w:tplc="C63A4796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B20A7A">
      <w:start w:val="1"/>
      <w:numFmt w:val="lowerLetter"/>
      <w:lvlText w:val="%2."/>
      <w:lvlJc w:val="left"/>
      <w:pPr>
        <w:ind w:left="1440" w:hanging="360"/>
      </w:pPr>
      <w:rPr>
        <w:sz w:val="24"/>
        <w:szCs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BD30F2"/>
    <w:multiLevelType w:val="multilevel"/>
    <w:tmpl w:val="96A8274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5" w15:restartNumberingAfterBreak="0">
    <w:nsid w:val="72544DCF"/>
    <w:multiLevelType w:val="hybridMultilevel"/>
    <w:tmpl w:val="7798763C"/>
    <w:lvl w:ilvl="0" w:tplc="3998F224">
      <w:numFmt w:val="bullet"/>
      <w:lvlText w:val=""/>
      <w:lvlJc w:val="left"/>
      <w:pPr>
        <w:ind w:left="823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DD0233E0">
      <w:numFmt w:val="bullet"/>
      <w:lvlText w:val="•"/>
      <w:lvlJc w:val="left"/>
      <w:pPr>
        <w:ind w:left="1601" w:hanging="360"/>
      </w:pPr>
      <w:rPr>
        <w:rFonts w:hint="default"/>
      </w:rPr>
    </w:lvl>
    <w:lvl w:ilvl="2" w:tplc="A568FE3C">
      <w:numFmt w:val="bullet"/>
      <w:lvlText w:val="•"/>
      <w:lvlJc w:val="left"/>
      <w:pPr>
        <w:ind w:left="2383" w:hanging="360"/>
      </w:pPr>
      <w:rPr>
        <w:rFonts w:hint="default"/>
      </w:rPr>
    </w:lvl>
    <w:lvl w:ilvl="3" w:tplc="EC6A3180">
      <w:numFmt w:val="bullet"/>
      <w:lvlText w:val="•"/>
      <w:lvlJc w:val="left"/>
      <w:pPr>
        <w:ind w:left="3165" w:hanging="360"/>
      </w:pPr>
      <w:rPr>
        <w:rFonts w:hint="default"/>
      </w:rPr>
    </w:lvl>
    <w:lvl w:ilvl="4" w:tplc="889A1770">
      <w:numFmt w:val="bullet"/>
      <w:lvlText w:val="•"/>
      <w:lvlJc w:val="left"/>
      <w:pPr>
        <w:ind w:left="3946" w:hanging="360"/>
      </w:pPr>
      <w:rPr>
        <w:rFonts w:hint="default"/>
      </w:rPr>
    </w:lvl>
    <w:lvl w:ilvl="5" w:tplc="9EB04682">
      <w:numFmt w:val="bullet"/>
      <w:lvlText w:val="•"/>
      <w:lvlJc w:val="left"/>
      <w:pPr>
        <w:ind w:left="4728" w:hanging="360"/>
      </w:pPr>
      <w:rPr>
        <w:rFonts w:hint="default"/>
      </w:rPr>
    </w:lvl>
    <w:lvl w:ilvl="6" w:tplc="3CDC17A6">
      <w:numFmt w:val="bullet"/>
      <w:lvlText w:val="•"/>
      <w:lvlJc w:val="left"/>
      <w:pPr>
        <w:ind w:left="5510" w:hanging="360"/>
      </w:pPr>
      <w:rPr>
        <w:rFonts w:hint="default"/>
      </w:rPr>
    </w:lvl>
    <w:lvl w:ilvl="7" w:tplc="92B49A80">
      <w:numFmt w:val="bullet"/>
      <w:lvlText w:val="•"/>
      <w:lvlJc w:val="left"/>
      <w:pPr>
        <w:ind w:left="6291" w:hanging="360"/>
      </w:pPr>
      <w:rPr>
        <w:rFonts w:hint="default"/>
      </w:rPr>
    </w:lvl>
    <w:lvl w:ilvl="8" w:tplc="8F4248E0">
      <w:numFmt w:val="bullet"/>
      <w:lvlText w:val="•"/>
      <w:lvlJc w:val="left"/>
      <w:pPr>
        <w:ind w:left="7073" w:hanging="360"/>
      </w:pPr>
      <w:rPr>
        <w:rFonts w:hint="default"/>
      </w:rPr>
    </w:lvl>
  </w:abstractNum>
  <w:abstractNum w:abstractNumId="36" w15:restartNumberingAfterBreak="0">
    <w:nsid w:val="748E48F7"/>
    <w:multiLevelType w:val="hybridMultilevel"/>
    <w:tmpl w:val="E070B30A"/>
    <w:lvl w:ilvl="0" w:tplc="04090017">
      <w:start w:val="1"/>
      <w:numFmt w:val="lowerLetter"/>
      <w:lvlText w:val="%1)"/>
      <w:lvlJc w:val="left"/>
      <w:pPr>
        <w:ind w:left="823" w:hanging="360"/>
      </w:pPr>
    </w:lvl>
    <w:lvl w:ilvl="1" w:tplc="04090019" w:tentative="1">
      <w:start w:val="1"/>
      <w:numFmt w:val="lowerLetter"/>
      <w:lvlText w:val="%2."/>
      <w:lvlJc w:val="left"/>
      <w:pPr>
        <w:ind w:left="1543" w:hanging="360"/>
      </w:pPr>
    </w:lvl>
    <w:lvl w:ilvl="2" w:tplc="0409001B" w:tentative="1">
      <w:start w:val="1"/>
      <w:numFmt w:val="lowerRoman"/>
      <w:lvlText w:val="%3."/>
      <w:lvlJc w:val="right"/>
      <w:pPr>
        <w:ind w:left="2263" w:hanging="180"/>
      </w:pPr>
    </w:lvl>
    <w:lvl w:ilvl="3" w:tplc="0409000F" w:tentative="1">
      <w:start w:val="1"/>
      <w:numFmt w:val="decimal"/>
      <w:lvlText w:val="%4."/>
      <w:lvlJc w:val="left"/>
      <w:pPr>
        <w:ind w:left="2983" w:hanging="360"/>
      </w:pPr>
    </w:lvl>
    <w:lvl w:ilvl="4" w:tplc="04090019" w:tentative="1">
      <w:start w:val="1"/>
      <w:numFmt w:val="lowerLetter"/>
      <w:lvlText w:val="%5."/>
      <w:lvlJc w:val="left"/>
      <w:pPr>
        <w:ind w:left="3703" w:hanging="360"/>
      </w:pPr>
    </w:lvl>
    <w:lvl w:ilvl="5" w:tplc="0409001B" w:tentative="1">
      <w:start w:val="1"/>
      <w:numFmt w:val="lowerRoman"/>
      <w:lvlText w:val="%6."/>
      <w:lvlJc w:val="right"/>
      <w:pPr>
        <w:ind w:left="4423" w:hanging="180"/>
      </w:pPr>
    </w:lvl>
    <w:lvl w:ilvl="6" w:tplc="0409000F" w:tentative="1">
      <w:start w:val="1"/>
      <w:numFmt w:val="decimal"/>
      <w:lvlText w:val="%7."/>
      <w:lvlJc w:val="left"/>
      <w:pPr>
        <w:ind w:left="5143" w:hanging="360"/>
      </w:pPr>
    </w:lvl>
    <w:lvl w:ilvl="7" w:tplc="04090019" w:tentative="1">
      <w:start w:val="1"/>
      <w:numFmt w:val="lowerLetter"/>
      <w:lvlText w:val="%8."/>
      <w:lvlJc w:val="left"/>
      <w:pPr>
        <w:ind w:left="5863" w:hanging="360"/>
      </w:pPr>
    </w:lvl>
    <w:lvl w:ilvl="8" w:tplc="0409001B" w:tentative="1">
      <w:start w:val="1"/>
      <w:numFmt w:val="lowerRoman"/>
      <w:lvlText w:val="%9."/>
      <w:lvlJc w:val="right"/>
      <w:pPr>
        <w:ind w:left="6583" w:hanging="180"/>
      </w:pPr>
    </w:lvl>
  </w:abstractNum>
  <w:abstractNum w:abstractNumId="37" w15:restartNumberingAfterBreak="0">
    <w:nsid w:val="75F32AB3"/>
    <w:multiLevelType w:val="multilevel"/>
    <w:tmpl w:val="534AD828"/>
    <w:lvl w:ilvl="0">
      <w:start w:val="6"/>
      <w:numFmt w:val="decimal"/>
      <w:lvlText w:val="%1"/>
      <w:lvlJc w:val="left"/>
      <w:pPr>
        <w:ind w:left="600" w:hanging="426"/>
      </w:pPr>
      <w:rPr>
        <w:rFonts w:hint="default"/>
      </w:rPr>
    </w:lvl>
    <w:lvl w:ilvl="1">
      <w:numFmt w:val="decimal"/>
      <w:lvlText w:val="%1.%2"/>
      <w:lvlJc w:val="left"/>
      <w:pPr>
        <w:ind w:left="1176" w:hanging="426"/>
        <w:jc w:val="right"/>
      </w:pPr>
      <w:rPr>
        <w:rFonts w:hint="default"/>
        <w:b/>
        <w:bCs/>
        <w:spacing w:val="-2"/>
        <w:w w:val="100"/>
      </w:rPr>
    </w:lvl>
    <w:lvl w:ilvl="2">
      <w:numFmt w:val="bullet"/>
      <w:lvlText w:val="•"/>
      <w:lvlJc w:val="left"/>
      <w:pPr>
        <w:ind w:left="2222" w:hanging="426"/>
      </w:pPr>
      <w:rPr>
        <w:rFonts w:hint="default"/>
      </w:rPr>
    </w:lvl>
    <w:lvl w:ilvl="3">
      <w:numFmt w:val="bullet"/>
      <w:lvlText w:val="•"/>
      <w:lvlJc w:val="left"/>
      <w:pPr>
        <w:ind w:left="3264" w:hanging="426"/>
      </w:pPr>
      <w:rPr>
        <w:rFonts w:hint="default"/>
      </w:rPr>
    </w:lvl>
    <w:lvl w:ilvl="4">
      <w:numFmt w:val="bullet"/>
      <w:lvlText w:val="•"/>
      <w:lvlJc w:val="left"/>
      <w:pPr>
        <w:ind w:left="4306" w:hanging="426"/>
      </w:pPr>
      <w:rPr>
        <w:rFonts w:hint="default"/>
      </w:rPr>
    </w:lvl>
    <w:lvl w:ilvl="5">
      <w:numFmt w:val="bullet"/>
      <w:lvlText w:val="•"/>
      <w:lvlJc w:val="left"/>
      <w:pPr>
        <w:ind w:left="5348" w:hanging="426"/>
      </w:pPr>
      <w:rPr>
        <w:rFonts w:hint="default"/>
      </w:rPr>
    </w:lvl>
    <w:lvl w:ilvl="6">
      <w:numFmt w:val="bullet"/>
      <w:lvlText w:val="•"/>
      <w:lvlJc w:val="left"/>
      <w:pPr>
        <w:ind w:left="6391" w:hanging="426"/>
      </w:pPr>
      <w:rPr>
        <w:rFonts w:hint="default"/>
      </w:rPr>
    </w:lvl>
    <w:lvl w:ilvl="7">
      <w:numFmt w:val="bullet"/>
      <w:lvlText w:val="•"/>
      <w:lvlJc w:val="left"/>
      <w:pPr>
        <w:ind w:left="7433" w:hanging="426"/>
      </w:pPr>
      <w:rPr>
        <w:rFonts w:hint="default"/>
      </w:rPr>
    </w:lvl>
    <w:lvl w:ilvl="8">
      <w:numFmt w:val="bullet"/>
      <w:lvlText w:val="•"/>
      <w:lvlJc w:val="left"/>
      <w:pPr>
        <w:ind w:left="8475" w:hanging="426"/>
      </w:pPr>
      <w:rPr>
        <w:rFonts w:hint="default"/>
      </w:rPr>
    </w:lvl>
  </w:abstractNum>
  <w:abstractNum w:abstractNumId="38" w15:restartNumberingAfterBreak="0">
    <w:nsid w:val="7C5F25E1"/>
    <w:multiLevelType w:val="hybridMultilevel"/>
    <w:tmpl w:val="BDF889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D3A7A7E"/>
    <w:multiLevelType w:val="hybridMultilevel"/>
    <w:tmpl w:val="16262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4403373">
    <w:abstractNumId w:val="17"/>
  </w:num>
  <w:num w:numId="2" w16cid:durableId="1977056998">
    <w:abstractNumId w:val="34"/>
  </w:num>
  <w:num w:numId="3" w16cid:durableId="1435634214">
    <w:abstractNumId w:val="23"/>
  </w:num>
  <w:num w:numId="4" w16cid:durableId="1671447299">
    <w:abstractNumId w:val="26"/>
  </w:num>
  <w:num w:numId="5" w16cid:durableId="539127709">
    <w:abstractNumId w:val="39"/>
  </w:num>
  <w:num w:numId="6" w16cid:durableId="1932396377">
    <w:abstractNumId w:val="9"/>
  </w:num>
  <w:num w:numId="7" w16cid:durableId="101805957">
    <w:abstractNumId w:val="38"/>
  </w:num>
  <w:num w:numId="8" w16cid:durableId="1584801473">
    <w:abstractNumId w:val="16"/>
  </w:num>
  <w:num w:numId="9" w16cid:durableId="1018199044">
    <w:abstractNumId w:val="37"/>
  </w:num>
  <w:num w:numId="10" w16cid:durableId="1772821619">
    <w:abstractNumId w:val="35"/>
  </w:num>
  <w:num w:numId="11" w16cid:durableId="242036694">
    <w:abstractNumId w:val="4"/>
  </w:num>
  <w:num w:numId="12" w16cid:durableId="723023189">
    <w:abstractNumId w:val="22"/>
  </w:num>
  <w:num w:numId="13" w16cid:durableId="310523257">
    <w:abstractNumId w:val="30"/>
  </w:num>
  <w:num w:numId="14" w16cid:durableId="1002775300">
    <w:abstractNumId w:val="27"/>
  </w:num>
  <w:num w:numId="15" w16cid:durableId="1977762386">
    <w:abstractNumId w:val="20"/>
  </w:num>
  <w:num w:numId="16" w16cid:durableId="1759018324">
    <w:abstractNumId w:val="31"/>
  </w:num>
  <w:num w:numId="17" w16cid:durableId="238028293">
    <w:abstractNumId w:val="14"/>
  </w:num>
  <w:num w:numId="18" w16cid:durableId="1253931908">
    <w:abstractNumId w:val="12"/>
  </w:num>
  <w:num w:numId="19" w16cid:durableId="281084497">
    <w:abstractNumId w:val="7"/>
  </w:num>
  <w:num w:numId="20" w16cid:durableId="65152681">
    <w:abstractNumId w:val="0"/>
  </w:num>
  <w:num w:numId="21" w16cid:durableId="227300100">
    <w:abstractNumId w:val="28"/>
  </w:num>
  <w:num w:numId="22" w16cid:durableId="579365770">
    <w:abstractNumId w:val="8"/>
  </w:num>
  <w:num w:numId="23" w16cid:durableId="548608202">
    <w:abstractNumId w:val="29"/>
  </w:num>
  <w:num w:numId="24" w16cid:durableId="1848010624">
    <w:abstractNumId w:val="13"/>
  </w:num>
  <w:num w:numId="25" w16cid:durableId="1241331928">
    <w:abstractNumId w:val="1"/>
  </w:num>
  <w:num w:numId="26" w16cid:durableId="60060652">
    <w:abstractNumId w:val="2"/>
  </w:num>
  <w:num w:numId="27" w16cid:durableId="677659693">
    <w:abstractNumId w:val="18"/>
  </w:num>
  <w:num w:numId="28" w16cid:durableId="1520386108">
    <w:abstractNumId w:val="32"/>
  </w:num>
  <w:num w:numId="29" w16cid:durableId="2116561402">
    <w:abstractNumId w:val="15"/>
  </w:num>
  <w:num w:numId="30" w16cid:durableId="252318728">
    <w:abstractNumId w:val="10"/>
  </w:num>
  <w:num w:numId="31" w16cid:durableId="2109740213">
    <w:abstractNumId w:val="25"/>
  </w:num>
  <w:num w:numId="32" w16cid:durableId="1986471904">
    <w:abstractNumId w:val="33"/>
  </w:num>
  <w:num w:numId="33" w16cid:durableId="1530869524">
    <w:abstractNumId w:val="24"/>
  </w:num>
  <w:num w:numId="34" w16cid:durableId="1682705490">
    <w:abstractNumId w:val="6"/>
  </w:num>
  <w:num w:numId="35" w16cid:durableId="1911192993">
    <w:abstractNumId w:val="3"/>
  </w:num>
  <w:num w:numId="36" w16cid:durableId="2132091007">
    <w:abstractNumId w:val="11"/>
  </w:num>
  <w:num w:numId="37" w16cid:durableId="1958833443">
    <w:abstractNumId w:val="36"/>
  </w:num>
  <w:num w:numId="38" w16cid:durableId="220411662">
    <w:abstractNumId w:val="19"/>
  </w:num>
  <w:num w:numId="39" w16cid:durableId="1324702565">
    <w:abstractNumId w:val="21"/>
  </w:num>
  <w:num w:numId="40" w16cid:durableId="17684267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421"/>
    <w:rsid w:val="00000634"/>
    <w:rsid w:val="0000083A"/>
    <w:rsid w:val="0000182C"/>
    <w:rsid w:val="00003472"/>
    <w:rsid w:val="0000352A"/>
    <w:rsid w:val="00003B5B"/>
    <w:rsid w:val="000056D8"/>
    <w:rsid w:val="00011D5D"/>
    <w:rsid w:val="00012BA1"/>
    <w:rsid w:val="00014A1B"/>
    <w:rsid w:val="00015CAE"/>
    <w:rsid w:val="00015F58"/>
    <w:rsid w:val="00016E96"/>
    <w:rsid w:val="00016ECB"/>
    <w:rsid w:val="00022A3C"/>
    <w:rsid w:val="000239CA"/>
    <w:rsid w:val="00025CDF"/>
    <w:rsid w:val="00026B83"/>
    <w:rsid w:val="00030457"/>
    <w:rsid w:val="00031940"/>
    <w:rsid w:val="000327E9"/>
    <w:rsid w:val="0003305A"/>
    <w:rsid w:val="00033205"/>
    <w:rsid w:val="00033EB8"/>
    <w:rsid w:val="0003419F"/>
    <w:rsid w:val="00034FCA"/>
    <w:rsid w:val="00037EED"/>
    <w:rsid w:val="00037F32"/>
    <w:rsid w:val="00046AA9"/>
    <w:rsid w:val="000473A3"/>
    <w:rsid w:val="0005203B"/>
    <w:rsid w:val="00053D5D"/>
    <w:rsid w:val="00053DC9"/>
    <w:rsid w:val="000540B0"/>
    <w:rsid w:val="000543E0"/>
    <w:rsid w:val="00054648"/>
    <w:rsid w:val="000551C3"/>
    <w:rsid w:val="000553B3"/>
    <w:rsid w:val="0005557E"/>
    <w:rsid w:val="00056128"/>
    <w:rsid w:val="00056880"/>
    <w:rsid w:val="0005711D"/>
    <w:rsid w:val="0006009F"/>
    <w:rsid w:val="00060B86"/>
    <w:rsid w:val="00060D88"/>
    <w:rsid w:val="00061936"/>
    <w:rsid w:val="00061ACC"/>
    <w:rsid w:val="00061E7F"/>
    <w:rsid w:val="00062E0A"/>
    <w:rsid w:val="000642CE"/>
    <w:rsid w:val="0006472D"/>
    <w:rsid w:val="00064F81"/>
    <w:rsid w:val="00065940"/>
    <w:rsid w:val="000663C3"/>
    <w:rsid w:val="00066C43"/>
    <w:rsid w:val="00066E1E"/>
    <w:rsid w:val="00067710"/>
    <w:rsid w:val="00070B11"/>
    <w:rsid w:val="00071499"/>
    <w:rsid w:val="00071576"/>
    <w:rsid w:val="00072D8B"/>
    <w:rsid w:val="00074D03"/>
    <w:rsid w:val="00074E0D"/>
    <w:rsid w:val="00074E79"/>
    <w:rsid w:val="00074FD5"/>
    <w:rsid w:val="0007509B"/>
    <w:rsid w:val="000769FF"/>
    <w:rsid w:val="00076AFD"/>
    <w:rsid w:val="0007787C"/>
    <w:rsid w:val="00077B7B"/>
    <w:rsid w:val="00077D44"/>
    <w:rsid w:val="00082ACA"/>
    <w:rsid w:val="0008300E"/>
    <w:rsid w:val="000844A2"/>
    <w:rsid w:val="000847F9"/>
    <w:rsid w:val="00084CD1"/>
    <w:rsid w:val="0008501B"/>
    <w:rsid w:val="000876F7"/>
    <w:rsid w:val="00087DB5"/>
    <w:rsid w:val="000905D7"/>
    <w:rsid w:val="00090FEC"/>
    <w:rsid w:val="0009136D"/>
    <w:rsid w:val="000918F8"/>
    <w:rsid w:val="00091A7A"/>
    <w:rsid w:val="00092E99"/>
    <w:rsid w:val="00093052"/>
    <w:rsid w:val="00093A45"/>
    <w:rsid w:val="0009449F"/>
    <w:rsid w:val="0009651B"/>
    <w:rsid w:val="00096B90"/>
    <w:rsid w:val="000A447E"/>
    <w:rsid w:val="000A55F1"/>
    <w:rsid w:val="000A5BD9"/>
    <w:rsid w:val="000A6B9C"/>
    <w:rsid w:val="000A6EC6"/>
    <w:rsid w:val="000B0374"/>
    <w:rsid w:val="000B310F"/>
    <w:rsid w:val="000B33CB"/>
    <w:rsid w:val="000B36E2"/>
    <w:rsid w:val="000B3CE7"/>
    <w:rsid w:val="000B50CA"/>
    <w:rsid w:val="000B5A6E"/>
    <w:rsid w:val="000B66B9"/>
    <w:rsid w:val="000B66D0"/>
    <w:rsid w:val="000B7EB7"/>
    <w:rsid w:val="000C0AEC"/>
    <w:rsid w:val="000C1674"/>
    <w:rsid w:val="000C1C6D"/>
    <w:rsid w:val="000C3718"/>
    <w:rsid w:val="000C3935"/>
    <w:rsid w:val="000C3DF2"/>
    <w:rsid w:val="000C53AA"/>
    <w:rsid w:val="000C7107"/>
    <w:rsid w:val="000C78F7"/>
    <w:rsid w:val="000C7BB3"/>
    <w:rsid w:val="000D09D6"/>
    <w:rsid w:val="000D1836"/>
    <w:rsid w:val="000D1D22"/>
    <w:rsid w:val="000D29B9"/>
    <w:rsid w:val="000D38BE"/>
    <w:rsid w:val="000D5929"/>
    <w:rsid w:val="000D60C8"/>
    <w:rsid w:val="000D6CB4"/>
    <w:rsid w:val="000D7DCB"/>
    <w:rsid w:val="000E2329"/>
    <w:rsid w:val="000E3FA4"/>
    <w:rsid w:val="000E48AC"/>
    <w:rsid w:val="000E5466"/>
    <w:rsid w:val="000E724C"/>
    <w:rsid w:val="000F10E5"/>
    <w:rsid w:val="000F245F"/>
    <w:rsid w:val="000F30C5"/>
    <w:rsid w:val="000F5036"/>
    <w:rsid w:val="000F56EF"/>
    <w:rsid w:val="000F6686"/>
    <w:rsid w:val="000F697E"/>
    <w:rsid w:val="000F7B90"/>
    <w:rsid w:val="00100824"/>
    <w:rsid w:val="0010161A"/>
    <w:rsid w:val="0010269D"/>
    <w:rsid w:val="00102824"/>
    <w:rsid w:val="00102FC0"/>
    <w:rsid w:val="001035AD"/>
    <w:rsid w:val="001036B2"/>
    <w:rsid w:val="0010425F"/>
    <w:rsid w:val="001066A3"/>
    <w:rsid w:val="001107E1"/>
    <w:rsid w:val="00111371"/>
    <w:rsid w:val="00111E23"/>
    <w:rsid w:val="00111F26"/>
    <w:rsid w:val="00113012"/>
    <w:rsid w:val="00114942"/>
    <w:rsid w:val="00115209"/>
    <w:rsid w:val="0011603E"/>
    <w:rsid w:val="00117201"/>
    <w:rsid w:val="001174F7"/>
    <w:rsid w:val="001200C2"/>
    <w:rsid w:val="00124498"/>
    <w:rsid w:val="00124E52"/>
    <w:rsid w:val="0012571D"/>
    <w:rsid w:val="00125A21"/>
    <w:rsid w:val="00125DC6"/>
    <w:rsid w:val="00126925"/>
    <w:rsid w:val="001270FB"/>
    <w:rsid w:val="0012767A"/>
    <w:rsid w:val="00127A9D"/>
    <w:rsid w:val="001320FA"/>
    <w:rsid w:val="0013225F"/>
    <w:rsid w:val="0013393A"/>
    <w:rsid w:val="00133AB1"/>
    <w:rsid w:val="00134A14"/>
    <w:rsid w:val="00134C28"/>
    <w:rsid w:val="001364CC"/>
    <w:rsid w:val="0013656A"/>
    <w:rsid w:val="00136840"/>
    <w:rsid w:val="00137FD4"/>
    <w:rsid w:val="001405A7"/>
    <w:rsid w:val="0014097D"/>
    <w:rsid w:val="00140A99"/>
    <w:rsid w:val="001413A3"/>
    <w:rsid w:val="0014412B"/>
    <w:rsid w:val="0014571A"/>
    <w:rsid w:val="0014768F"/>
    <w:rsid w:val="00147EDD"/>
    <w:rsid w:val="00150C8A"/>
    <w:rsid w:val="0015246D"/>
    <w:rsid w:val="00153507"/>
    <w:rsid w:val="001536A5"/>
    <w:rsid w:val="001578DB"/>
    <w:rsid w:val="00157B7B"/>
    <w:rsid w:val="00160F20"/>
    <w:rsid w:val="00161AB1"/>
    <w:rsid w:val="00162948"/>
    <w:rsid w:val="0016301C"/>
    <w:rsid w:val="0016306E"/>
    <w:rsid w:val="00163C2D"/>
    <w:rsid w:val="0016414A"/>
    <w:rsid w:val="00166AA6"/>
    <w:rsid w:val="00170007"/>
    <w:rsid w:val="001704AE"/>
    <w:rsid w:val="001704D4"/>
    <w:rsid w:val="001719F1"/>
    <w:rsid w:val="00171B62"/>
    <w:rsid w:val="00172DF4"/>
    <w:rsid w:val="001751DF"/>
    <w:rsid w:val="00175709"/>
    <w:rsid w:val="00176B4B"/>
    <w:rsid w:val="00177023"/>
    <w:rsid w:val="00180820"/>
    <w:rsid w:val="00181BD6"/>
    <w:rsid w:val="00181DA8"/>
    <w:rsid w:val="001835B3"/>
    <w:rsid w:val="00184546"/>
    <w:rsid w:val="00184E1F"/>
    <w:rsid w:val="00184F6C"/>
    <w:rsid w:val="00185BF2"/>
    <w:rsid w:val="00187005"/>
    <w:rsid w:val="00191744"/>
    <w:rsid w:val="00191E1C"/>
    <w:rsid w:val="00193794"/>
    <w:rsid w:val="00193FB2"/>
    <w:rsid w:val="00194CF7"/>
    <w:rsid w:val="00194F1B"/>
    <w:rsid w:val="0019586D"/>
    <w:rsid w:val="00197294"/>
    <w:rsid w:val="001A0435"/>
    <w:rsid w:val="001A04FC"/>
    <w:rsid w:val="001A0926"/>
    <w:rsid w:val="001A0D9A"/>
    <w:rsid w:val="001A1598"/>
    <w:rsid w:val="001A26C6"/>
    <w:rsid w:val="001A35BF"/>
    <w:rsid w:val="001A772E"/>
    <w:rsid w:val="001B2B0E"/>
    <w:rsid w:val="001B3112"/>
    <w:rsid w:val="001B3C65"/>
    <w:rsid w:val="001B47C6"/>
    <w:rsid w:val="001B7976"/>
    <w:rsid w:val="001C1B66"/>
    <w:rsid w:val="001C27A2"/>
    <w:rsid w:val="001C3D9C"/>
    <w:rsid w:val="001C3DCB"/>
    <w:rsid w:val="001C484B"/>
    <w:rsid w:val="001C4A2E"/>
    <w:rsid w:val="001C4B4C"/>
    <w:rsid w:val="001C791B"/>
    <w:rsid w:val="001C7F54"/>
    <w:rsid w:val="001D0918"/>
    <w:rsid w:val="001D0975"/>
    <w:rsid w:val="001D2436"/>
    <w:rsid w:val="001D2FDA"/>
    <w:rsid w:val="001D3251"/>
    <w:rsid w:val="001D4459"/>
    <w:rsid w:val="001D495B"/>
    <w:rsid w:val="001D4F09"/>
    <w:rsid w:val="001D750B"/>
    <w:rsid w:val="001D7652"/>
    <w:rsid w:val="001E0FC3"/>
    <w:rsid w:val="001E2230"/>
    <w:rsid w:val="001E23FF"/>
    <w:rsid w:val="001E26F5"/>
    <w:rsid w:val="001E4313"/>
    <w:rsid w:val="001E4BC0"/>
    <w:rsid w:val="001E5A91"/>
    <w:rsid w:val="001E5D92"/>
    <w:rsid w:val="001E6C97"/>
    <w:rsid w:val="001F32CD"/>
    <w:rsid w:val="001F48C8"/>
    <w:rsid w:val="001F5616"/>
    <w:rsid w:val="001F6E1C"/>
    <w:rsid w:val="001F7695"/>
    <w:rsid w:val="001F7A05"/>
    <w:rsid w:val="001F7A94"/>
    <w:rsid w:val="00202A42"/>
    <w:rsid w:val="00205ABE"/>
    <w:rsid w:val="00205CA5"/>
    <w:rsid w:val="0020681A"/>
    <w:rsid w:val="00210374"/>
    <w:rsid w:val="00210790"/>
    <w:rsid w:val="0021367E"/>
    <w:rsid w:val="0021468E"/>
    <w:rsid w:val="00215DD1"/>
    <w:rsid w:val="002164FC"/>
    <w:rsid w:val="00216F12"/>
    <w:rsid w:val="0021707B"/>
    <w:rsid w:val="0021795D"/>
    <w:rsid w:val="002200F9"/>
    <w:rsid w:val="00221744"/>
    <w:rsid w:val="00221D8B"/>
    <w:rsid w:val="002260D0"/>
    <w:rsid w:val="00227C19"/>
    <w:rsid w:val="00227D2B"/>
    <w:rsid w:val="002316E8"/>
    <w:rsid w:val="00231AB4"/>
    <w:rsid w:val="00231D37"/>
    <w:rsid w:val="0023228F"/>
    <w:rsid w:val="0023282D"/>
    <w:rsid w:val="00233B1B"/>
    <w:rsid w:val="002362CB"/>
    <w:rsid w:val="002408C1"/>
    <w:rsid w:val="00244852"/>
    <w:rsid w:val="00247179"/>
    <w:rsid w:val="00247EE4"/>
    <w:rsid w:val="002506C5"/>
    <w:rsid w:val="00250D2F"/>
    <w:rsid w:val="002534B5"/>
    <w:rsid w:val="00254638"/>
    <w:rsid w:val="00260834"/>
    <w:rsid w:val="002616AE"/>
    <w:rsid w:val="00261AA0"/>
    <w:rsid w:val="002630C0"/>
    <w:rsid w:val="00263610"/>
    <w:rsid w:val="00263984"/>
    <w:rsid w:val="00265981"/>
    <w:rsid w:val="002673E3"/>
    <w:rsid w:val="002709D4"/>
    <w:rsid w:val="00270A43"/>
    <w:rsid w:val="00271E62"/>
    <w:rsid w:val="00272C0B"/>
    <w:rsid w:val="002740E0"/>
    <w:rsid w:val="002742AB"/>
    <w:rsid w:val="002763A3"/>
    <w:rsid w:val="002766A8"/>
    <w:rsid w:val="0027697E"/>
    <w:rsid w:val="00276B57"/>
    <w:rsid w:val="00280477"/>
    <w:rsid w:val="00284BD2"/>
    <w:rsid w:val="00285F6C"/>
    <w:rsid w:val="002863B5"/>
    <w:rsid w:val="002868EC"/>
    <w:rsid w:val="002872E8"/>
    <w:rsid w:val="00290A45"/>
    <w:rsid w:val="00291EB1"/>
    <w:rsid w:val="00292454"/>
    <w:rsid w:val="00292B5A"/>
    <w:rsid w:val="002936DB"/>
    <w:rsid w:val="0029577B"/>
    <w:rsid w:val="002963B2"/>
    <w:rsid w:val="002968EE"/>
    <w:rsid w:val="00296E12"/>
    <w:rsid w:val="002A1BC0"/>
    <w:rsid w:val="002A2AD8"/>
    <w:rsid w:val="002A45D4"/>
    <w:rsid w:val="002A50D5"/>
    <w:rsid w:val="002B0BDD"/>
    <w:rsid w:val="002B0CEB"/>
    <w:rsid w:val="002B29B2"/>
    <w:rsid w:val="002B2B15"/>
    <w:rsid w:val="002B52B5"/>
    <w:rsid w:val="002B58C6"/>
    <w:rsid w:val="002B716E"/>
    <w:rsid w:val="002B71D3"/>
    <w:rsid w:val="002C3318"/>
    <w:rsid w:val="002C3535"/>
    <w:rsid w:val="002C3966"/>
    <w:rsid w:val="002C4730"/>
    <w:rsid w:val="002C54E1"/>
    <w:rsid w:val="002C7744"/>
    <w:rsid w:val="002C7A3B"/>
    <w:rsid w:val="002D0B9A"/>
    <w:rsid w:val="002D0EA4"/>
    <w:rsid w:val="002D2235"/>
    <w:rsid w:val="002D3CCD"/>
    <w:rsid w:val="002E06E7"/>
    <w:rsid w:val="002E21B7"/>
    <w:rsid w:val="002E2B8B"/>
    <w:rsid w:val="002E3E42"/>
    <w:rsid w:val="002E5CD3"/>
    <w:rsid w:val="002E6AEA"/>
    <w:rsid w:val="002E71EA"/>
    <w:rsid w:val="002F1869"/>
    <w:rsid w:val="002F1BFB"/>
    <w:rsid w:val="002F2C44"/>
    <w:rsid w:val="002F3B6D"/>
    <w:rsid w:val="002F41E9"/>
    <w:rsid w:val="002F4B58"/>
    <w:rsid w:val="002F4E31"/>
    <w:rsid w:val="002F5D50"/>
    <w:rsid w:val="003001DC"/>
    <w:rsid w:val="00302AA4"/>
    <w:rsid w:val="00302C43"/>
    <w:rsid w:val="00305F69"/>
    <w:rsid w:val="003062DA"/>
    <w:rsid w:val="0031057C"/>
    <w:rsid w:val="00312490"/>
    <w:rsid w:val="00312494"/>
    <w:rsid w:val="003129C5"/>
    <w:rsid w:val="00312D4F"/>
    <w:rsid w:val="00317E9F"/>
    <w:rsid w:val="003201A5"/>
    <w:rsid w:val="00320A2F"/>
    <w:rsid w:val="00321166"/>
    <w:rsid w:val="00322EFA"/>
    <w:rsid w:val="003233BF"/>
    <w:rsid w:val="0032358F"/>
    <w:rsid w:val="00323D20"/>
    <w:rsid w:val="003241E3"/>
    <w:rsid w:val="00324B98"/>
    <w:rsid w:val="00324D74"/>
    <w:rsid w:val="00325274"/>
    <w:rsid w:val="00325286"/>
    <w:rsid w:val="00330B9E"/>
    <w:rsid w:val="00331518"/>
    <w:rsid w:val="003325D5"/>
    <w:rsid w:val="003339AB"/>
    <w:rsid w:val="0033602F"/>
    <w:rsid w:val="00337DEC"/>
    <w:rsid w:val="003404D5"/>
    <w:rsid w:val="0034090E"/>
    <w:rsid w:val="00341127"/>
    <w:rsid w:val="00341EC0"/>
    <w:rsid w:val="00342649"/>
    <w:rsid w:val="00342FFD"/>
    <w:rsid w:val="00343B4C"/>
    <w:rsid w:val="003461B0"/>
    <w:rsid w:val="0034675D"/>
    <w:rsid w:val="00346CB0"/>
    <w:rsid w:val="00350562"/>
    <w:rsid w:val="00350647"/>
    <w:rsid w:val="003509FB"/>
    <w:rsid w:val="00350BE4"/>
    <w:rsid w:val="003518F1"/>
    <w:rsid w:val="003535D6"/>
    <w:rsid w:val="003535E6"/>
    <w:rsid w:val="003539D8"/>
    <w:rsid w:val="00353C9A"/>
    <w:rsid w:val="00360237"/>
    <w:rsid w:val="00360827"/>
    <w:rsid w:val="00361031"/>
    <w:rsid w:val="003618ED"/>
    <w:rsid w:val="00361C71"/>
    <w:rsid w:val="0036368C"/>
    <w:rsid w:val="003638B4"/>
    <w:rsid w:val="003649AD"/>
    <w:rsid w:val="00366467"/>
    <w:rsid w:val="003668BE"/>
    <w:rsid w:val="003701F1"/>
    <w:rsid w:val="003708F5"/>
    <w:rsid w:val="003714D6"/>
    <w:rsid w:val="00374008"/>
    <w:rsid w:val="00375337"/>
    <w:rsid w:val="0037595C"/>
    <w:rsid w:val="003774E9"/>
    <w:rsid w:val="00380F04"/>
    <w:rsid w:val="00382502"/>
    <w:rsid w:val="003839F5"/>
    <w:rsid w:val="00383B37"/>
    <w:rsid w:val="00390A99"/>
    <w:rsid w:val="00391363"/>
    <w:rsid w:val="003924AD"/>
    <w:rsid w:val="00392982"/>
    <w:rsid w:val="0039481F"/>
    <w:rsid w:val="00394EB6"/>
    <w:rsid w:val="00395D43"/>
    <w:rsid w:val="00396D23"/>
    <w:rsid w:val="003977C9"/>
    <w:rsid w:val="003A2C69"/>
    <w:rsid w:val="003A3593"/>
    <w:rsid w:val="003A37F7"/>
    <w:rsid w:val="003A3843"/>
    <w:rsid w:val="003A4AF3"/>
    <w:rsid w:val="003A7AF9"/>
    <w:rsid w:val="003B0EE7"/>
    <w:rsid w:val="003B1357"/>
    <w:rsid w:val="003B16E2"/>
    <w:rsid w:val="003B1744"/>
    <w:rsid w:val="003B4FDA"/>
    <w:rsid w:val="003B52E0"/>
    <w:rsid w:val="003B54EF"/>
    <w:rsid w:val="003B57B8"/>
    <w:rsid w:val="003C069E"/>
    <w:rsid w:val="003C0928"/>
    <w:rsid w:val="003C1634"/>
    <w:rsid w:val="003C173C"/>
    <w:rsid w:val="003C2E3F"/>
    <w:rsid w:val="003C369A"/>
    <w:rsid w:val="003C3B42"/>
    <w:rsid w:val="003C3EE1"/>
    <w:rsid w:val="003C6A4D"/>
    <w:rsid w:val="003C7CAA"/>
    <w:rsid w:val="003D153F"/>
    <w:rsid w:val="003D3AC2"/>
    <w:rsid w:val="003E193A"/>
    <w:rsid w:val="003E2004"/>
    <w:rsid w:val="003E3567"/>
    <w:rsid w:val="003E3AEC"/>
    <w:rsid w:val="003E3CF1"/>
    <w:rsid w:val="003E517A"/>
    <w:rsid w:val="003E52C2"/>
    <w:rsid w:val="003E614D"/>
    <w:rsid w:val="003F12EA"/>
    <w:rsid w:val="003F1865"/>
    <w:rsid w:val="003F1B07"/>
    <w:rsid w:val="003F28BA"/>
    <w:rsid w:val="003F2982"/>
    <w:rsid w:val="003F2DC8"/>
    <w:rsid w:val="003F2E70"/>
    <w:rsid w:val="003F5A78"/>
    <w:rsid w:val="003F63BE"/>
    <w:rsid w:val="003F79BF"/>
    <w:rsid w:val="004005C0"/>
    <w:rsid w:val="00403017"/>
    <w:rsid w:val="0040539B"/>
    <w:rsid w:val="004064B3"/>
    <w:rsid w:val="00406F77"/>
    <w:rsid w:val="00407FB6"/>
    <w:rsid w:val="004106D1"/>
    <w:rsid w:val="004107CB"/>
    <w:rsid w:val="0041104F"/>
    <w:rsid w:val="00411B5A"/>
    <w:rsid w:val="00412505"/>
    <w:rsid w:val="004166CD"/>
    <w:rsid w:val="004168A4"/>
    <w:rsid w:val="00416A54"/>
    <w:rsid w:val="00416FAC"/>
    <w:rsid w:val="00417EF7"/>
    <w:rsid w:val="00420EC6"/>
    <w:rsid w:val="0042150E"/>
    <w:rsid w:val="00421AC7"/>
    <w:rsid w:val="00421CB1"/>
    <w:rsid w:val="00422D57"/>
    <w:rsid w:val="00423C7B"/>
    <w:rsid w:val="00425B76"/>
    <w:rsid w:val="004269F2"/>
    <w:rsid w:val="0043038E"/>
    <w:rsid w:val="004326EF"/>
    <w:rsid w:val="004331A0"/>
    <w:rsid w:val="004334EA"/>
    <w:rsid w:val="0043393C"/>
    <w:rsid w:val="004358CF"/>
    <w:rsid w:val="00435DF9"/>
    <w:rsid w:val="0043678D"/>
    <w:rsid w:val="00437609"/>
    <w:rsid w:val="00437784"/>
    <w:rsid w:val="00440DAF"/>
    <w:rsid w:val="00442193"/>
    <w:rsid w:val="00442904"/>
    <w:rsid w:val="00442A63"/>
    <w:rsid w:val="00443B45"/>
    <w:rsid w:val="00445795"/>
    <w:rsid w:val="00452388"/>
    <w:rsid w:val="00453991"/>
    <w:rsid w:val="00454D95"/>
    <w:rsid w:val="0045576D"/>
    <w:rsid w:val="004557D2"/>
    <w:rsid w:val="00456941"/>
    <w:rsid w:val="00457FAA"/>
    <w:rsid w:val="0046012F"/>
    <w:rsid w:val="00460EC9"/>
    <w:rsid w:val="00461032"/>
    <w:rsid w:val="00461340"/>
    <w:rsid w:val="004634D9"/>
    <w:rsid w:val="004646FF"/>
    <w:rsid w:val="00465569"/>
    <w:rsid w:val="00465C2B"/>
    <w:rsid w:val="00465E12"/>
    <w:rsid w:val="0046683D"/>
    <w:rsid w:val="00466FDE"/>
    <w:rsid w:val="00467B5A"/>
    <w:rsid w:val="00471155"/>
    <w:rsid w:val="00472715"/>
    <w:rsid w:val="004733C2"/>
    <w:rsid w:val="00473D26"/>
    <w:rsid w:val="004744B3"/>
    <w:rsid w:val="004754DE"/>
    <w:rsid w:val="00476EE2"/>
    <w:rsid w:val="00477B5D"/>
    <w:rsid w:val="004800E3"/>
    <w:rsid w:val="00482B5C"/>
    <w:rsid w:val="004835E8"/>
    <w:rsid w:val="00483BF6"/>
    <w:rsid w:val="0048506A"/>
    <w:rsid w:val="004869FE"/>
    <w:rsid w:val="0048713D"/>
    <w:rsid w:val="00487835"/>
    <w:rsid w:val="004879A9"/>
    <w:rsid w:val="004905BF"/>
    <w:rsid w:val="004910A6"/>
    <w:rsid w:val="00492F55"/>
    <w:rsid w:val="004930B1"/>
    <w:rsid w:val="00493628"/>
    <w:rsid w:val="00493797"/>
    <w:rsid w:val="004949BC"/>
    <w:rsid w:val="00495C38"/>
    <w:rsid w:val="004965D2"/>
    <w:rsid w:val="004A2385"/>
    <w:rsid w:val="004A3B5C"/>
    <w:rsid w:val="004A3B71"/>
    <w:rsid w:val="004A4C57"/>
    <w:rsid w:val="004A540C"/>
    <w:rsid w:val="004A6F1C"/>
    <w:rsid w:val="004A72B9"/>
    <w:rsid w:val="004B569F"/>
    <w:rsid w:val="004C001E"/>
    <w:rsid w:val="004C39D0"/>
    <w:rsid w:val="004C5F18"/>
    <w:rsid w:val="004C7DF9"/>
    <w:rsid w:val="004D061A"/>
    <w:rsid w:val="004D08F4"/>
    <w:rsid w:val="004D0BAD"/>
    <w:rsid w:val="004D155D"/>
    <w:rsid w:val="004D1816"/>
    <w:rsid w:val="004D24F2"/>
    <w:rsid w:val="004D6142"/>
    <w:rsid w:val="004D619C"/>
    <w:rsid w:val="004E181F"/>
    <w:rsid w:val="004E2EAB"/>
    <w:rsid w:val="004E3A1E"/>
    <w:rsid w:val="004E3BCE"/>
    <w:rsid w:val="004E3F0B"/>
    <w:rsid w:val="004E4377"/>
    <w:rsid w:val="004E44D4"/>
    <w:rsid w:val="004E48D1"/>
    <w:rsid w:val="004E7A33"/>
    <w:rsid w:val="004F0CFF"/>
    <w:rsid w:val="004F0D95"/>
    <w:rsid w:val="004F2A5B"/>
    <w:rsid w:val="004F2B94"/>
    <w:rsid w:val="004F4765"/>
    <w:rsid w:val="004F54B7"/>
    <w:rsid w:val="004F5CBA"/>
    <w:rsid w:val="004F7362"/>
    <w:rsid w:val="004F7444"/>
    <w:rsid w:val="00500493"/>
    <w:rsid w:val="00500AD3"/>
    <w:rsid w:val="00501333"/>
    <w:rsid w:val="005018FC"/>
    <w:rsid w:val="00502F91"/>
    <w:rsid w:val="00503E5B"/>
    <w:rsid w:val="00503F0E"/>
    <w:rsid w:val="005049CB"/>
    <w:rsid w:val="00504B49"/>
    <w:rsid w:val="00505EC9"/>
    <w:rsid w:val="005132D8"/>
    <w:rsid w:val="005139D8"/>
    <w:rsid w:val="00514D2E"/>
    <w:rsid w:val="00514F00"/>
    <w:rsid w:val="005161FD"/>
    <w:rsid w:val="005165E1"/>
    <w:rsid w:val="005170FD"/>
    <w:rsid w:val="00517BB5"/>
    <w:rsid w:val="00520FEE"/>
    <w:rsid w:val="00521082"/>
    <w:rsid w:val="005225EF"/>
    <w:rsid w:val="005236FC"/>
    <w:rsid w:val="00525268"/>
    <w:rsid w:val="00526573"/>
    <w:rsid w:val="005266A1"/>
    <w:rsid w:val="0053287C"/>
    <w:rsid w:val="00533BF9"/>
    <w:rsid w:val="005351D0"/>
    <w:rsid w:val="0053589F"/>
    <w:rsid w:val="0053599A"/>
    <w:rsid w:val="00537647"/>
    <w:rsid w:val="005407C5"/>
    <w:rsid w:val="00540A96"/>
    <w:rsid w:val="00544B2D"/>
    <w:rsid w:val="0054722A"/>
    <w:rsid w:val="00547BB0"/>
    <w:rsid w:val="0055259E"/>
    <w:rsid w:val="0055292E"/>
    <w:rsid w:val="00552F60"/>
    <w:rsid w:val="0055496C"/>
    <w:rsid w:val="00555019"/>
    <w:rsid w:val="00555A89"/>
    <w:rsid w:val="00555CBB"/>
    <w:rsid w:val="00556D32"/>
    <w:rsid w:val="00556F2C"/>
    <w:rsid w:val="00562E31"/>
    <w:rsid w:val="00563801"/>
    <w:rsid w:val="00563929"/>
    <w:rsid w:val="00564B7C"/>
    <w:rsid w:val="00564E15"/>
    <w:rsid w:val="005656BD"/>
    <w:rsid w:val="00565C21"/>
    <w:rsid w:val="00566077"/>
    <w:rsid w:val="0056721B"/>
    <w:rsid w:val="005721E2"/>
    <w:rsid w:val="005726E4"/>
    <w:rsid w:val="00573740"/>
    <w:rsid w:val="00575CE9"/>
    <w:rsid w:val="0057602B"/>
    <w:rsid w:val="0057617C"/>
    <w:rsid w:val="00577181"/>
    <w:rsid w:val="00577734"/>
    <w:rsid w:val="00577D07"/>
    <w:rsid w:val="00580F6C"/>
    <w:rsid w:val="005820B4"/>
    <w:rsid w:val="005839E2"/>
    <w:rsid w:val="00584494"/>
    <w:rsid w:val="00587052"/>
    <w:rsid w:val="00590094"/>
    <w:rsid w:val="00592D6A"/>
    <w:rsid w:val="00595470"/>
    <w:rsid w:val="0059644C"/>
    <w:rsid w:val="00596614"/>
    <w:rsid w:val="00596954"/>
    <w:rsid w:val="0059723A"/>
    <w:rsid w:val="005973BD"/>
    <w:rsid w:val="00597CC7"/>
    <w:rsid w:val="00597D95"/>
    <w:rsid w:val="005A188C"/>
    <w:rsid w:val="005A225D"/>
    <w:rsid w:val="005A29CA"/>
    <w:rsid w:val="005A3493"/>
    <w:rsid w:val="005A46E0"/>
    <w:rsid w:val="005A504C"/>
    <w:rsid w:val="005A5078"/>
    <w:rsid w:val="005A510C"/>
    <w:rsid w:val="005A5933"/>
    <w:rsid w:val="005A5B6C"/>
    <w:rsid w:val="005A6F86"/>
    <w:rsid w:val="005B2B67"/>
    <w:rsid w:val="005B3CC7"/>
    <w:rsid w:val="005B46B4"/>
    <w:rsid w:val="005B5388"/>
    <w:rsid w:val="005B612C"/>
    <w:rsid w:val="005C08C2"/>
    <w:rsid w:val="005C30E6"/>
    <w:rsid w:val="005C3AF2"/>
    <w:rsid w:val="005C4011"/>
    <w:rsid w:val="005C4216"/>
    <w:rsid w:val="005C4C1C"/>
    <w:rsid w:val="005C7E07"/>
    <w:rsid w:val="005D0677"/>
    <w:rsid w:val="005D07D5"/>
    <w:rsid w:val="005D0E18"/>
    <w:rsid w:val="005D1361"/>
    <w:rsid w:val="005D1B7C"/>
    <w:rsid w:val="005D1D44"/>
    <w:rsid w:val="005D2699"/>
    <w:rsid w:val="005D57D4"/>
    <w:rsid w:val="005D5CA7"/>
    <w:rsid w:val="005D6E1D"/>
    <w:rsid w:val="005D7C0C"/>
    <w:rsid w:val="005E0DAE"/>
    <w:rsid w:val="005E29D4"/>
    <w:rsid w:val="005F10CD"/>
    <w:rsid w:val="005F11DC"/>
    <w:rsid w:val="005F3B69"/>
    <w:rsid w:val="005F44BC"/>
    <w:rsid w:val="005F4F11"/>
    <w:rsid w:val="005F52C3"/>
    <w:rsid w:val="005F665C"/>
    <w:rsid w:val="005F7FD1"/>
    <w:rsid w:val="00600546"/>
    <w:rsid w:val="00601209"/>
    <w:rsid w:val="00604E28"/>
    <w:rsid w:val="00605744"/>
    <w:rsid w:val="00605CB5"/>
    <w:rsid w:val="0060678D"/>
    <w:rsid w:val="00606D84"/>
    <w:rsid w:val="00610234"/>
    <w:rsid w:val="006102A5"/>
    <w:rsid w:val="006104A6"/>
    <w:rsid w:val="006104AE"/>
    <w:rsid w:val="006105F6"/>
    <w:rsid w:val="00611ADA"/>
    <w:rsid w:val="00615EF1"/>
    <w:rsid w:val="00616127"/>
    <w:rsid w:val="00616936"/>
    <w:rsid w:val="006216AB"/>
    <w:rsid w:val="00623F66"/>
    <w:rsid w:val="00625E32"/>
    <w:rsid w:val="00625F87"/>
    <w:rsid w:val="00626278"/>
    <w:rsid w:val="00626E12"/>
    <w:rsid w:val="00630F4F"/>
    <w:rsid w:val="00632872"/>
    <w:rsid w:val="00633ABD"/>
    <w:rsid w:val="00635EE3"/>
    <w:rsid w:val="0063628F"/>
    <w:rsid w:val="00636BB3"/>
    <w:rsid w:val="006377C3"/>
    <w:rsid w:val="00640288"/>
    <w:rsid w:val="006406CD"/>
    <w:rsid w:val="006409D2"/>
    <w:rsid w:val="00640C4A"/>
    <w:rsid w:val="006427C5"/>
    <w:rsid w:val="00643142"/>
    <w:rsid w:val="00643FEF"/>
    <w:rsid w:val="006458C3"/>
    <w:rsid w:val="006502D2"/>
    <w:rsid w:val="00650B1D"/>
    <w:rsid w:val="00650F73"/>
    <w:rsid w:val="0065292F"/>
    <w:rsid w:val="006532CA"/>
    <w:rsid w:val="00661ADE"/>
    <w:rsid w:val="00664561"/>
    <w:rsid w:val="00664737"/>
    <w:rsid w:val="00664AEE"/>
    <w:rsid w:val="00665DC4"/>
    <w:rsid w:val="00666A57"/>
    <w:rsid w:val="00666F5F"/>
    <w:rsid w:val="00667522"/>
    <w:rsid w:val="006678B2"/>
    <w:rsid w:val="00670C12"/>
    <w:rsid w:val="00671D37"/>
    <w:rsid w:val="00673259"/>
    <w:rsid w:val="006732C6"/>
    <w:rsid w:val="0067338A"/>
    <w:rsid w:val="00674591"/>
    <w:rsid w:val="00675C7F"/>
    <w:rsid w:val="00675CC5"/>
    <w:rsid w:val="00676002"/>
    <w:rsid w:val="0067624D"/>
    <w:rsid w:val="00682427"/>
    <w:rsid w:val="006835BC"/>
    <w:rsid w:val="00684D10"/>
    <w:rsid w:val="006851B2"/>
    <w:rsid w:val="00685495"/>
    <w:rsid w:val="006903C1"/>
    <w:rsid w:val="0069070E"/>
    <w:rsid w:val="00694C61"/>
    <w:rsid w:val="00696DA7"/>
    <w:rsid w:val="006978B3"/>
    <w:rsid w:val="006A0A01"/>
    <w:rsid w:val="006A15BE"/>
    <w:rsid w:val="006A15F3"/>
    <w:rsid w:val="006A2054"/>
    <w:rsid w:val="006A27FF"/>
    <w:rsid w:val="006A4371"/>
    <w:rsid w:val="006A5AD9"/>
    <w:rsid w:val="006A67E0"/>
    <w:rsid w:val="006A6AA2"/>
    <w:rsid w:val="006A6ECE"/>
    <w:rsid w:val="006A756B"/>
    <w:rsid w:val="006A7718"/>
    <w:rsid w:val="006A7D95"/>
    <w:rsid w:val="006B635C"/>
    <w:rsid w:val="006B72FA"/>
    <w:rsid w:val="006B757E"/>
    <w:rsid w:val="006C0CB4"/>
    <w:rsid w:val="006C1467"/>
    <w:rsid w:val="006C1A9D"/>
    <w:rsid w:val="006C1DC3"/>
    <w:rsid w:val="006C458F"/>
    <w:rsid w:val="006C47ED"/>
    <w:rsid w:val="006C4F9E"/>
    <w:rsid w:val="006C51A1"/>
    <w:rsid w:val="006C5547"/>
    <w:rsid w:val="006C6578"/>
    <w:rsid w:val="006C704F"/>
    <w:rsid w:val="006C7A2F"/>
    <w:rsid w:val="006D0C24"/>
    <w:rsid w:val="006D0F4C"/>
    <w:rsid w:val="006D3F4D"/>
    <w:rsid w:val="006D516B"/>
    <w:rsid w:val="006D56FE"/>
    <w:rsid w:val="006D598B"/>
    <w:rsid w:val="006D6FF6"/>
    <w:rsid w:val="006D798E"/>
    <w:rsid w:val="006D7D60"/>
    <w:rsid w:val="006E1564"/>
    <w:rsid w:val="006E2D30"/>
    <w:rsid w:val="006E3D18"/>
    <w:rsid w:val="006E4FFB"/>
    <w:rsid w:val="006E5197"/>
    <w:rsid w:val="006E78DD"/>
    <w:rsid w:val="006F15C1"/>
    <w:rsid w:val="006F38D3"/>
    <w:rsid w:val="006F3A47"/>
    <w:rsid w:val="006F3FAA"/>
    <w:rsid w:val="006F4BFC"/>
    <w:rsid w:val="006F570A"/>
    <w:rsid w:val="006F78EC"/>
    <w:rsid w:val="0070166E"/>
    <w:rsid w:val="00702453"/>
    <w:rsid w:val="00703E9C"/>
    <w:rsid w:val="00704811"/>
    <w:rsid w:val="00704A64"/>
    <w:rsid w:val="00705022"/>
    <w:rsid w:val="0070632D"/>
    <w:rsid w:val="0071014B"/>
    <w:rsid w:val="007111E4"/>
    <w:rsid w:val="00712034"/>
    <w:rsid w:val="00712E1E"/>
    <w:rsid w:val="007130AF"/>
    <w:rsid w:val="00713A62"/>
    <w:rsid w:val="00714BCE"/>
    <w:rsid w:val="00716433"/>
    <w:rsid w:val="0071692B"/>
    <w:rsid w:val="00717BA4"/>
    <w:rsid w:val="007215F9"/>
    <w:rsid w:val="007216A5"/>
    <w:rsid w:val="00721AD2"/>
    <w:rsid w:val="00721D10"/>
    <w:rsid w:val="00722BC4"/>
    <w:rsid w:val="00724ACA"/>
    <w:rsid w:val="00726DA2"/>
    <w:rsid w:val="0072745B"/>
    <w:rsid w:val="0072778D"/>
    <w:rsid w:val="00730CA8"/>
    <w:rsid w:val="007315E1"/>
    <w:rsid w:val="00734531"/>
    <w:rsid w:val="00734717"/>
    <w:rsid w:val="00735AC2"/>
    <w:rsid w:val="00735EFD"/>
    <w:rsid w:val="007409E9"/>
    <w:rsid w:val="00741700"/>
    <w:rsid w:val="00741AD5"/>
    <w:rsid w:val="007425DB"/>
    <w:rsid w:val="007434C0"/>
    <w:rsid w:val="007435DC"/>
    <w:rsid w:val="00744437"/>
    <w:rsid w:val="0074741F"/>
    <w:rsid w:val="00747DAD"/>
    <w:rsid w:val="00747F93"/>
    <w:rsid w:val="00750011"/>
    <w:rsid w:val="00751057"/>
    <w:rsid w:val="007514CE"/>
    <w:rsid w:val="00751E7F"/>
    <w:rsid w:val="00751FC5"/>
    <w:rsid w:val="0075258E"/>
    <w:rsid w:val="00753A45"/>
    <w:rsid w:val="00753A7F"/>
    <w:rsid w:val="00754589"/>
    <w:rsid w:val="00756DED"/>
    <w:rsid w:val="00757291"/>
    <w:rsid w:val="00757C27"/>
    <w:rsid w:val="007605BF"/>
    <w:rsid w:val="00763C15"/>
    <w:rsid w:val="00763CAB"/>
    <w:rsid w:val="00763DBE"/>
    <w:rsid w:val="007658A6"/>
    <w:rsid w:val="00767E32"/>
    <w:rsid w:val="007723C2"/>
    <w:rsid w:val="007725E1"/>
    <w:rsid w:val="00772617"/>
    <w:rsid w:val="00773EC8"/>
    <w:rsid w:val="007750E4"/>
    <w:rsid w:val="00777479"/>
    <w:rsid w:val="00777718"/>
    <w:rsid w:val="00780712"/>
    <w:rsid w:val="00782A62"/>
    <w:rsid w:val="00782C4A"/>
    <w:rsid w:val="00784740"/>
    <w:rsid w:val="007855C6"/>
    <w:rsid w:val="007868B4"/>
    <w:rsid w:val="00786D22"/>
    <w:rsid w:val="00787A33"/>
    <w:rsid w:val="00793F57"/>
    <w:rsid w:val="00796424"/>
    <w:rsid w:val="00797201"/>
    <w:rsid w:val="007A252B"/>
    <w:rsid w:val="007A274A"/>
    <w:rsid w:val="007A2F80"/>
    <w:rsid w:val="007A2F8A"/>
    <w:rsid w:val="007A365B"/>
    <w:rsid w:val="007A4906"/>
    <w:rsid w:val="007A5833"/>
    <w:rsid w:val="007A7879"/>
    <w:rsid w:val="007B0105"/>
    <w:rsid w:val="007B0EB2"/>
    <w:rsid w:val="007B159B"/>
    <w:rsid w:val="007B184A"/>
    <w:rsid w:val="007B2264"/>
    <w:rsid w:val="007B720F"/>
    <w:rsid w:val="007C0C64"/>
    <w:rsid w:val="007C396A"/>
    <w:rsid w:val="007C50B8"/>
    <w:rsid w:val="007C7D08"/>
    <w:rsid w:val="007D385C"/>
    <w:rsid w:val="007D440F"/>
    <w:rsid w:val="007D62C1"/>
    <w:rsid w:val="007D6C3B"/>
    <w:rsid w:val="007E0085"/>
    <w:rsid w:val="007E07F8"/>
    <w:rsid w:val="007E278A"/>
    <w:rsid w:val="007E35E5"/>
    <w:rsid w:val="007E3D2B"/>
    <w:rsid w:val="007E43CD"/>
    <w:rsid w:val="007E50E1"/>
    <w:rsid w:val="007E555A"/>
    <w:rsid w:val="007E62D7"/>
    <w:rsid w:val="007E644D"/>
    <w:rsid w:val="007E6566"/>
    <w:rsid w:val="007E6B4A"/>
    <w:rsid w:val="007E7737"/>
    <w:rsid w:val="007E78D5"/>
    <w:rsid w:val="007F0CCE"/>
    <w:rsid w:val="007F369C"/>
    <w:rsid w:val="007F4738"/>
    <w:rsid w:val="007F6117"/>
    <w:rsid w:val="007F6288"/>
    <w:rsid w:val="007F7231"/>
    <w:rsid w:val="007F73AA"/>
    <w:rsid w:val="00802421"/>
    <w:rsid w:val="0080245B"/>
    <w:rsid w:val="0080266B"/>
    <w:rsid w:val="00804EFD"/>
    <w:rsid w:val="00805947"/>
    <w:rsid w:val="00805B23"/>
    <w:rsid w:val="00806669"/>
    <w:rsid w:val="008067AB"/>
    <w:rsid w:val="00806CCC"/>
    <w:rsid w:val="008073B7"/>
    <w:rsid w:val="00810196"/>
    <w:rsid w:val="00810B12"/>
    <w:rsid w:val="00814042"/>
    <w:rsid w:val="0081615B"/>
    <w:rsid w:val="00816300"/>
    <w:rsid w:val="00817B58"/>
    <w:rsid w:val="0082031C"/>
    <w:rsid w:val="008206F4"/>
    <w:rsid w:val="00821223"/>
    <w:rsid w:val="008226EF"/>
    <w:rsid w:val="00824FF5"/>
    <w:rsid w:val="00825F78"/>
    <w:rsid w:val="0082623A"/>
    <w:rsid w:val="00826608"/>
    <w:rsid w:val="008269DF"/>
    <w:rsid w:val="00831BB6"/>
    <w:rsid w:val="00832811"/>
    <w:rsid w:val="00832817"/>
    <w:rsid w:val="0083289C"/>
    <w:rsid w:val="0083302A"/>
    <w:rsid w:val="00833CF8"/>
    <w:rsid w:val="00834844"/>
    <w:rsid w:val="008352A0"/>
    <w:rsid w:val="008358F9"/>
    <w:rsid w:val="00841C56"/>
    <w:rsid w:val="00842BE3"/>
    <w:rsid w:val="0084484C"/>
    <w:rsid w:val="00845665"/>
    <w:rsid w:val="00845C2B"/>
    <w:rsid w:val="00846AE3"/>
    <w:rsid w:val="008473A5"/>
    <w:rsid w:val="008501BB"/>
    <w:rsid w:val="008519A5"/>
    <w:rsid w:val="008526E9"/>
    <w:rsid w:val="008528BD"/>
    <w:rsid w:val="00854558"/>
    <w:rsid w:val="008550BB"/>
    <w:rsid w:val="00856535"/>
    <w:rsid w:val="008600C6"/>
    <w:rsid w:val="00861407"/>
    <w:rsid w:val="00862C0D"/>
    <w:rsid w:val="008654E0"/>
    <w:rsid w:val="00866189"/>
    <w:rsid w:val="00870E0D"/>
    <w:rsid w:val="0087287A"/>
    <w:rsid w:val="00872A83"/>
    <w:rsid w:val="008739D4"/>
    <w:rsid w:val="00874833"/>
    <w:rsid w:val="00874835"/>
    <w:rsid w:val="00874D70"/>
    <w:rsid w:val="0087601B"/>
    <w:rsid w:val="008767A3"/>
    <w:rsid w:val="008768E8"/>
    <w:rsid w:val="00876EE6"/>
    <w:rsid w:val="00877699"/>
    <w:rsid w:val="008779DD"/>
    <w:rsid w:val="008815EB"/>
    <w:rsid w:val="008819C9"/>
    <w:rsid w:val="00884510"/>
    <w:rsid w:val="00884DF8"/>
    <w:rsid w:val="0088645B"/>
    <w:rsid w:val="00887929"/>
    <w:rsid w:val="00887946"/>
    <w:rsid w:val="00887E94"/>
    <w:rsid w:val="008901E0"/>
    <w:rsid w:val="00890D1D"/>
    <w:rsid w:val="008939C2"/>
    <w:rsid w:val="0089434B"/>
    <w:rsid w:val="0089480C"/>
    <w:rsid w:val="00894CFB"/>
    <w:rsid w:val="00896E25"/>
    <w:rsid w:val="008A1289"/>
    <w:rsid w:val="008A15A6"/>
    <w:rsid w:val="008A20BA"/>
    <w:rsid w:val="008A232F"/>
    <w:rsid w:val="008A2414"/>
    <w:rsid w:val="008A3B6B"/>
    <w:rsid w:val="008A45CA"/>
    <w:rsid w:val="008A60B7"/>
    <w:rsid w:val="008A61D1"/>
    <w:rsid w:val="008A6EC8"/>
    <w:rsid w:val="008B0FC2"/>
    <w:rsid w:val="008B1FA1"/>
    <w:rsid w:val="008B2949"/>
    <w:rsid w:val="008B29F9"/>
    <w:rsid w:val="008B3280"/>
    <w:rsid w:val="008B3C6F"/>
    <w:rsid w:val="008B3F18"/>
    <w:rsid w:val="008B517A"/>
    <w:rsid w:val="008B551D"/>
    <w:rsid w:val="008B59D4"/>
    <w:rsid w:val="008B5BED"/>
    <w:rsid w:val="008B5D48"/>
    <w:rsid w:val="008B5D54"/>
    <w:rsid w:val="008B64E1"/>
    <w:rsid w:val="008B6E89"/>
    <w:rsid w:val="008B787D"/>
    <w:rsid w:val="008C0540"/>
    <w:rsid w:val="008C28B5"/>
    <w:rsid w:val="008C33DA"/>
    <w:rsid w:val="008C4684"/>
    <w:rsid w:val="008C641A"/>
    <w:rsid w:val="008C689F"/>
    <w:rsid w:val="008C7595"/>
    <w:rsid w:val="008C7AF3"/>
    <w:rsid w:val="008C7CED"/>
    <w:rsid w:val="008C7D01"/>
    <w:rsid w:val="008C7DEA"/>
    <w:rsid w:val="008D0285"/>
    <w:rsid w:val="008D05AF"/>
    <w:rsid w:val="008D2628"/>
    <w:rsid w:val="008D43D1"/>
    <w:rsid w:val="008D5924"/>
    <w:rsid w:val="008D7228"/>
    <w:rsid w:val="008D76C2"/>
    <w:rsid w:val="008E2B94"/>
    <w:rsid w:val="008E3290"/>
    <w:rsid w:val="008E39E8"/>
    <w:rsid w:val="008E3A5B"/>
    <w:rsid w:val="008E50D5"/>
    <w:rsid w:val="008E5950"/>
    <w:rsid w:val="008F0384"/>
    <w:rsid w:val="008F1016"/>
    <w:rsid w:val="008F2134"/>
    <w:rsid w:val="008F30E8"/>
    <w:rsid w:val="008F498F"/>
    <w:rsid w:val="008F6BA6"/>
    <w:rsid w:val="008F7845"/>
    <w:rsid w:val="0090106D"/>
    <w:rsid w:val="009017A6"/>
    <w:rsid w:val="00901D6E"/>
    <w:rsid w:val="00903120"/>
    <w:rsid w:val="00905C65"/>
    <w:rsid w:val="0090632E"/>
    <w:rsid w:val="009063C2"/>
    <w:rsid w:val="009064F1"/>
    <w:rsid w:val="00906E64"/>
    <w:rsid w:val="00906E65"/>
    <w:rsid w:val="00907342"/>
    <w:rsid w:val="00910349"/>
    <w:rsid w:val="00910B7E"/>
    <w:rsid w:val="00912511"/>
    <w:rsid w:val="0091356D"/>
    <w:rsid w:val="00914BA5"/>
    <w:rsid w:val="0091538D"/>
    <w:rsid w:val="009163CB"/>
    <w:rsid w:val="00916857"/>
    <w:rsid w:val="00920C84"/>
    <w:rsid w:val="00921381"/>
    <w:rsid w:val="00921AD0"/>
    <w:rsid w:val="00922B44"/>
    <w:rsid w:val="00923432"/>
    <w:rsid w:val="00923EB1"/>
    <w:rsid w:val="00924EBB"/>
    <w:rsid w:val="00925A12"/>
    <w:rsid w:val="00926FCC"/>
    <w:rsid w:val="00930224"/>
    <w:rsid w:val="00931B87"/>
    <w:rsid w:val="009335AE"/>
    <w:rsid w:val="00933F51"/>
    <w:rsid w:val="00935155"/>
    <w:rsid w:val="00935A30"/>
    <w:rsid w:val="00940EF2"/>
    <w:rsid w:val="00942591"/>
    <w:rsid w:val="00942BFC"/>
    <w:rsid w:val="009432C1"/>
    <w:rsid w:val="009445B7"/>
    <w:rsid w:val="00944FD8"/>
    <w:rsid w:val="009454BC"/>
    <w:rsid w:val="0094557B"/>
    <w:rsid w:val="009457CB"/>
    <w:rsid w:val="0094604B"/>
    <w:rsid w:val="009465A9"/>
    <w:rsid w:val="009477D8"/>
    <w:rsid w:val="00950823"/>
    <w:rsid w:val="00952F0C"/>
    <w:rsid w:val="0095460D"/>
    <w:rsid w:val="009555FD"/>
    <w:rsid w:val="00956286"/>
    <w:rsid w:val="009601E4"/>
    <w:rsid w:val="00961218"/>
    <w:rsid w:val="009618DE"/>
    <w:rsid w:val="00961B17"/>
    <w:rsid w:val="00962B3C"/>
    <w:rsid w:val="00962D76"/>
    <w:rsid w:val="0096432B"/>
    <w:rsid w:val="009645C2"/>
    <w:rsid w:val="00965591"/>
    <w:rsid w:val="00965C6E"/>
    <w:rsid w:val="009678CB"/>
    <w:rsid w:val="00967ADE"/>
    <w:rsid w:val="0097008D"/>
    <w:rsid w:val="0097086A"/>
    <w:rsid w:val="00970DA9"/>
    <w:rsid w:val="00971C63"/>
    <w:rsid w:val="00974637"/>
    <w:rsid w:val="0097534A"/>
    <w:rsid w:val="0097662D"/>
    <w:rsid w:val="0097713C"/>
    <w:rsid w:val="009802F6"/>
    <w:rsid w:val="0098200A"/>
    <w:rsid w:val="00983997"/>
    <w:rsid w:val="0098623A"/>
    <w:rsid w:val="0098684E"/>
    <w:rsid w:val="009870C8"/>
    <w:rsid w:val="00990EF4"/>
    <w:rsid w:val="00992238"/>
    <w:rsid w:val="00994CE3"/>
    <w:rsid w:val="00994D51"/>
    <w:rsid w:val="00995023"/>
    <w:rsid w:val="0099578B"/>
    <w:rsid w:val="00996337"/>
    <w:rsid w:val="00996535"/>
    <w:rsid w:val="00996EC0"/>
    <w:rsid w:val="00997CC8"/>
    <w:rsid w:val="009A0A40"/>
    <w:rsid w:val="009A0F3D"/>
    <w:rsid w:val="009A36BA"/>
    <w:rsid w:val="009A390C"/>
    <w:rsid w:val="009A3AA4"/>
    <w:rsid w:val="009A4A70"/>
    <w:rsid w:val="009A61C7"/>
    <w:rsid w:val="009A628A"/>
    <w:rsid w:val="009B1EDD"/>
    <w:rsid w:val="009B479B"/>
    <w:rsid w:val="009B77E4"/>
    <w:rsid w:val="009C2B1C"/>
    <w:rsid w:val="009C4263"/>
    <w:rsid w:val="009C4917"/>
    <w:rsid w:val="009C6027"/>
    <w:rsid w:val="009C6735"/>
    <w:rsid w:val="009C6B06"/>
    <w:rsid w:val="009C79CC"/>
    <w:rsid w:val="009D0633"/>
    <w:rsid w:val="009D267D"/>
    <w:rsid w:val="009D2787"/>
    <w:rsid w:val="009D331D"/>
    <w:rsid w:val="009D5CE1"/>
    <w:rsid w:val="009D6282"/>
    <w:rsid w:val="009D647F"/>
    <w:rsid w:val="009D7765"/>
    <w:rsid w:val="009D7E24"/>
    <w:rsid w:val="009E0A82"/>
    <w:rsid w:val="009E26D4"/>
    <w:rsid w:val="009E316A"/>
    <w:rsid w:val="009E3D24"/>
    <w:rsid w:val="009E70A6"/>
    <w:rsid w:val="009F20F9"/>
    <w:rsid w:val="009F2FB7"/>
    <w:rsid w:val="009F33E5"/>
    <w:rsid w:val="009F65FE"/>
    <w:rsid w:val="009F6E50"/>
    <w:rsid w:val="009F702F"/>
    <w:rsid w:val="00A004DF"/>
    <w:rsid w:val="00A008EA"/>
    <w:rsid w:val="00A00DC6"/>
    <w:rsid w:val="00A03521"/>
    <w:rsid w:val="00A0461C"/>
    <w:rsid w:val="00A05E5F"/>
    <w:rsid w:val="00A069F6"/>
    <w:rsid w:val="00A06D86"/>
    <w:rsid w:val="00A07681"/>
    <w:rsid w:val="00A07F52"/>
    <w:rsid w:val="00A10451"/>
    <w:rsid w:val="00A1087E"/>
    <w:rsid w:val="00A110DF"/>
    <w:rsid w:val="00A12B37"/>
    <w:rsid w:val="00A12E9F"/>
    <w:rsid w:val="00A1537D"/>
    <w:rsid w:val="00A15552"/>
    <w:rsid w:val="00A15AFC"/>
    <w:rsid w:val="00A15ED3"/>
    <w:rsid w:val="00A24301"/>
    <w:rsid w:val="00A24AE2"/>
    <w:rsid w:val="00A24CED"/>
    <w:rsid w:val="00A251B5"/>
    <w:rsid w:val="00A26D0F"/>
    <w:rsid w:val="00A30941"/>
    <w:rsid w:val="00A3234D"/>
    <w:rsid w:val="00A32D0A"/>
    <w:rsid w:val="00A33C62"/>
    <w:rsid w:val="00A33FE8"/>
    <w:rsid w:val="00A3656F"/>
    <w:rsid w:val="00A37134"/>
    <w:rsid w:val="00A374C6"/>
    <w:rsid w:val="00A374CB"/>
    <w:rsid w:val="00A41712"/>
    <w:rsid w:val="00A4300C"/>
    <w:rsid w:val="00A43061"/>
    <w:rsid w:val="00A446DF"/>
    <w:rsid w:val="00A45FDF"/>
    <w:rsid w:val="00A50291"/>
    <w:rsid w:val="00A50C29"/>
    <w:rsid w:val="00A51747"/>
    <w:rsid w:val="00A51829"/>
    <w:rsid w:val="00A5214B"/>
    <w:rsid w:val="00A52259"/>
    <w:rsid w:val="00A5275E"/>
    <w:rsid w:val="00A538F2"/>
    <w:rsid w:val="00A54BA2"/>
    <w:rsid w:val="00A55856"/>
    <w:rsid w:val="00A5749D"/>
    <w:rsid w:val="00A57DF5"/>
    <w:rsid w:val="00A61409"/>
    <w:rsid w:val="00A61D5F"/>
    <w:rsid w:val="00A645E1"/>
    <w:rsid w:val="00A657F8"/>
    <w:rsid w:val="00A709E8"/>
    <w:rsid w:val="00A73517"/>
    <w:rsid w:val="00A74940"/>
    <w:rsid w:val="00A7535F"/>
    <w:rsid w:val="00A76F59"/>
    <w:rsid w:val="00A7739A"/>
    <w:rsid w:val="00A815FD"/>
    <w:rsid w:val="00A81CFF"/>
    <w:rsid w:val="00A81FB8"/>
    <w:rsid w:val="00A83B8E"/>
    <w:rsid w:val="00A84254"/>
    <w:rsid w:val="00A84E8F"/>
    <w:rsid w:val="00A85FC3"/>
    <w:rsid w:val="00A86AE6"/>
    <w:rsid w:val="00A86EB7"/>
    <w:rsid w:val="00A87EFB"/>
    <w:rsid w:val="00A9071C"/>
    <w:rsid w:val="00A91297"/>
    <w:rsid w:val="00A92854"/>
    <w:rsid w:val="00A92CBA"/>
    <w:rsid w:val="00A92DDF"/>
    <w:rsid w:val="00A93D25"/>
    <w:rsid w:val="00A951D9"/>
    <w:rsid w:val="00A95664"/>
    <w:rsid w:val="00A958AF"/>
    <w:rsid w:val="00A958B0"/>
    <w:rsid w:val="00A9647D"/>
    <w:rsid w:val="00A965F4"/>
    <w:rsid w:val="00A97A44"/>
    <w:rsid w:val="00A97BB2"/>
    <w:rsid w:val="00AA3526"/>
    <w:rsid w:val="00AA3BD0"/>
    <w:rsid w:val="00AA404F"/>
    <w:rsid w:val="00AA489B"/>
    <w:rsid w:val="00AA5F20"/>
    <w:rsid w:val="00AA6667"/>
    <w:rsid w:val="00AA7E19"/>
    <w:rsid w:val="00AB02A9"/>
    <w:rsid w:val="00AB15E6"/>
    <w:rsid w:val="00AB1DB6"/>
    <w:rsid w:val="00AB4FF6"/>
    <w:rsid w:val="00AB5EC9"/>
    <w:rsid w:val="00AB6B98"/>
    <w:rsid w:val="00AC281A"/>
    <w:rsid w:val="00AC3EDD"/>
    <w:rsid w:val="00AC413E"/>
    <w:rsid w:val="00AC677B"/>
    <w:rsid w:val="00AC7681"/>
    <w:rsid w:val="00AC781C"/>
    <w:rsid w:val="00AC7E46"/>
    <w:rsid w:val="00AD164F"/>
    <w:rsid w:val="00AD2672"/>
    <w:rsid w:val="00AD2746"/>
    <w:rsid w:val="00AD497F"/>
    <w:rsid w:val="00AD705F"/>
    <w:rsid w:val="00AE0953"/>
    <w:rsid w:val="00AE09CD"/>
    <w:rsid w:val="00AE1D04"/>
    <w:rsid w:val="00AE3CDB"/>
    <w:rsid w:val="00AE54FA"/>
    <w:rsid w:val="00AE63C4"/>
    <w:rsid w:val="00AE728D"/>
    <w:rsid w:val="00AE75E1"/>
    <w:rsid w:val="00AF2250"/>
    <w:rsid w:val="00AF2CF7"/>
    <w:rsid w:val="00AF2F47"/>
    <w:rsid w:val="00AF3432"/>
    <w:rsid w:val="00AF37BF"/>
    <w:rsid w:val="00AF509F"/>
    <w:rsid w:val="00AF52E5"/>
    <w:rsid w:val="00AF540D"/>
    <w:rsid w:val="00AF66CB"/>
    <w:rsid w:val="00AF6FC2"/>
    <w:rsid w:val="00B0193D"/>
    <w:rsid w:val="00B02415"/>
    <w:rsid w:val="00B031AB"/>
    <w:rsid w:val="00B0430D"/>
    <w:rsid w:val="00B04422"/>
    <w:rsid w:val="00B047E6"/>
    <w:rsid w:val="00B072B9"/>
    <w:rsid w:val="00B078B2"/>
    <w:rsid w:val="00B07A4D"/>
    <w:rsid w:val="00B07F9B"/>
    <w:rsid w:val="00B10C21"/>
    <w:rsid w:val="00B12F92"/>
    <w:rsid w:val="00B13D82"/>
    <w:rsid w:val="00B15950"/>
    <w:rsid w:val="00B15AE6"/>
    <w:rsid w:val="00B15DFD"/>
    <w:rsid w:val="00B15E96"/>
    <w:rsid w:val="00B15F68"/>
    <w:rsid w:val="00B16958"/>
    <w:rsid w:val="00B21E33"/>
    <w:rsid w:val="00B22C2E"/>
    <w:rsid w:val="00B22F4C"/>
    <w:rsid w:val="00B23BCA"/>
    <w:rsid w:val="00B24B08"/>
    <w:rsid w:val="00B269D4"/>
    <w:rsid w:val="00B300F1"/>
    <w:rsid w:val="00B320B3"/>
    <w:rsid w:val="00B342D8"/>
    <w:rsid w:val="00B35B30"/>
    <w:rsid w:val="00B36606"/>
    <w:rsid w:val="00B3721C"/>
    <w:rsid w:val="00B375D3"/>
    <w:rsid w:val="00B37E1E"/>
    <w:rsid w:val="00B4069B"/>
    <w:rsid w:val="00B408F1"/>
    <w:rsid w:val="00B40BD8"/>
    <w:rsid w:val="00B415FE"/>
    <w:rsid w:val="00B4319C"/>
    <w:rsid w:val="00B43234"/>
    <w:rsid w:val="00B43855"/>
    <w:rsid w:val="00B43B1A"/>
    <w:rsid w:val="00B449ED"/>
    <w:rsid w:val="00B45535"/>
    <w:rsid w:val="00B470C6"/>
    <w:rsid w:val="00B51216"/>
    <w:rsid w:val="00B52408"/>
    <w:rsid w:val="00B532D1"/>
    <w:rsid w:val="00B54438"/>
    <w:rsid w:val="00B5489B"/>
    <w:rsid w:val="00B54D67"/>
    <w:rsid w:val="00B54EFF"/>
    <w:rsid w:val="00B55735"/>
    <w:rsid w:val="00B56F80"/>
    <w:rsid w:val="00B57529"/>
    <w:rsid w:val="00B57DAE"/>
    <w:rsid w:val="00B57FD4"/>
    <w:rsid w:val="00B608AC"/>
    <w:rsid w:val="00B6282E"/>
    <w:rsid w:val="00B62A67"/>
    <w:rsid w:val="00B632A9"/>
    <w:rsid w:val="00B636EF"/>
    <w:rsid w:val="00B63C78"/>
    <w:rsid w:val="00B6545B"/>
    <w:rsid w:val="00B7003D"/>
    <w:rsid w:val="00B72CD3"/>
    <w:rsid w:val="00B7320D"/>
    <w:rsid w:val="00B7329C"/>
    <w:rsid w:val="00B74E74"/>
    <w:rsid w:val="00B76562"/>
    <w:rsid w:val="00B76A92"/>
    <w:rsid w:val="00B77FBA"/>
    <w:rsid w:val="00B805C4"/>
    <w:rsid w:val="00B813E3"/>
    <w:rsid w:val="00B8144E"/>
    <w:rsid w:val="00B8182C"/>
    <w:rsid w:val="00B81A44"/>
    <w:rsid w:val="00B835AA"/>
    <w:rsid w:val="00B847B8"/>
    <w:rsid w:val="00B853D0"/>
    <w:rsid w:val="00B85441"/>
    <w:rsid w:val="00B855F8"/>
    <w:rsid w:val="00B87858"/>
    <w:rsid w:val="00B91F4F"/>
    <w:rsid w:val="00B92DE4"/>
    <w:rsid w:val="00B94620"/>
    <w:rsid w:val="00B94AB0"/>
    <w:rsid w:val="00B96A23"/>
    <w:rsid w:val="00BA176B"/>
    <w:rsid w:val="00BA1CDD"/>
    <w:rsid w:val="00BA26E6"/>
    <w:rsid w:val="00BA41E8"/>
    <w:rsid w:val="00BA5A17"/>
    <w:rsid w:val="00BA5A93"/>
    <w:rsid w:val="00BA61B8"/>
    <w:rsid w:val="00BA635F"/>
    <w:rsid w:val="00BA67D5"/>
    <w:rsid w:val="00BA72F3"/>
    <w:rsid w:val="00BA7D86"/>
    <w:rsid w:val="00BB35C8"/>
    <w:rsid w:val="00BB46EE"/>
    <w:rsid w:val="00BB5421"/>
    <w:rsid w:val="00BB62E1"/>
    <w:rsid w:val="00BC2454"/>
    <w:rsid w:val="00BC4D79"/>
    <w:rsid w:val="00BC5329"/>
    <w:rsid w:val="00BD0301"/>
    <w:rsid w:val="00BD0673"/>
    <w:rsid w:val="00BD4652"/>
    <w:rsid w:val="00BD4672"/>
    <w:rsid w:val="00BD47D0"/>
    <w:rsid w:val="00BD5827"/>
    <w:rsid w:val="00BD6271"/>
    <w:rsid w:val="00BD6CF1"/>
    <w:rsid w:val="00BD74C0"/>
    <w:rsid w:val="00BD7F56"/>
    <w:rsid w:val="00BE06A6"/>
    <w:rsid w:val="00BE131C"/>
    <w:rsid w:val="00BE1787"/>
    <w:rsid w:val="00BE35C1"/>
    <w:rsid w:val="00BE3BDF"/>
    <w:rsid w:val="00BE4E9D"/>
    <w:rsid w:val="00BE4EBD"/>
    <w:rsid w:val="00BE6A90"/>
    <w:rsid w:val="00BE7FF0"/>
    <w:rsid w:val="00BF19EA"/>
    <w:rsid w:val="00BF1A43"/>
    <w:rsid w:val="00BF1B3E"/>
    <w:rsid w:val="00BF1DE9"/>
    <w:rsid w:val="00BF2948"/>
    <w:rsid w:val="00BF2B0A"/>
    <w:rsid w:val="00BF659E"/>
    <w:rsid w:val="00BF7592"/>
    <w:rsid w:val="00BF7833"/>
    <w:rsid w:val="00BF7A18"/>
    <w:rsid w:val="00C00FD6"/>
    <w:rsid w:val="00C03D8F"/>
    <w:rsid w:val="00C03F0B"/>
    <w:rsid w:val="00C05414"/>
    <w:rsid w:val="00C060CA"/>
    <w:rsid w:val="00C07452"/>
    <w:rsid w:val="00C079E0"/>
    <w:rsid w:val="00C12188"/>
    <w:rsid w:val="00C132AD"/>
    <w:rsid w:val="00C14B7D"/>
    <w:rsid w:val="00C157D4"/>
    <w:rsid w:val="00C17E28"/>
    <w:rsid w:val="00C20490"/>
    <w:rsid w:val="00C20A6C"/>
    <w:rsid w:val="00C20B5C"/>
    <w:rsid w:val="00C20CF9"/>
    <w:rsid w:val="00C21467"/>
    <w:rsid w:val="00C21718"/>
    <w:rsid w:val="00C226BE"/>
    <w:rsid w:val="00C2594C"/>
    <w:rsid w:val="00C2661F"/>
    <w:rsid w:val="00C26C42"/>
    <w:rsid w:val="00C27E80"/>
    <w:rsid w:val="00C3113B"/>
    <w:rsid w:val="00C314C7"/>
    <w:rsid w:val="00C31FC5"/>
    <w:rsid w:val="00C33186"/>
    <w:rsid w:val="00C33F47"/>
    <w:rsid w:val="00C35ABC"/>
    <w:rsid w:val="00C36752"/>
    <w:rsid w:val="00C40A92"/>
    <w:rsid w:val="00C40E3F"/>
    <w:rsid w:val="00C41B6C"/>
    <w:rsid w:val="00C42E83"/>
    <w:rsid w:val="00C42F7B"/>
    <w:rsid w:val="00C4334D"/>
    <w:rsid w:val="00C43C77"/>
    <w:rsid w:val="00C44739"/>
    <w:rsid w:val="00C453E1"/>
    <w:rsid w:val="00C46A50"/>
    <w:rsid w:val="00C47525"/>
    <w:rsid w:val="00C5067A"/>
    <w:rsid w:val="00C5220F"/>
    <w:rsid w:val="00C532D1"/>
    <w:rsid w:val="00C53610"/>
    <w:rsid w:val="00C539A5"/>
    <w:rsid w:val="00C539CC"/>
    <w:rsid w:val="00C53E50"/>
    <w:rsid w:val="00C5499D"/>
    <w:rsid w:val="00C5516A"/>
    <w:rsid w:val="00C55187"/>
    <w:rsid w:val="00C55FDB"/>
    <w:rsid w:val="00C56F55"/>
    <w:rsid w:val="00C57527"/>
    <w:rsid w:val="00C600D0"/>
    <w:rsid w:val="00C60324"/>
    <w:rsid w:val="00C60578"/>
    <w:rsid w:val="00C62D58"/>
    <w:rsid w:val="00C62E6D"/>
    <w:rsid w:val="00C63B43"/>
    <w:rsid w:val="00C6434A"/>
    <w:rsid w:val="00C65019"/>
    <w:rsid w:val="00C657DD"/>
    <w:rsid w:val="00C65FC7"/>
    <w:rsid w:val="00C67BFF"/>
    <w:rsid w:val="00C7090A"/>
    <w:rsid w:val="00C71368"/>
    <w:rsid w:val="00C71DD9"/>
    <w:rsid w:val="00C72007"/>
    <w:rsid w:val="00C72241"/>
    <w:rsid w:val="00C73E40"/>
    <w:rsid w:val="00C74DAE"/>
    <w:rsid w:val="00C751D6"/>
    <w:rsid w:val="00C75E03"/>
    <w:rsid w:val="00C77EF8"/>
    <w:rsid w:val="00C808EC"/>
    <w:rsid w:val="00C80C5E"/>
    <w:rsid w:val="00C80FF2"/>
    <w:rsid w:val="00C8173E"/>
    <w:rsid w:val="00C82A92"/>
    <w:rsid w:val="00C82D2E"/>
    <w:rsid w:val="00C833ED"/>
    <w:rsid w:val="00C83AD0"/>
    <w:rsid w:val="00C84F0D"/>
    <w:rsid w:val="00C854AF"/>
    <w:rsid w:val="00C92AA9"/>
    <w:rsid w:val="00C94B6A"/>
    <w:rsid w:val="00C9692F"/>
    <w:rsid w:val="00CA0463"/>
    <w:rsid w:val="00CA04DF"/>
    <w:rsid w:val="00CA0A91"/>
    <w:rsid w:val="00CA26A0"/>
    <w:rsid w:val="00CA3B64"/>
    <w:rsid w:val="00CA5500"/>
    <w:rsid w:val="00CA6217"/>
    <w:rsid w:val="00CA7290"/>
    <w:rsid w:val="00CB0321"/>
    <w:rsid w:val="00CB0625"/>
    <w:rsid w:val="00CB203F"/>
    <w:rsid w:val="00CB297E"/>
    <w:rsid w:val="00CB2E0D"/>
    <w:rsid w:val="00CB5CF8"/>
    <w:rsid w:val="00CB5E2A"/>
    <w:rsid w:val="00CB667C"/>
    <w:rsid w:val="00CC0EA7"/>
    <w:rsid w:val="00CC1F55"/>
    <w:rsid w:val="00CC2AFA"/>
    <w:rsid w:val="00CC4332"/>
    <w:rsid w:val="00CC4D89"/>
    <w:rsid w:val="00CC5BC3"/>
    <w:rsid w:val="00CC6478"/>
    <w:rsid w:val="00CC701E"/>
    <w:rsid w:val="00CC735D"/>
    <w:rsid w:val="00CD3F5B"/>
    <w:rsid w:val="00CD4264"/>
    <w:rsid w:val="00CD4C21"/>
    <w:rsid w:val="00CD4DF8"/>
    <w:rsid w:val="00CD55AE"/>
    <w:rsid w:val="00CD67C1"/>
    <w:rsid w:val="00CE0631"/>
    <w:rsid w:val="00CE1419"/>
    <w:rsid w:val="00CE3163"/>
    <w:rsid w:val="00CE3F14"/>
    <w:rsid w:val="00CE4115"/>
    <w:rsid w:val="00CE49FB"/>
    <w:rsid w:val="00CE68E2"/>
    <w:rsid w:val="00CF0A1F"/>
    <w:rsid w:val="00CF1A53"/>
    <w:rsid w:val="00CF2077"/>
    <w:rsid w:val="00CF2D29"/>
    <w:rsid w:val="00CF3412"/>
    <w:rsid w:val="00CF434A"/>
    <w:rsid w:val="00D000C2"/>
    <w:rsid w:val="00D00A56"/>
    <w:rsid w:val="00D05C6C"/>
    <w:rsid w:val="00D0617A"/>
    <w:rsid w:val="00D067C9"/>
    <w:rsid w:val="00D06AA9"/>
    <w:rsid w:val="00D11765"/>
    <w:rsid w:val="00D1281B"/>
    <w:rsid w:val="00D139F7"/>
    <w:rsid w:val="00D13C76"/>
    <w:rsid w:val="00D168CB"/>
    <w:rsid w:val="00D17B9A"/>
    <w:rsid w:val="00D20338"/>
    <w:rsid w:val="00D226C1"/>
    <w:rsid w:val="00D24319"/>
    <w:rsid w:val="00D248F7"/>
    <w:rsid w:val="00D25155"/>
    <w:rsid w:val="00D2529E"/>
    <w:rsid w:val="00D25E91"/>
    <w:rsid w:val="00D301A7"/>
    <w:rsid w:val="00D31131"/>
    <w:rsid w:val="00D32585"/>
    <w:rsid w:val="00D33FA9"/>
    <w:rsid w:val="00D35A58"/>
    <w:rsid w:val="00D35B72"/>
    <w:rsid w:val="00D37B76"/>
    <w:rsid w:val="00D41FED"/>
    <w:rsid w:val="00D42C8A"/>
    <w:rsid w:val="00D43AF5"/>
    <w:rsid w:val="00D44318"/>
    <w:rsid w:val="00D4452F"/>
    <w:rsid w:val="00D44583"/>
    <w:rsid w:val="00D44704"/>
    <w:rsid w:val="00D46886"/>
    <w:rsid w:val="00D46C83"/>
    <w:rsid w:val="00D46CF9"/>
    <w:rsid w:val="00D4713E"/>
    <w:rsid w:val="00D47E93"/>
    <w:rsid w:val="00D5006B"/>
    <w:rsid w:val="00D51D68"/>
    <w:rsid w:val="00D52005"/>
    <w:rsid w:val="00D54556"/>
    <w:rsid w:val="00D546C9"/>
    <w:rsid w:val="00D54F9C"/>
    <w:rsid w:val="00D5555E"/>
    <w:rsid w:val="00D55DFF"/>
    <w:rsid w:val="00D56B94"/>
    <w:rsid w:val="00D609BC"/>
    <w:rsid w:val="00D61798"/>
    <w:rsid w:val="00D61EF0"/>
    <w:rsid w:val="00D62B95"/>
    <w:rsid w:val="00D637D8"/>
    <w:rsid w:val="00D64499"/>
    <w:rsid w:val="00D66C5B"/>
    <w:rsid w:val="00D67416"/>
    <w:rsid w:val="00D70B56"/>
    <w:rsid w:val="00D72FE6"/>
    <w:rsid w:val="00D7461B"/>
    <w:rsid w:val="00D74C88"/>
    <w:rsid w:val="00D74F61"/>
    <w:rsid w:val="00D753AD"/>
    <w:rsid w:val="00D758D8"/>
    <w:rsid w:val="00D76173"/>
    <w:rsid w:val="00D76FF4"/>
    <w:rsid w:val="00D7724A"/>
    <w:rsid w:val="00D776AD"/>
    <w:rsid w:val="00D77FF4"/>
    <w:rsid w:val="00D81B72"/>
    <w:rsid w:val="00D82E17"/>
    <w:rsid w:val="00D8533B"/>
    <w:rsid w:val="00D857A7"/>
    <w:rsid w:val="00D85C1F"/>
    <w:rsid w:val="00D863F4"/>
    <w:rsid w:val="00D86975"/>
    <w:rsid w:val="00D86EA7"/>
    <w:rsid w:val="00D86FE2"/>
    <w:rsid w:val="00D87642"/>
    <w:rsid w:val="00D914EF"/>
    <w:rsid w:val="00D925A0"/>
    <w:rsid w:val="00D925D9"/>
    <w:rsid w:val="00D93627"/>
    <w:rsid w:val="00D94C4B"/>
    <w:rsid w:val="00D95478"/>
    <w:rsid w:val="00D95FDA"/>
    <w:rsid w:val="00D96104"/>
    <w:rsid w:val="00D96F96"/>
    <w:rsid w:val="00D9737B"/>
    <w:rsid w:val="00D97E5A"/>
    <w:rsid w:val="00DA0CFF"/>
    <w:rsid w:val="00DA4E46"/>
    <w:rsid w:val="00DA51D8"/>
    <w:rsid w:val="00DA5A69"/>
    <w:rsid w:val="00DA7170"/>
    <w:rsid w:val="00DA7D94"/>
    <w:rsid w:val="00DB1559"/>
    <w:rsid w:val="00DB305D"/>
    <w:rsid w:val="00DB3FA1"/>
    <w:rsid w:val="00DB67FA"/>
    <w:rsid w:val="00DC025C"/>
    <w:rsid w:val="00DC43E2"/>
    <w:rsid w:val="00DC44DE"/>
    <w:rsid w:val="00DC57CC"/>
    <w:rsid w:val="00DC5B90"/>
    <w:rsid w:val="00DC5FD9"/>
    <w:rsid w:val="00DC7139"/>
    <w:rsid w:val="00DC7C5A"/>
    <w:rsid w:val="00DD11AF"/>
    <w:rsid w:val="00DD1EBE"/>
    <w:rsid w:val="00DD270D"/>
    <w:rsid w:val="00DD68E1"/>
    <w:rsid w:val="00DD74C7"/>
    <w:rsid w:val="00DD76B6"/>
    <w:rsid w:val="00DE1605"/>
    <w:rsid w:val="00DE24DD"/>
    <w:rsid w:val="00DE327D"/>
    <w:rsid w:val="00DE37D7"/>
    <w:rsid w:val="00DE3E89"/>
    <w:rsid w:val="00DE6364"/>
    <w:rsid w:val="00DE71B7"/>
    <w:rsid w:val="00DE7295"/>
    <w:rsid w:val="00DF0486"/>
    <w:rsid w:val="00DF252F"/>
    <w:rsid w:val="00DF2AA0"/>
    <w:rsid w:val="00DF3559"/>
    <w:rsid w:val="00DF3849"/>
    <w:rsid w:val="00DF3A9C"/>
    <w:rsid w:val="00DF3FA4"/>
    <w:rsid w:val="00DF42C7"/>
    <w:rsid w:val="00DF5FE2"/>
    <w:rsid w:val="00DF788B"/>
    <w:rsid w:val="00DF7963"/>
    <w:rsid w:val="00DF7A35"/>
    <w:rsid w:val="00E001B7"/>
    <w:rsid w:val="00E00D33"/>
    <w:rsid w:val="00E01293"/>
    <w:rsid w:val="00E02A1D"/>
    <w:rsid w:val="00E03261"/>
    <w:rsid w:val="00E035A3"/>
    <w:rsid w:val="00E0401F"/>
    <w:rsid w:val="00E106B3"/>
    <w:rsid w:val="00E10D15"/>
    <w:rsid w:val="00E11102"/>
    <w:rsid w:val="00E12665"/>
    <w:rsid w:val="00E12C1B"/>
    <w:rsid w:val="00E13651"/>
    <w:rsid w:val="00E13E4F"/>
    <w:rsid w:val="00E153A3"/>
    <w:rsid w:val="00E157D7"/>
    <w:rsid w:val="00E15A7F"/>
    <w:rsid w:val="00E15F52"/>
    <w:rsid w:val="00E1650A"/>
    <w:rsid w:val="00E16AD0"/>
    <w:rsid w:val="00E20067"/>
    <w:rsid w:val="00E2081A"/>
    <w:rsid w:val="00E225E6"/>
    <w:rsid w:val="00E2418B"/>
    <w:rsid w:val="00E24CF5"/>
    <w:rsid w:val="00E26581"/>
    <w:rsid w:val="00E26820"/>
    <w:rsid w:val="00E2716E"/>
    <w:rsid w:val="00E27A4E"/>
    <w:rsid w:val="00E27A7E"/>
    <w:rsid w:val="00E301A8"/>
    <w:rsid w:val="00E3207A"/>
    <w:rsid w:val="00E32583"/>
    <w:rsid w:val="00E329D9"/>
    <w:rsid w:val="00E33F08"/>
    <w:rsid w:val="00E35323"/>
    <w:rsid w:val="00E36DF0"/>
    <w:rsid w:val="00E42CA1"/>
    <w:rsid w:val="00E432D3"/>
    <w:rsid w:val="00E44F55"/>
    <w:rsid w:val="00E451DB"/>
    <w:rsid w:val="00E455BE"/>
    <w:rsid w:val="00E4687E"/>
    <w:rsid w:val="00E46B13"/>
    <w:rsid w:val="00E511B9"/>
    <w:rsid w:val="00E52531"/>
    <w:rsid w:val="00E52AFB"/>
    <w:rsid w:val="00E54D13"/>
    <w:rsid w:val="00E54D33"/>
    <w:rsid w:val="00E601FD"/>
    <w:rsid w:val="00E6141F"/>
    <w:rsid w:val="00E616BC"/>
    <w:rsid w:val="00E63D6C"/>
    <w:rsid w:val="00E64241"/>
    <w:rsid w:val="00E6428E"/>
    <w:rsid w:val="00E643CD"/>
    <w:rsid w:val="00E64E99"/>
    <w:rsid w:val="00E660FD"/>
    <w:rsid w:val="00E663B3"/>
    <w:rsid w:val="00E66590"/>
    <w:rsid w:val="00E667BA"/>
    <w:rsid w:val="00E66815"/>
    <w:rsid w:val="00E672EC"/>
    <w:rsid w:val="00E72340"/>
    <w:rsid w:val="00E729ED"/>
    <w:rsid w:val="00E73435"/>
    <w:rsid w:val="00E743BF"/>
    <w:rsid w:val="00E746A4"/>
    <w:rsid w:val="00E756D2"/>
    <w:rsid w:val="00E76419"/>
    <w:rsid w:val="00E76630"/>
    <w:rsid w:val="00E80454"/>
    <w:rsid w:val="00E80758"/>
    <w:rsid w:val="00E80AC6"/>
    <w:rsid w:val="00E826A1"/>
    <w:rsid w:val="00E83E9F"/>
    <w:rsid w:val="00E847F7"/>
    <w:rsid w:val="00E84C65"/>
    <w:rsid w:val="00E84C9A"/>
    <w:rsid w:val="00E85A7B"/>
    <w:rsid w:val="00E86512"/>
    <w:rsid w:val="00E87873"/>
    <w:rsid w:val="00E878A4"/>
    <w:rsid w:val="00E87B3E"/>
    <w:rsid w:val="00E905FF"/>
    <w:rsid w:val="00E90C37"/>
    <w:rsid w:val="00E92E09"/>
    <w:rsid w:val="00E9331E"/>
    <w:rsid w:val="00E93F66"/>
    <w:rsid w:val="00E94F37"/>
    <w:rsid w:val="00E969B6"/>
    <w:rsid w:val="00E96AD3"/>
    <w:rsid w:val="00E96F5F"/>
    <w:rsid w:val="00EA11D8"/>
    <w:rsid w:val="00EA18D9"/>
    <w:rsid w:val="00EA244B"/>
    <w:rsid w:val="00EA2C40"/>
    <w:rsid w:val="00EA4172"/>
    <w:rsid w:val="00EA5322"/>
    <w:rsid w:val="00EA5492"/>
    <w:rsid w:val="00EA60A4"/>
    <w:rsid w:val="00EA799C"/>
    <w:rsid w:val="00EB0D8E"/>
    <w:rsid w:val="00EB3BDB"/>
    <w:rsid w:val="00EB46A9"/>
    <w:rsid w:val="00EB4ECB"/>
    <w:rsid w:val="00EB5334"/>
    <w:rsid w:val="00EB6878"/>
    <w:rsid w:val="00EB71B8"/>
    <w:rsid w:val="00EC02ED"/>
    <w:rsid w:val="00EC1971"/>
    <w:rsid w:val="00EC2EB3"/>
    <w:rsid w:val="00EC422F"/>
    <w:rsid w:val="00EC4CBA"/>
    <w:rsid w:val="00EC4F1C"/>
    <w:rsid w:val="00EC545E"/>
    <w:rsid w:val="00ED122B"/>
    <w:rsid w:val="00ED1EE9"/>
    <w:rsid w:val="00ED2506"/>
    <w:rsid w:val="00ED2777"/>
    <w:rsid w:val="00ED30A2"/>
    <w:rsid w:val="00ED3575"/>
    <w:rsid w:val="00ED3610"/>
    <w:rsid w:val="00ED366A"/>
    <w:rsid w:val="00ED3A7B"/>
    <w:rsid w:val="00ED3C82"/>
    <w:rsid w:val="00ED59E1"/>
    <w:rsid w:val="00ED63A2"/>
    <w:rsid w:val="00ED6827"/>
    <w:rsid w:val="00EE2278"/>
    <w:rsid w:val="00EE24EC"/>
    <w:rsid w:val="00EE2941"/>
    <w:rsid w:val="00EE2DEF"/>
    <w:rsid w:val="00EE639A"/>
    <w:rsid w:val="00EE6D6B"/>
    <w:rsid w:val="00EE7C15"/>
    <w:rsid w:val="00EE7F79"/>
    <w:rsid w:val="00EF4EBF"/>
    <w:rsid w:val="00EF6C46"/>
    <w:rsid w:val="00F01198"/>
    <w:rsid w:val="00F04A7C"/>
    <w:rsid w:val="00F04C74"/>
    <w:rsid w:val="00F0578D"/>
    <w:rsid w:val="00F06EDF"/>
    <w:rsid w:val="00F11932"/>
    <w:rsid w:val="00F11CD5"/>
    <w:rsid w:val="00F1232F"/>
    <w:rsid w:val="00F124A3"/>
    <w:rsid w:val="00F13A8B"/>
    <w:rsid w:val="00F17119"/>
    <w:rsid w:val="00F17225"/>
    <w:rsid w:val="00F1734D"/>
    <w:rsid w:val="00F17D15"/>
    <w:rsid w:val="00F20381"/>
    <w:rsid w:val="00F20B99"/>
    <w:rsid w:val="00F20CB6"/>
    <w:rsid w:val="00F22981"/>
    <w:rsid w:val="00F23D34"/>
    <w:rsid w:val="00F23EE8"/>
    <w:rsid w:val="00F2467B"/>
    <w:rsid w:val="00F25CBD"/>
    <w:rsid w:val="00F26510"/>
    <w:rsid w:val="00F26FC4"/>
    <w:rsid w:val="00F30864"/>
    <w:rsid w:val="00F309A2"/>
    <w:rsid w:val="00F314B4"/>
    <w:rsid w:val="00F3347E"/>
    <w:rsid w:val="00F33588"/>
    <w:rsid w:val="00F345F9"/>
    <w:rsid w:val="00F34AA8"/>
    <w:rsid w:val="00F3563D"/>
    <w:rsid w:val="00F37DB7"/>
    <w:rsid w:val="00F37E96"/>
    <w:rsid w:val="00F40006"/>
    <w:rsid w:val="00F408A1"/>
    <w:rsid w:val="00F422BD"/>
    <w:rsid w:val="00F42BAE"/>
    <w:rsid w:val="00F4357F"/>
    <w:rsid w:val="00F43C62"/>
    <w:rsid w:val="00F45A3F"/>
    <w:rsid w:val="00F50219"/>
    <w:rsid w:val="00F51105"/>
    <w:rsid w:val="00F517FA"/>
    <w:rsid w:val="00F51FD4"/>
    <w:rsid w:val="00F534DD"/>
    <w:rsid w:val="00F536AF"/>
    <w:rsid w:val="00F53EF7"/>
    <w:rsid w:val="00F54315"/>
    <w:rsid w:val="00F54E36"/>
    <w:rsid w:val="00F5525D"/>
    <w:rsid w:val="00F5528A"/>
    <w:rsid w:val="00F55849"/>
    <w:rsid w:val="00F559F3"/>
    <w:rsid w:val="00F56931"/>
    <w:rsid w:val="00F570C0"/>
    <w:rsid w:val="00F574BA"/>
    <w:rsid w:val="00F61577"/>
    <w:rsid w:val="00F61A42"/>
    <w:rsid w:val="00F61C5B"/>
    <w:rsid w:val="00F6315E"/>
    <w:rsid w:val="00F63471"/>
    <w:rsid w:val="00F63AC0"/>
    <w:rsid w:val="00F64583"/>
    <w:rsid w:val="00F653C2"/>
    <w:rsid w:val="00F65BF1"/>
    <w:rsid w:val="00F6645F"/>
    <w:rsid w:val="00F66A7A"/>
    <w:rsid w:val="00F67D2F"/>
    <w:rsid w:val="00F70C0C"/>
    <w:rsid w:val="00F725CF"/>
    <w:rsid w:val="00F72A38"/>
    <w:rsid w:val="00F72DA1"/>
    <w:rsid w:val="00F73245"/>
    <w:rsid w:val="00F73254"/>
    <w:rsid w:val="00F73CF8"/>
    <w:rsid w:val="00F73D3E"/>
    <w:rsid w:val="00F77B38"/>
    <w:rsid w:val="00F8023D"/>
    <w:rsid w:val="00F842C2"/>
    <w:rsid w:val="00F84AC2"/>
    <w:rsid w:val="00F8693B"/>
    <w:rsid w:val="00F86C49"/>
    <w:rsid w:val="00F87032"/>
    <w:rsid w:val="00F903A8"/>
    <w:rsid w:val="00F90B37"/>
    <w:rsid w:val="00F92037"/>
    <w:rsid w:val="00F9366A"/>
    <w:rsid w:val="00F94096"/>
    <w:rsid w:val="00F96C3B"/>
    <w:rsid w:val="00FA1AB5"/>
    <w:rsid w:val="00FA1EBB"/>
    <w:rsid w:val="00FA2039"/>
    <w:rsid w:val="00FA34E7"/>
    <w:rsid w:val="00FA3E94"/>
    <w:rsid w:val="00FA43C3"/>
    <w:rsid w:val="00FA5452"/>
    <w:rsid w:val="00FA702D"/>
    <w:rsid w:val="00FA7E32"/>
    <w:rsid w:val="00FB187A"/>
    <w:rsid w:val="00FB1AAA"/>
    <w:rsid w:val="00FB20C1"/>
    <w:rsid w:val="00FB24BF"/>
    <w:rsid w:val="00FB282D"/>
    <w:rsid w:val="00FB2B50"/>
    <w:rsid w:val="00FB2FCB"/>
    <w:rsid w:val="00FB4319"/>
    <w:rsid w:val="00FB57B3"/>
    <w:rsid w:val="00FB5E7C"/>
    <w:rsid w:val="00FB69F9"/>
    <w:rsid w:val="00FB7410"/>
    <w:rsid w:val="00FB7737"/>
    <w:rsid w:val="00FC098C"/>
    <w:rsid w:val="00FC0E63"/>
    <w:rsid w:val="00FC32BD"/>
    <w:rsid w:val="00FC5459"/>
    <w:rsid w:val="00FC572E"/>
    <w:rsid w:val="00FC7187"/>
    <w:rsid w:val="00FC75F1"/>
    <w:rsid w:val="00FC7853"/>
    <w:rsid w:val="00FD08B4"/>
    <w:rsid w:val="00FD2348"/>
    <w:rsid w:val="00FD2637"/>
    <w:rsid w:val="00FD303C"/>
    <w:rsid w:val="00FD3576"/>
    <w:rsid w:val="00FD61DB"/>
    <w:rsid w:val="00FD6F71"/>
    <w:rsid w:val="00FE0766"/>
    <w:rsid w:val="00FE1477"/>
    <w:rsid w:val="00FE16F8"/>
    <w:rsid w:val="00FE23EF"/>
    <w:rsid w:val="00FE396F"/>
    <w:rsid w:val="00FE6A8A"/>
    <w:rsid w:val="00FE7A4A"/>
    <w:rsid w:val="00FF1C80"/>
    <w:rsid w:val="00FF1D88"/>
    <w:rsid w:val="00FF5295"/>
    <w:rsid w:val="00FF5B71"/>
    <w:rsid w:val="00FF7B35"/>
    <w:rsid w:val="01B13C9B"/>
    <w:rsid w:val="02E7C572"/>
    <w:rsid w:val="02F8DE0C"/>
    <w:rsid w:val="04043339"/>
    <w:rsid w:val="04495E8A"/>
    <w:rsid w:val="047DB09F"/>
    <w:rsid w:val="056259B2"/>
    <w:rsid w:val="05E52EEB"/>
    <w:rsid w:val="06F679F6"/>
    <w:rsid w:val="07229D53"/>
    <w:rsid w:val="09FDDD5D"/>
    <w:rsid w:val="0AC2D199"/>
    <w:rsid w:val="0B5722C2"/>
    <w:rsid w:val="0B83179F"/>
    <w:rsid w:val="0B8EB9D1"/>
    <w:rsid w:val="0BA3EFF5"/>
    <w:rsid w:val="0BCBCCEA"/>
    <w:rsid w:val="0D4AC7CD"/>
    <w:rsid w:val="0DD833AF"/>
    <w:rsid w:val="10EE0D7E"/>
    <w:rsid w:val="119B4152"/>
    <w:rsid w:val="124D29FB"/>
    <w:rsid w:val="12F75C9A"/>
    <w:rsid w:val="13255E1A"/>
    <w:rsid w:val="16A71EC9"/>
    <w:rsid w:val="179C3259"/>
    <w:rsid w:val="1D8ED694"/>
    <w:rsid w:val="1D97CA28"/>
    <w:rsid w:val="1DF8CC1D"/>
    <w:rsid w:val="1EA8185A"/>
    <w:rsid w:val="1FBF28D1"/>
    <w:rsid w:val="210B4563"/>
    <w:rsid w:val="2218FDD1"/>
    <w:rsid w:val="22DD9463"/>
    <w:rsid w:val="24075030"/>
    <w:rsid w:val="241A0A15"/>
    <w:rsid w:val="25C19DAD"/>
    <w:rsid w:val="26A4A058"/>
    <w:rsid w:val="272CC478"/>
    <w:rsid w:val="2A39907E"/>
    <w:rsid w:val="2B737826"/>
    <w:rsid w:val="2C04D158"/>
    <w:rsid w:val="2D2CC180"/>
    <w:rsid w:val="2DA01CDC"/>
    <w:rsid w:val="2DF5A5DA"/>
    <w:rsid w:val="2F14793C"/>
    <w:rsid w:val="2F5210E9"/>
    <w:rsid w:val="34E1067D"/>
    <w:rsid w:val="3501A9BB"/>
    <w:rsid w:val="3790E81A"/>
    <w:rsid w:val="37D217B6"/>
    <w:rsid w:val="38CDE253"/>
    <w:rsid w:val="3A2008AE"/>
    <w:rsid w:val="3A92C9DD"/>
    <w:rsid w:val="3B308CF1"/>
    <w:rsid w:val="3C63E9FE"/>
    <w:rsid w:val="3EAC3333"/>
    <w:rsid w:val="3F2931A8"/>
    <w:rsid w:val="3FDA13C6"/>
    <w:rsid w:val="3FEB640B"/>
    <w:rsid w:val="406F5B0F"/>
    <w:rsid w:val="40A0C5F3"/>
    <w:rsid w:val="423A48ED"/>
    <w:rsid w:val="44FFD969"/>
    <w:rsid w:val="4694694D"/>
    <w:rsid w:val="47C46226"/>
    <w:rsid w:val="4ACD35B9"/>
    <w:rsid w:val="4B056264"/>
    <w:rsid w:val="4CC5705D"/>
    <w:rsid w:val="4D593989"/>
    <w:rsid w:val="4EB3117C"/>
    <w:rsid w:val="5009E326"/>
    <w:rsid w:val="5080D4D9"/>
    <w:rsid w:val="51921BCB"/>
    <w:rsid w:val="52C2A5B2"/>
    <w:rsid w:val="540287DD"/>
    <w:rsid w:val="55C976A5"/>
    <w:rsid w:val="56102476"/>
    <w:rsid w:val="569DCBA7"/>
    <w:rsid w:val="57C778A0"/>
    <w:rsid w:val="59797DCD"/>
    <w:rsid w:val="5A8635FE"/>
    <w:rsid w:val="5B65FB93"/>
    <w:rsid w:val="5E45781B"/>
    <w:rsid w:val="5F23DD11"/>
    <w:rsid w:val="5F3164B3"/>
    <w:rsid w:val="5F8B187B"/>
    <w:rsid w:val="602F17B3"/>
    <w:rsid w:val="605A48B9"/>
    <w:rsid w:val="629A3188"/>
    <w:rsid w:val="6312D956"/>
    <w:rsid w:val="63DB2E0A"/>
    <w:rsid w:val="649A6DCD"/>
    <w:rsid w:val="653EE971"/>
    <w:rsid w:val="663B2B43"/>
    <w:rsid w:val="67DB9ED1"/>
    <w:rsid w:val="69C3D295"/>
    <w:rsid w:val="6ACAB90B"/>
    <w:rsid w:val="6D8B72CA"/>
    <w:rsid w:val="71B8A154"/>
    <w:rsid w:val="72E889CA"/>
    <w:rsid w:val="73E78FA2"/>
    <w:rsid w:val="7641FC75"/>
    <w:rsid w:val="785ED04A"/>
    <w:rsid w:val="787AED04"/>
    <w:rsid w:val="7D45FFB3"/>
    <w:rsid w:val="7D73D3C5"/>
    <w:rsid w:val="7EA7DD82"/>
    <w:rsid w:val="7EB1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19A632"/>
  <w15:chartTrackingRefBased/>
  <w15:docId w15:val="{D117F4F6-2765-449E-B38D-298991144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13E"/>
  </w:style>
  <w:style w:type="paragraph" w:styleId="Heading1">
    <w:name w:val="heading 1"/>
    <w:basedOn w:val="Normal"/>
    <w:next w:val="Normal"/>
    <w:link w:val="Heading1Char"/>
    <w:uiPriority w:val="9"/>
    <w:qFormat/>
    <w:rsid w:val="005660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B62E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ListParagraph">
    <w:name w:val="List Paragraph"/>
    <w:aliases w:val="Bullet List"/>
    <w:basedOn w:val="Normal"/>
    <w:link w:val="ListParagraphChar"/>
    <w:uiPriority w:val="34"/>
    <w:qFormat/>
    <w:rsid w:val="00361031"/>
    <w:pPr>
      <w:ind w:left="720"/>
      <w:contextualSpacing/>
    </w:pPr>
  </w:style>
  <w:style w:type="paragraph" w:styleId="NoSpacing">
    <w:name w:val="No Spacing"/>
    <w:uiPriority w:val="1"/>
    <w:qFormat/>
    <w:rsid w:val="0036103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0F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F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844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4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4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4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49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42A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14412B"/>
    <w:pPr>
      <w:widowControl w:val="0"/>
      <w:autoSpaceDE w:val="0"/>
      <w:autoSpaceDN w:val="0"/>
      <w:spacing w:after="0" w:line="240" w:lineRule="auto"/>
      <w:ind w:left="103"/>
    </w:pPr>
    <w:rPr>
      <w:rFonts w:ascii="Calibri" w:eastAsia="Calibri" w:hAnsi="Calibri" w:cs="Calibri"/>
    </w:rPr>
  </w:style>
  <w:style w:type="paragraph" w:styleId="BodyText">
    <w:name w:val="Body Text"/>
    <w:basedOn w:val="Normal"/>
    <w:link w:val="BodyTextChar"/>
    <w:uiPriority w:val="1"/>
    <w:qFormat/>
    <w:rsid w:val="00556D3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customStyle="1" w:styleId="BodyTextChar">
    <w:name w:val="Body Text Char"/>
    <w:basedOn w:val="DefaultParagraphFont"/>
    <w:link w:val="BodyText"/>
    <w:uiPriority w:val="1"/>
    <w:rsid w:val="00556D32"/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unhideWhenUsed/>
    <w:rsid w:val="003774E9"/>
    <w:rPr>
      <w:strike w:val="0"/>
      <w:dstrike w:val="0"/>
      <w:color w:val="007398"/>
      <w:u w:val="none"/>
      <w:effect w:val="none"/>
      <w:shd w:val="clear" w:color="auto" w:fil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7B010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B62E1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UnresolvedMention">
    <w:name w:val="Unresolved Mention"/>
    <w:basedOn w:val="DefaultParagraphFont"/>
    <w:uiPriority w:val="99"/>
    <w:semiHidden/>
    <w:unhideWhenUsed/>
    <w:rsid w:val="009454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C6A4D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5656BD"/>
  </w:style>
  <w:style w:type="character" w:customStyle="1" w:styleId="eop">
    <w:name w:val="eop"/>
    <w:basedOn w:val="DefaultParagraphFont"/>
    <w:rsid w:val="005656BD"/>
  </w:style>
  <w:style w:type="character" w:customStyle="1" w:styleId="ListParagraphChar">
    <w:name w:val="List Paragraph Char"/>
    <w:aliases w:val="Bullet List Char"/>
    <w:basedOn w:val="DefaultParagraphFont"/>
    <w:link w:val="ListParagraph"/>
    <w:uiPriority w:val="34"/>
    <w:qFormat/>
    <w:rsid w:val="004733C2"/>
  </w:style>
  <w:style w:type="character" w:customStyle="1" w:styleId="Heading1Char">
    <w:name w:val="Heading 1 Char"/>
    <w:basedOn w:val="DefaultParagraphFont"/>
    <w:link w:val="Heading1"/>
    <w:uiPriority w:val="9"/>
    <w:rsid w:val="0056607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2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F0E117DAFE54CBE067C431C77F64B" ma:contentTypeVersion="2" ma:contentTypeDescription="Create a new document." ma:contentTypeScope="" ma:versionID="26e36acbad6aff7ff18e4827b669c79e">
  <xsd:schema xmlns:xsd="http://www.w3.org/2001/XMLSchema" xmlns:xs="http://www.w3.org/2001/XMLSchema" xmlns:p="http://schemas.microsoft.com/office/2006/metadata/properties" xmlns:ns3="0c96800b-b425-4f1f-a293-d10a6021442d" targetNamespace="http://schemas.microsoft.com/office/2006/metadata/properties" ma:root="true" ma:fieldsID="849ac50e4c4ed87eaf948768d51961c5" ns3:_="">
    <xsd:import namespace="0c96800b-b425-4f1f-a293-d10a6021442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6800b-b425-4f1f-a293-d10a602144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AF4E32-56EA-467B-9FE2-11BBDC58FA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72EB2D-E5BD-4FEB-9D26-0C6566AC57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96800b-b425-4f1f-a293-d10a602144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9EE909-A22E-4650-BF77-2799D04E42D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84659E6-ED2F-44A6-84BC-0899F32AE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7</Words>
  <Characters>1461</Characters>
  <Application>Microsoft Office Word</Application>
  <DocSecurity>0</DocSecurity>
  <Lines>146</Lines>
  <Paragraphs>109</Paragraphs>
  <ScaleCrop>false</ScaleCrop>
  <Company>Centers for Disease Control and Prevention</Company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A Test Procedure Guidance_Guidance</dc:title>
  <dc:subject>7</dc:subject>
  <dc:creator>Roberta Carey</dc:creator>
  <cp:keywords/>
  <dc:description/>
  <cp:lastModifiedBy>Hamlin, Jennafer (CDC/NCIRD/DBD)</cp:lastModifiedBy>
  <cp:revision>26</cp:revision>
  <cp:lastPrinted>2021-09-10T16:16:00Z</cp:lastPrinted>
  <dcterms:created xsi:type="dcterms:W3CDTF">2025-03-12T20:23:00Z</dcterms:created>
  <dcterms:modified xsi:type="dcterms:W3CDTF">2025-12-18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F0E117DAFE54CBE067C431C77F64B</vt:lpwstr>
  </property>
  <property fmtid="{D5CDD505-2E9C-101B-9397-08002B2CF9AE}" pid="3" name="_dlc_DocIdItemGuid">
    <vt:lpwstr>d2eeb0ec-0b73-4ef2-874f-0e5ed1d076e6</vt:lpwstr>
  </property>
  <property fmtid="{D5CDD505-2E9C-101B-9397-08002B2CF9AE}" pid="4" name="WorkflowChangePath">
    <vt:lpwstr>3a4b6117-aa85-4cb4-b65f-bd8c3cb1c241,4;3a4b6117-aa85-4cb4-b65f-bd8c3cb1c241,6;3a4b6117-aa85-4cb4-b65f-bd8c3cb1c241,8;3a4b6117-aa85-4cb4-b65f-bd8c3cb1c241,10;3a4b6117-aa85-4cb4-b65f-bd8c3cb1c241,12;3a4b6117-aa85-4cb4-b65f-bd8c3cb1c241,14;3a4b6117-aa85-4cb4</vt:lpwstr>
  </property>
  <property fmtid="{D5CDD505-2E9C-101B-9397-08002B2CF9AE}" pid="5" name="Order">
    <vt:r8>11400</vt:r8>
  </property>
  <property fmtid="{D5CDD505-2E9C-101B-9397-08002B2CF9AE}" pid="6" name="xd_ProgID">
    <vt:lpwstr/>
  </property>
  <property fmtid="{D5CDD505-2E9C-101B-9397-08002B2CF9AE}" pid="7" name="_CopySource">
    <vt:lpwstr>https://esp.cdc.gov/sites/ncezid/OID/occp/WorkingLibrary/CLIA Test Procedure Guidance_Guidance.dotx</vt:lpwstr>
  </property>
  <property fmtid="{D5CDD505-2E9C-101B-9397-08002B2CF9AE}" pid="8" name="TemplateUrl">
    <vt:lpwstr/>
  </property>
  <property fmtid="{D5CDD505-2E9C-101B-9397-08002B2CF9AE}" pid="9" name="MSIP_Label_7b94a7b8-f06c-4dfe-bdcc-9b548fd58c31_Enabled">
    <vt:lpwstr>true</vt:lpwstr>
  </property>
  <property fmtid="{D5CDD505-2E9C-101B-9397-08002B2CF9AE}" pid="10" name="MSIP_Label_7b94a7b8-f06c-4dfe-bdcc-9b548fd58c31_SetDate">
    <vt:lpwstr>2021-01-08T18:59:20Z</vt:lpwstr>
  </property>
  <property fmtid="{D5CDD505-2E9C-101B-9397-08002B2CF9AE}" pid="11" name="MSIP_Label_7b94a7b8-f06c-4dfe-bdcc-9b548fd58c31_Method">
    <vt:lpwstr>Privileged</vt:lpwstr>
  </property>
  <property fmtid="{D5CDD505-2E9C-101B-9397-08002B2CF9AE}" pid="12" name="MSIP_Label_7b94a7b8-f06c-4dfe-bdcc-9b548fd58c31_Name">
    <vt:lpwstr>7b94a7b8-f06c-4dfe-bdcc-9b548fd58c31</vt:lpwstr>
  </property>
  <property fmtid="{D5CDD505-2E9C-101B-9397-08002B2CF9AE}" pid="13" name="MSIP_Label_7b94a7b8-f06c-4dfe-bdcc-9b548fd58c31_SiteId">
    <vt:lpwstr>9ce70869-60db-44fd-abe8-d2767077fc8f</vt:lpwstr>
  </property>
  <property fmtid="{D5CDD505-2E9C-101B-9397-08002B2CF9AE}" pid="14" name="MSIP_Label_7b94a7b8-f06c-4dfe-bdcc-9b548fd58c31_ActionId">
    <vt:lpwstr>cdb35dfb-147a-4a5c-8795-785c734e5efa</vt:lpwstr>
  </property>
  <property fmtid="{D5CDD505-2E9C-101B-9397-08002B2CF9AE}" pid="15" name="MSIP_Label_7b94a7b8-f06c-4dfe-bdcc-9b548fd58c31_ContentBits">
    <vt:lpwstr>0</vt:lpwstr>
  </property>
</Properties>
</file>